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X="100" w:tblpY="400"/>
        <w:tblW w:w="91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6"/>
        <w:gridCol w:w="2996"/>
        <w:gridCol w:w="1400"/>
        <w:gridCol w:w="1287"/>
        <w:gridCol w:w="2422"/>
      </w:tblGrid>
      <w:tr w:rsidR="0064154A" w:rsidRPr="004C2C8E" w:rsidTr="005727E7">
        <w:tc>
          <w:tcPr>
            <w:tcW w:w="1046" w:type="dxa"/>
            <w:vAlign w:val="center"/>
          </w:tcPr>
          <w:p w:rsidR="0064154A" w:rsidRPr="0064154A" w:rsidRDefault="00FB6A63" w:rsidP="00FB6A63">
            <w:pPr>
              <w:rPr>
                <w:b/>
                <w:sz w:val="16"/>
                <w:szCs w:val="18"/>
              </w:rPr>
            </w:pPr>
            <w:r>
              <w:rPr>
                <w:rFonts w:hint="eastAsia"/>
                <w:b/>
                <w:sz w:val="16"/>
                <w:szCs w:val="18"/>
              </w:rPr>
              <w:t>p</w:t>
            </w:r>
            <w:r w:rsidR="0064154A" w:rsidRPr="0064154A">
              <w:rPr>
                <w:b/>
                <w:sz w:val="16"/>
                <w:szCs w:val="18"/>
              </w:rPr>
              <w:t>rimer</w:t>
            </w:r>
          </w:p>
        </w:tc>
        <w:tc>
          <w:tcPr>
            <w:tcW w:w="2996" w:type="dxa"/>
            <w:vAlign w:val="center"/>
          </w:tcPr>
          <w:p w:rsidR="0064154A" w:rsidRPr="0064154A" w:rsidRDefault="00FB6A63" w:rsidP="00FB6A63">
            <w:pPr>
              <w:rPr>
                <w:b/>
                <w:sz w:val="16"/>
                <w:szCs w:val="18"/>
              </w:rPr>
            </w:pPr>
            <w:r>
              <w:rPr>
                <w:rFonts w:hint="eastAsia"/>
                <w:b/>
                <w:sz w:val="16"/>
                <w:szCs w:val="18"/>
              </w:rPr>
              <w:t>s</w:t>
            </w:r>
            <w:r>
              <w:rPr>
                <w:b/>
                <w:sz w:val="16"/>
                <w:szCs w:val="18"/>
              </w:rPr>
              <w:t>equences (5’</w:t>
            </w:r>
            <w:r>
              <w:rPr>
                <w:b/>
                <w:sz w:val="16"/>
                <w:szCs w:val="18"/>
              </w:rPr>
              <w:sym w:font="Symbol" w:char="F02D"/>
            </w:r>
            <w:r w:rsidR="0064154A" w:rsidRPr="0064154A">
              <w:rPr>
                <w:b/>
                <w:sz w:val="16"/>
                <w:szCs w:val="18"/>
              </w:rPr>
              <w:t xml:space="preserve"> 3’)</w:t>
            </w:r>
          </w:p>
        </w:tc>
        <w:tc>
          <w:tcPr>
            <w:tcW w:w="1400" w:type="dxa"/>
            <w:vAlign w:val="center"/>
          </w:tcPr>
          <w:p w:rsidR="0064154A" w:rsidRPr="0064154A" w:rsidRDefault="00FB6A63" w:rsidP="00FB6A63">
            <w:pPr>
              <w:snapToGrid w:val="0"/>
              <w:rPr>
                <w:b/>
                <w:sz w:val="16"/>
                <w:szCs w:val="18"/>
              </w:rPr>
            </w:pPr>
            <w:r>
              <w:rPr>
                <w:rFonts w:hint="eastAsia"/>
                <w:b/>
                <w:sz w:val="16"/>
                <w:szCs w:val="18"/>
              </w:rPr>
              <w:t>c</w:t>
            </w:r>
            <w:r w:rsidR="0064154A" w:rsidRPr="0064154A">
              <w:rPr>
                <w:rFonts w:hint="eastAsia"/>
                <w:b/>
                <w:sz w:val="16"/>
                <w:szCs w:val="18"/>
              </w:rPr>
              <w:t>ounterpart primer</w:t>
            </w:r>
          </w:p>
        </w:tc>
        <w:tc>
          <w:tcPr>
            <w:tcW w:w="1287" w:type="dxa"/>
            <w:vAlign w:val="center"/>
          </w:tcPr>
          <w:p w:rsidR="0064154A" w:rsidRPr="0064154A" w:rsidRDefault="00FB6A63" w:rsidP="00FB6A63">
            <w:pPr>
              <w:rPr>
                <w:b/>
                <w:sz w:val="16"/>
                <w:szCs w:val="18"/>
              </w:rPr>
            </w:pPr>
            <w:r>
              <w:rPr>
                <w:rFonts w:hint="eastAsia"/>
                <w:b/>
                <w:sz w:val="16"/>
                <w:szCs w:val="18"/>
              </w:rPr>
              <w:t>l</w:t>
            </w:r>
            <w:r w:rsidR="0064154A" w:rsidRPr="0064154A">
              <w:rPr>
                <w:b/>
                <w:sz w:val="16"/>
                <w:szCs w:val="18"/>
              </w:rPr>
              <w:t>ocus (gene)</w:t>
            </w:r>
          </w:p>
        </w:tc>
        <w:tc>
          <w:tcPr>
            <w:tcW w:w="2422" w:type="dxa"/>
            <w:vAlign w:val="center"/>
          </w:tcPr>
          <w:p w:rsidR="0064154A" w:rsidRPr="0064154A" w:rsidRDefault="00FB6A63" w:rsidP="00FB6A63">
            <w:pPr>
              <w:rPr>
                <w:b/>
                <w:sz w:val="16"/>
                <w:szCs w:val="18"/>
              </w:rPr>
            </w:pPr>
            <w:r>
              <w:rPr>
                <w:rFonts w:hint="eastAsia"/>
                <w:b/>
                <w:sz w:val="16"/>
                <w:szCs w:val="18"/>
              </w:rPr>
              <w:t>t</w:t>
            </w:r>
            <w:r w:rsidR="0064154A" w:rsidRPr="0064154A">
              <w:rPr>
                <w:b/>
                <w:sz w:val="16"/>
                <w:szCs w:val="18"/>
              </w:rPr>
              <w:t>arget taxon</w:t>
            </w:r>
          </w:p>
        </w:tc>
      </w:tr>
      <w:tr w:rsidR="0064154A" w:rsidRPr="004C2C8E" w:rsidTr="005727E7">
        <w:tc>
          <w:tcPr>
            <w:tcW w:w="1046" w:type="dxa"/>
          </w:tcPr>
          <w:p w:rsidR="0064154A" w:rsidRPr="00DF1153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  <w:lang w:val="zh-CN"/>
              </w:rPr>
            </w:pPr>
            <w:r w:rsidRPr="00DF1153">
              <w:rPr>
                <w:rFonts w:hint="eastAsia"/>
                <w:color w:val="auto"/>
                <w:sz w:val="16"/>
                <w:szCs w:val="18"/>
                <w:lang w:val="zh-CN"/>
              </w:rPr>
              <w:t>ITS-MMF1</w:t>
            </w:r>
          </w:p>
        </w:tc>
        <w:tc>
          <w:tcPr>
            <w:tcW w:w="2996" w:type="dxa"/>
          </w:tcPr>
          <w:p w:rsidR="0064154A" w:rsidRPr="00DF1153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  <w:lang w:val="zh-CN"/>
              </w:rPr>
            </w:pPr>
            <w:r w:rsidRPr="00DF1153">
              <w:rPr>
                <w:color w:val="auto"/>
                <w:sz w:val="16"/>
                <w:szCs w:val="18"/>
                <w:lang w:val="zh-CN"/>
              </w:rPr>
              <w:t>GTGCATCACCRCGYRGGC</w:t>
            </w:r>
          </w:p>
        </w:tc>
        <w:tc>
          <w:tcPr>
            <w:tcW w:w="1400" w:type="dxa"/>
          </w:tcPr>
          <w:p w:rsidR="0064154A" w:rsidRPr="00DF1153" w:rsidRDefault="0064154A" w:rsidP="00C1698C">
            <w:pPr>
              <w:rPr>
                <w:sz w:val="16"/>
                <w:szCs w:val="18"/>
              </w:rPr>
            </w:pPr>
            <w:r w:rsidRPr="00DF1153">
              <w:rPr>
                <w:rFonts w:hint="eastAsia"/>
                <w:sz w:val="16"/>
                <w:szCs w:val="18"/>
              </w:rPr>
              <w:t>5.8S-new or ITS2</w:t>
            </w:r>
          </w:p>
        </w:tc>
        <w:tc>
          <w:tcPr>
            <w:tcW w:w="1287" w:type="dxa"/>
          </w:tcPr>
          <w:p w:rsidR="0064154A" w:rsidRPr="00DF1153" w:rsidRDefault="0064154A" w:rsidP="00C1698C">
            <w:pPr>
              <w:rPr>
                <w:sz w:val="16"/>
                <w:szCs w:val="18"/>
              </w:rPr>
            </w:pPr>
            <w:r w:rsidRPr="00DF1153">
              <w:rPr>
                <w:sz w:val="16"/>
                <w:szCs w:val="18"/>
              </w:rPr>
              <w:t>P</w:t>
            </w:r>
            <w:r w:rsidRPr="00DF1153">
              <w:rPr>
                <w:rFonts w:hint="eastAsia"/>
                <w:sz w:val="16"/>
                <w:szCs w:val="18"/>
              </w:rPr>
              <w:t>art of ITS1</w:t>
            </w:r>
          </w:p>
        </w:tc>
        <w:tc>
          <w:tcPr>
            <w:tcW w:w="2422" w:type="dxa"/>
          </w:tcPr>
          <w:p w:rsidR="0064154A" w:rsidRPr="00DF1153" w:rsidRDefault="0064154A" w:rsidP="00C1698C">
            <w:pPr>
              <w:rPr>
                <w:i/>
                <w:sz w:val="16"/>
                <w:szCs w:val="18"/>
              </w:rPr>
            </w:pPr>
            <w:proofErr w:type="spellStart"/>
            <w:r w:rsidRPr="00DF1153">
              <w:rPr>
                <w:rFonts w:hint="eastAsia"/>
                <w:i/>
                <w:sz w:val="16"/>
                <w:szCs w:val="18"/>
              </w:rPr>
              <w:t>Multifurc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DF1153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  <w:lang w:val="zh-CN"/>
              </w:rPr>
            </w:pPr>
            <w:r w:rsidRPr="00DF1153">
              <w:rPr>
                <w:rFonts w:hint="eastAsia"/>
                <w:color w:val="auto"/>
                <w:sz w:val="16"/>
                <w:szCs w:val="18"/>
                <w:lang w:val="zh-CN"/>
              </w:rPr>
              <w:t>ITS-MMR1</w:t>
            </w:r>
          </w:p>
        </w:tc>
        <w:tc>
          <w:tcPr>
            <w:tcW w:w="2996" w:type="dxa"/>
          </w:tcPr>
          <w:p w:rsidR="0064154A" w:rsidRPr="00DF1153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  <w:lang w:val="zh-CN"/>
              </w:rPr>
            </w:pPr>
            <w:r w:rsidRPr="00DF1153">
              <w:rPr>
                <w:color w:val="auto"/>
                <w:sz w:val="16"/>
                <w:szCs w:val="18"/>
                <w:lang w:val="zh-CN"/>
              </w:rPr>
              <w:t>GCCYRCGYGGTGATGCAC</w:t>
            </w:r>
          </w:p>
        </w:tc>
        <w:tc>
          <w:tcPr>
            <w:tcW w:w="1400" w:type="dxa"/>
          </w:tcPr>
          <w:p w:rsidR="0064154A" w:rsidRPr="00DF1153" w:rsidRDefault="0064154A" w:rsidP="00C1698C">
            <w:pPr>
              <w:rPr>
                <w:sz w:val="16"/>
                <w:szCs w:val="18"/>
              </w:rPr>
            </w:pPr>
            <w:r w:rsidRPr="00DF1153">
              <w:rPr>
                <w:rFonts w:hint="eastAsia"/>
                <w:sz w:val="16"/>
                <w:szCs w:val="18"/>
              </w:rPr>
              <w:t>ITS1F or ITS5</w:t>
            </w:r>
          </w:p>
        </w:tc>
        <w:tc>
          <w:tcPr>
            <w:tcW w:w="1287" w:type="dxa"/>
          </w:tcPr>
          <w:p w:rsidR="0064154A" w:rsidRPr="00DF1153" w:rsidRDefault="0064154A" w:rsidP="00C1698C">
            <w:pPr>
              <w:rPr>
                <w:sz w:val="16"/>
                <w:szCs w:val="18"/>
              </w:rPr>
            </w:pPr>
            <w:r w:rsidRPr="00DF1153">
              <w:rPr>
                <w:sz w:val="16"/>
                <w:szCs w:val="18"/>
              </w:rPr>
              <w:t>P</w:t>
            </w:r>
            <w:r w:rsidRPr="00DF1153">
              <w:rPr>
                <w:rFonts w:hint="eastAsia"/>
                <w:sz w:val="16"/>
                <w:szCs w:val="18"/>
              </w:rPr>
              <w:t>art of ITS1</w:t>
            </w:r>
          </w:p>
        </w:tc>
        <w:tc>
          <w:tcPr>
            <w:tcW w:w="2422" w:type="dxa"/>
          </w:tcPr>
          <w:p w:rsidR="0064154A" w:rsidRPr="00DF1153" w:rsidRDefault="0064154A" w:rsidP="00C1698C">
            <w:pPr>
              <w:rPr>
                <w:i/>
                <w:sz w:val="16"/>
                <w:szCs w:val="18"/>
              </w:rPr>
            </w:pPr>
            <w:proofErr w:type="spellStart"/>
            <w:r w:rsidRPr="00DF1153">
              <w:rPr>
                <w:rFonts w:hint="eastAsia"/>
                <w:i/>
                <w:sz w:val="16"/>
                <w:szCs w:val="18"/>
              </w:rPr>
              <w:t>Multifurc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DF1153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  <w:lang w:val="zh-CN"/>
              </w:rPr>
            </w:pPr>
            <w:r w:rsidRPr="00DF1153">
              <w:rPr>
                <w:rFonts w:hint="eastAsia"/>
                <w:color w:val="auto"/>
                <w:sz w:val="16"/>
                <w:szCs w:val="18"/>
                <w:lang w:val="zh-CN"/>
              </w:rPr>
              <w:t>ITS-MMF2</w:t>
            </w:r>
          </w:p>
        </w:tc>
        <w:tc>
          <w:tcPr>
            <w:tcW w:w="2996" w:type="dxa"/>
          </w:tcPr>
          <w:p w:rsidR="0064154A" w:rsidRPr="00DF1153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DF1153">
              <w:rPr>
                <w:color w:val="auto"/>
                <w:sz w:val="16"/>
                <w:szCs w:val="18"/>
              </w:rPr>
              <w:t>TYGACGTGATAAGATSTTT</w:t>
            </w:r>
          </w:p>
        </w:tc>
        <w:tc>
          <w:tcPr>
            <w:tcW w:w="1400" w:type="dxa"/>
          </w:tcPr>
          <w:p w:rsidR="0064154A" w:rsidRPr="00DF1153" w:rsidRDefault="0064154A" w:rsidP="00C1698C">
            <w:pPr>
              <w:rPr>
                <w:sz w:val="16"/>
                <w:szCs w:val="18"/>
              </w:rPr>
            </w:pPr>
            <w:r w:rsidRPr="00DF1153">
              <w:rPr>
                <w:rFonts w:hint="eastAsia"/>
                <w:sz w:val="16"/>
                <w:szCs w:val="18"/>
              </w:rPr>
              <w:t>ITS4</w:t>
            </w:r>
          </w:p>
        </w:tc>
        <w:tc>
          <w:tcPr>
            <w:tcW w:w="1287" w:type="dxa"/>
          </w:tcPr>
          <w:p w:rsidR="0064154A" w:rsidRPr="00DF1153" w:rsidRDefault="0064154A" w:rsidP="00C1698C">
            <w:pPr>
              <w:rPr>
                <w:sz w:val="16"/>
                <w:szCs w:val="18"/>
              </w:rPr>
            </w:pPr>
            <w:r w:rsidRPr="00DF1153">
              <w:rPr>
                <w:sz w:val="16"/>
                <w:szCs w:val="18"/>
              </w:rPr>
              <w:t>P</w:t>
            </w:r>
            <w:r w:rsidRPr="00DF1153">
              <w:rPr>
                <w:rFonts w:hint="eastAsia"/>
                <w:sz w:val="16"/>
                <w:szCs w:val="18"/>
              </w:rPr>
              <w:t>art of ITS2</w:t>
            </w:r>
          </w:p>
        </w:tc>
        <w:tc>
          <w:tcPr>
            <w:tcW w:w="2422" w:type="dxa"/>
          </w:tcPr>
          <w:p w:rsidR="0064154A" w:rsidRPr="00DF1153" w:rsidRDefault="0064154A" w:rsidP="00C1698C">
            <w:pPr>
              <w:rPr>
                <w:i/>
                <w:sz w:val="16"/>
                <w:szCs w:val="18"/>
              </w:rPr>
            </w:pPr>
            <w:proofErr w:type="spellStart"/>
            <w:r w:rsidRPr="00DF1153">
              <w:rPr>
                <w:rFonts w:hint="eastAsia"/>
                <w:i/>
                <w:sz w:val="16"/>
                <w:szCs w:val="18"/>
              </w:rPr>
              <w:t>Multifurc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DF1153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  <w:lang w:val="zh-CN"/>
              </w:rPr>
            </w:pPr>
            <w:r w:rsidRPr="00DF1153">
              <w:rPr>
                <w:rFonts w:hint="eastAsia"/>
                <w:color w:val="auto"/>
                <w:sz w:val="16"/>
                <w:szCs w:val="18"/>
                <w:lang w:val="zh-CN"/>
              </w:rPr>
              <w:t>ITS-MMR2</w:t>
            </w:r>
          </w:p>
        </w:tc>
        <w:tc>
          <w:tcPr>
            <w:tcW w:w="2996" w:type="dxa"/>
          </w:tcPr>
          <w:p w:rsidR="0064154A" w:rsidRPr="00DF1153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  <w:lang w:val="zh-CN"/>
              </w:rPr>
            </w:pPr>
            <w:r w:rsidRPr="00DF1153">
              <w:rPr>
                <w:rFonts w:hint="eastAsia"/>
                <w:color w:val="auto"/>
                <w:sz w:val="16"/>
                <w:szCs w:val="18"/>
                <w:lang w:val="zh-CN"/>
              </w:rPr>
              <w:t>AAASATCTTATCACGTCRA</w:t>
            </w:r>
          </w:p>
        </w:tc>
        <w:tc>
          <w:tcPr>
            <w:tcW w:w="1400" w:type="dxa"/>
          </w:tcPr>
          <w:p w:rsidR="0064154A" w:rsidRPr="00DF1153" w:rsidRDefault="0064154A" w:rsidP="00C1698C">
            <w:pPr>
              <w:rPr>
                <w:sz w:val="16"/>
                <w:szCs w:val="18"/>
              </w:rPr>
            </w:pPr>
            <w:r w:rsidRPr="00DF1153">
              <w:rPr>
                <w:rFonts w:hint="eastAsia"/>
                <w:sz w:val="16"/>
                <w:szCs w:val="18"/>
              </w:rPr>
              <w:t>ITS3 or 5.8SR</w:t>
            </w:r>
          </w:p>
        </w:tc>
        <w:tc>
          <w:tcPr>
            <w:tcW w:w="1287" w:type="dxa"/>
          </w:tcPr>
          <w:p w:rsidR="0064154A" w:rsidRPr="00DF1153" w:rsidRDefault="0064154A" w:rsidP="00C1698C">
            <w:pPr>
              <w:rPr>
                <w:sz w:val="16"/>
                <w:szCs w:val="18"/>
              </w:rPr>
            </w:pPr>
            <w:r w:rsidRPr="00DF1153">
              <w:rPr>
                <w:sz w:val="16"/>
                <w:szCs w:val="18"/>
              </w:rPr>
              <w:t>P</w:t>
            </w:r>
            <w:r w:rsidRPr="00DF1153">
              <w:rPr>
                <w:rFonts w:hint="eastAsia"/>
                <w:sz w:val="16"/>
                <w:szCs w:val="18"/>
              </w:rPr>
              <w:t>art of ITS2</w:t>
            </w:r>
          </w:p>
        </w:tc>
        <w:tc>
          <w:tcPr>
            <w:tcW w:w="2422" w:type="dxa"/>
          </w:tcPr>
          <w:p w:rsidR="0064154A" w:rsidRPr="00DF1153" w:rsidRDefault="0064154A" w:rsidP="00C1698C">
            <w:pPr>
              <w:rPr>
                <w:i/>
                <w:sz w:val="16"/>
                <w:szCs w:val="18"/>
              </w:rPr>
            </w:pPr>
            <w:proofErr w:type="spellStart"/>
            <w:r w:rsidRPr="00DF1153">
              <w:rPr>
                <w:rFonts w:hint="eastAsia"/>
                <w:i/>
                <w:sz w:val="16"/>
                <w:szCs w:val="18"/>
              </w:rPr>
              <w:t>Multifurc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DF1153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DF1153">
              <w:rPr>
                <w:rFonts w:hint="eastAsia"/>
                <w:color w:val="auto"/>
                <w:sz w:val="16"/>
                <w:szCs w:val="18"/>
              </w:rPr>
              <w:t>5.8S-new</w:t>
            </w:r>
          </w:p>
        </w:tc>
        <w:tc>
          <w:tcPr>
            <w:tcW w:w="2996" w:type="dxa"/>
          </w:tcPr>
          <w:p w:rsidR="0064154A" w:rsidRPr="00DF1153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DF1153">
              <w:rPr>
                <w:color w:val="333333"/>
                <w:sz w:val="16"/>
                <w:szCs w:val="21"/>
              </w:rPr>
              <w:t>TCGGAATACCARGGGGYGCAAGG</w:t>
            </w:r>
          </w:p>
        </w:tc>
        <w:tc>
          <w:tcPr>
            <w:tcW w:w="1400" w:type="dxa"/>
          </w:tcPr>
          <w:p w:rsidR="0064154A" w:rsidRPr="00DF1153" w:rsidRDefault="0064154A" w:rsidP="00C1698C">
            <w:pPr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ITS-MMF1</w:t>
            </w:r>
          </w:p>
        </w:tc>
        <w:tc>
          <w:tcPr>
            <w:tcW w:w="1287" w:type="dxa"/>
          </w:tcPr>
          <w:p w:rsidR="0064154A" w:rsidRPr="00DF1153" w:rsidRDefault="0064154A" w:rsidP="00C1698C">
            <w:pPr>
              <w:rPr>
                <w:sz w:val="16"/>
                <w:szCs w:val="18"/>
              </w:rPr>
            </w:pPr>
            <w:r w:rsidRPr="00DF1153">
              <w:rPr>
                <w:sz w:val="16"/>
                <w:szCs w:val="18"/>
              </w:rPr>
              <w:t>P</w:t>
            </w:r>
            <w:r w:rsidRPr="00DF1153">
              <w:rPr>
                <w:rFonts w:hint="eastAsia"/>
                <w:sz w:val="16"/>
                <w:szCs w:val="18"/>
              </w:rPr>
              <w:t>art of ITS1</w:t>
            </w:r>
          </w:p>
        </w:tc>
        <w:tc>
          <w:tcPr>
            <w:tcW w:w="2422" w:type="dxa"/>
          </w:tcPr>
          <w:p w:rsidR="0064154A" w:rsidRPr="00DF1153" w:rsidRDefault="0064154A" w:rsidP="00C1698C">
            <w:pPr>
              <w:rPr>
                <w:i/>
                <w:sz w:val="16"/>
                <w:szCs w:val="18"/>
              </w:rPr>
            </w:pPr>
            <w:proofErr w:type="spellStart"/>
            <w:r w:rsidRPr="00DF1153">
              <w:rPr>
                <w:rFonts w:hint="eastAsia"/>
                <w:i/>
                <w:sz w:val="16"/>
                <w:szCs w:val="18"/>
              </w:rPr>
              <w:t>Multifurc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DF1153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DF1153">
              <w:rPr>
                <w:color w:val="auto"/>
                <w:sz w:val="16"/>
                <w:szCs w:val="18"/>
              </w:rPr>
              <w:t>FurcataIF1</w:t>
            </w:r>
          </w:p>
        </w:tc>
        <w:tc>
          <w:tcPr>
            <w:tcW w:w="2996" w:type="dxa"/>
          </w:tcPr>
          <w:p w:rsidR="0064154A" w:rsidRPr="00DF1153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DF1153">
              <w:rPr>
                <w:color w:val="auto"/>
                <w:sz w:val="16"/>
                <w:szCs w:val="18"/>
              </w:rPr>
              <w:t>ATCCATCTCACCCCTTGTGCATC</w:t>
            </w:r>
          </w:p>
        </w:tc>
        <w:tc>
          <w:tcPr>
            <w:tcW w:w="1400" w:type="dxa"/>
          </w:tcPr>
          <w:p w:rsidR="0064154A" w:rsidRPr="00DF1153" w:rsidRDefault="0064154A" w:rsidP="00C1698C">
            <w:pPr>
              <w:rPr>
                <w:sz w:val="16"/>
                <w:szCs w:val="18"/>
              </w:rPr>
            </w:pPr>
            <w:r w:rsidRPr="00DF1153">
              <w:rPr>
                <w:rFonts w:hint="eastAsia"/>
                <w:sz w:val="16"/>
                <w:szCs w:val="18"/>
              </w:rPr>
              <w:t>5.8S-new or ITS2</w:t>
            </w:r>
          </w:p>
        </w:tc>
        <w:tc>
          <w:tcPr>
            <w:tcW w:w="1287" w:type="dxa"/>
          </w:tcPr>
          <w:p w:rsidR="0064154A" w:rsidRPr="00DF1153" w:rsidRDefault="0064154A" w:rsidP="00C1698C">
            <w:pPr>
              <w:rPr>
                <w:sz w:val="16"/>
                <w:szCs w:val="18"/>
              </w:rPr>
            </w:pPr>
            <w:r w:rsidRPr="00DF1153">
              <w:rPr>
                <w:sz w:val="16"/>
                <w:szCs w:val="18"/>
              </w:rPr>
              <w:t>Part of ITS1</w:t>
            </w:r>
          </w:p>
        </w:tc>
        <w:tc>
          <w:tcPr>
            <w:tcW w:w="2422" w:type="dxa"/>
          </w:tcPr>
          <w:p w:rsidR="0064154A" w:rsidRPr="00DF1153" w:rsidRDefault="0064154A" w:rsidP="00C1698C">
            <w:pPr>
              <w:rPr>
                <w:sz w:val="16"/>
                <w:szCs w:val="18"/>
              </w:rPr>
            </w:pPr>
            <w:r w:rsidRPr="00CC57E8">
              <w:rPr>
                <w:i/>
                <w:sz w:val="16"/>
                <w:szCs w:val="18"/>
              </w:rPr>
              <w:t xml:space="preserve">M. </w:t>
            </w:r>
            <w:proofErr w:type="spellStart"/>
            <w:r w:rsidRPr="00CC57E8">
              <w:rPr>
                <w:rFonts w:hint="eastAsia"/>
                <w:i/>
                <w:sz w:val="16"/>
                <w:szCs w:val="18"/>
              </w:rPr>
              <w:t>furcata</w:t>
            </w:r>
            <w:proofErr w:type="spellEnd"/>
            <w:r w:rsidRPr="00DF1153">
              <w:rPr>
                <w:rFonts w:hint="eastAsia"/>
                <w:sz w:val="16"/>
                <w:szCs w:val="18"/>
              </w:rPr>
              <w:t xml:space="preserve"> complex</w:t>
            </w:r>
          </w:p>
        </w:tc>
      </w:tr>
      <w:tr w:rsidR="0064154A" w:rsidRPr="004C2C8E" w:rsidTr="005727E7">
        <w:tc>
          <w:tcPr>
            <w:tcW w:w="1046" w:type="dxa"/>
          </w:tcPr>
          <w:p w:rsidR="0064154A" w:rsidRPr="00DF1153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DF1153">
              <w:rPr>
                <w:color w:val="auto"/>
                <w:sz w:val="16"/>
                <w:szCs w:val="18"/>
              </w:rPr>
              <w:t>FurcataIR1</w:t>
            </w:r>
          </w:p>
        </w:tc>
        <w:tc>
          <w:tcPr>
            <w:tcW w:w="2996" w:type="dxa"/>
          </w:tcPr>
          <w:p w:rsidR="0064154A" w:rsidRPr="00DF1153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DF1153">
              <w:rPr>
                <w:color w:val="auto"/>
                <w:sz w:val="16"/>
                <w:szCs w:val="18"/>
              </w:rPr>
              <w:t>TGGACC</w:t>
            </w:r>
            <w:r w:rsidRPr="00DF1153">
              <w:rPr>
                <w:rFonts w:hint="eastAsia"/>
                <w:color w:val="auto"/>
                <w:sz w:val="16"/>
                <w:szCs w:val="18"/>
              </w:rPr>
              <w:t>R</w:t>
            </w:r>
            <w:r w:rsidRPr="00DF1153">
              <w:rPr>
                <w:color w:val="auto"/>
                <w:sz w:val="16"/>
                <w:szCs w:val="18"/>
              </w:rPr>
              <w:t>GTCTGATCCAGAG</w:t>
            </w:r>
          </w:p>
        </w:tc>
        <w:tc>
          <w:tcPr>
            <w:tcW w:w="1400" w:type="dxa"/>
          </w:tcPr>
          <w:p w:rsidR="0064154A" w:rsidRPr="00DF1153" w:rsidRDefault="0064154A" w:rsidP="00C1698C">
            <w:pPr>
              <w:rPr>
                <w:sz w:val="16"/>
                <w:szCs w:val="18"/>
              </w:rPr>
            </w:pPr>
            <w:r w:rsidRPr="00DF1153">
              <w:rPr>
                <w:rFonts w:hint="eastAsia"/>
                <w:sz w:val="16"/>
                <w:szCs w:val="18"/>
              </w:rPr>
              <w:t>ITS1F or ITS5</w:t>
            </w:r>
          </w:p>
        </w:tc>
        <w:tc>
          <w:tcPr>
            <w:tcW w:w="1287" w:type="dxa"/>
          </w:tcPr>
          <w:p w:rsidR="0064154A" w:rsidRPr="00DF1153" w:rsidRDefault="0064154A" w:rsidP="00C1698C">
            <w:pPr>
              <w:rPr>
                <w:sz w:val="16"/>
                <w:szCs w:val="18"/>
              </w:rPr>
            </w:pPr>
            <w:r w:rsidRPr="00DF1153">
              <w:rPr>
                <w:sz w:val="16"/>
                <w:szCs w:val="18"/>
              </w:rPr>
              <w:t>Part of ITS1</w:t>
            </w:r>
          </w:p>
        </w:tc>
        <w:tc>
          <w:tcPr>
            <w:tcW w:w="2422" w:type="dxa"/>
          </w:tcPr>
          <w:p w:rsidR="0064154A" w:rsidRPr="00CC57E8" w:rsidRDefault="0064154A" w:rsidP="00C1698C">
            <w:pPr>
              <w:rPr>
                <w:i/>
                <w:sz w:val="16"/>
                <w:szCs w:val="18"/>
              </w:rPr>
            </w:pPr>
            <w:r w:rsidRPr="00CC57E8">
              <w:rPr>
                <w:rFonts w:hint="eastAsia"/>
                <w:i/>
                <w:sz w:val="16"/>
                <w:szCs w:val="18"/>
              </w:rPr>
              <w:t xml:space="preserve">M. </w:t>
            </w:r>
            <w:proofErr w:type="spellStart"/>
            <w:r w:rsidRPr="00FA6C79">
              <w:rPr>
                <w:rFonts w:hint="eastAsia"/>
                <w:sz w:val="16"/>
                <w:szCs w:val="18"/>
              </w:rPr>
              <w:t>subg</w:t>
            </w:r>
            <w:proofErr w:type="spellEnd"/>
            <w:r w:rsidRPr="00FA6C79">
              <w:rPr>
                <w:rFonts w:hint="eastAsia"/>
                <w:sz w:val="16"/>
                <w:szCs w:val="18"/>
              </w:rPr>
              <w:t>.</w:t>
            </w:r>
            <w:r w:rsidRPr="00CC57E8">
              <w:rPr>
                <w:rFonts w:hint="eastAsia"/>
                <w:i/>
                <w:sz w:val="16"/>
                <w:szCs w:val="18"/>
              </w:rPr>
              <w:t xml:space="preserve"> </w:t>
            </w:r>
            <w:proofErr w:type="spellStart"/>
            <w:r w:rsidRPr="00CC57E8">
              <w:rPr>
                <w:rFonts w:hint="eastAsia"/>
                <w:i/>
                <w:sz w:val="16"/>
                <w:szCs w:val="18"/>
              </w:rPr>
              <w:t>Furcat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DF1153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DF1153">
              <w:rPr>
                <w:color w:val="auto"/>
                <w:sz w:val="16"/>
                <w:szCs w:val="18"/>
              </w:rPr>
              <w:t>FurcataIF2</w:t>
            </w:r>
          </w:p>
        </w:tc>
        <w:tc>
          <w:tcPr>
            <w:tcW w:w="2996" w:type="dxa"/>
          </w:tcPr>
          <w:p w:rsidR="0064154A" w:rsidRPr="00DF1153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DF1153">
              <w:rPr>
                <w:color w:val="auto"/>
                <w:sz w:val="16"/>
                <w:szCs w:val="18"/>
              </w:rPr>
              <w:t>TCCTCTCAAATGGATTAGTGG</w:t>
            </w:r>
          </w:p>
        </w:tc>
        <w:tc>
          <w:tcPr>
            <w:tcW w:w="1400" w:type="dxa"/>
          </w:tcPr>
          <w:p w:rsidR="0064154A" w:rsidRPr="00DF1153" w:rsidRDefault="0064154A" w:rsidP="00C1698C">
            <w:pPr>
              <w:rPr>
                <w:sz w:val="16"/>
                <w:szCs w:val="18"/>
              </w:rPr>
            </w:pPr>
            <w:r w:rsidRPr="00DF1153">
              <w:rPr>
                <w:rFonts w:hint="eastAsia"/>
                <w:sz w:val="16"/>
                <w:szCs w:val="18"/>
              </w:rPr>
              <w:t>ITS4</w:t>
            </w:r>
          </w:p>
        </w:tc>
        <w:tc>
          <w:tcPr>
            <w:tcW w:w="1287" w:type="dxa"/>
          </w:tcPr>
          <w:p w:rsidR="0064154A" w:rsidRPr="00DF1153" w:rsidRDefault="0064154A" w:rsidP="00C1698C">
            <w:pPr>
              <w:rPr>
                <w:sz w:val="16"/>
                <w:szCs w:val="18"/>
              </w:rPr>
            </w:pPr>
            <w:r w:rsidRPr="00DF1153">
              <w:rPr>
                <w:sz w:val="16"/>
                <w:szCs w:val="18"/>
              </w:rPr>
              <w:t>Part of ITS2</w:t>
            </w:r>
          </w:p>
        </w:tc>
        <w:tc>
          <w:tcPr>
            <w:tcW w:w="2422" w:type="dxa"/>
          </w:tcPr>
          <w:p w:rsidR="0064154A" w:rsidRPr="00CC57E8" w:rsidRDefault="0064154A" w:rsidP="00C1698C">
            <w:pPr>
              <w:rPr>
                <w:i/>
                <w:sz w:val="16"/>
                <w:szCs w:val="18"/>
              </w:rPr>
            </w:pPr>
            <w:r w:rsidRPr="00CC57E8">
              <w:rPr>
                <w:i/>
                <w:sz w:val="16"/>
                <w:szCs w:val="18"/>
              </w:rPr>
              <w:t xml:space="preserve">M. </w:t>
            </w:r>
            <w:proofErr w:type="spellStart"/>
            <w:r w:rsidRPr="00FA6C79">
              <w:rPr>
                <w:sz w:val="16"/>
                <w:szCs w:val="18"/>
              </w:rPr>
              <w:t>subg</w:t>
            </w:r>
            <w:proofErr w:type="spellEnd"/>
            <w:r w:rsidRPr="00FA6C79">
              <w:rPr>
                <w:sz w:val="16"/>
                <w:szCs w:val="18"/>
              </w:rPr>
              <w:t xml:space="preserve">. </w:t>
            </w:r>
            <w:proofErr w:type="spellStart"/>
            <w:r w:rsidRPr="00CC57E8">
              <w:rPr>
                <w:i/>
                <w:sz w:val="16"/>
                <w:szCs w:val="18"/>
              </w:rPr>
              <w:t>Furcat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DF1153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DF1153">
              <w:rPr>
                <w:color w:val="auto"/>
                <w:sz w:val="16"/>
                <w:szCs w:val="18"/>
              </w:rPr>
              <w:t>FurcataIR2</w:t>
            </w:r>
          </w:p>
        </w:tc>
        <w:tc>
          <w:tcPr>
            <w:tcW w:w="2996" w:type="dxa"/>
          </w:tcPr>
          <w:p w:rsidR="0064154A" w:rsidRPr="00DF1153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DF1153">
              <w:rPr>
                <w:color w:val="auto"/>
                <w:sz w:val="16"/>
                <w:szCs w:val="18"/>
              </w:rPr>
              <w:t>CGTAGAAAGATCTTATCACGTC</w:t>
            </w:r>
          </w:p>
        </w:tc>
        <w:tc>
          <w:tcPr>
            <w:tcW w:w="1400" w:type="dxa"/>
          </w:tcPr>
          <w:p w:rsidR="0064154A" w:rsidRPr="00DF1153" w:rsidRDefault="0064154A" w:rsidP="00C1698C">
            <w:pPr>
              <w:rPr>
                <w:sz w:val="16"/>
                <w:szCs w:val="18"/>
              </w:rPr>
            </w:pPr>
            <w:r w:rsidRPr="00DF1153">
              <w:rPr>
                <w:rFonts w:hint="eastAsia"/>
                <w:sz w:val="16"/>
                <w:szCs w:val="18"/>
              </w:rPr>
              <w:t>5.8S-new or ITS2</w:t>
            </w:r>
          </w:p>
        </w:tc>
        <w:tc>
          <w:tcPr>
            <w:tcW w:w="1287" w:type="dxa"/>
          </w:tcPr>
          <w:p w:rsidR="0064154A" w:rsidRPr="00DF1153" w:rsidRDefault="0064154A" w:rsidP="00C1698C">
            <w:pPr>
              <w:rPr>
                <w:sz w:val="16"/>
                <w:szCs w:val="18"/>
              </w:rPr>
            </w:pPr>
            <w:r w:rsidRPr="00DF1153">
              <w:rPr>
                <w:sz w:val="16"/>
                <w:szCs w:val="18"/>
              </w:rPr>
              <w:t>Part of ITS2</w:t>
            </w:r>
          </w:p>
        </w:tc>
        <w:tc>
          <w:tcPr>
            <w:tcW w:w="2422" w:type="dxa"/>
          </w:tcPr>
          <w:p w:rsidR="0064154A" w:rsidRPr="00CC57E8" w:rsidRDefault="0064154A" w:rsidP="00C1698C">
            <w:pPr>
              <w:rPr>
                <w:i/>
                <w:sz w:val="16"/>
                <w:szCs w:val="18"/>
              </w:rPr>
            </w:pPr>
            <w:r w:rsidRPr="00CC57E8">
              <w:rPr>
                <w:i/>
                <w:sz w:val="16"/>
                <w:szCs w:val="18"/>
              </w:rPr>
              <w:t xml:space="preserve">M. </w:t>
            </w:r>
            <w:proofErr w:type="spellStart"/>
            <w:r w:rsidRPr="00FA6C79">
              <w:rPr>
                <w:sz w:val="16"/>
                <w:szCs w:val="18"/>
              </w:rPr>
              <w:t>subg</w:t>
            </w:r>
            <w:proofErr w:type="spellEnd"/>
            <w:r w:rsidRPr="00FA6C79">
              <w:rPr>
                <w:sz w:val="16"/>
                <w:szCs w:val="18"/>
              </w:rPr>
              <w:t xml:space="preserve">. </w:t>
            </w:r>
            <w:proofErr w:type="spellStart"/>
            <w:r w:rsidRPr="00CC57E8">
              <w:rPr>
                <w:i/>
                <w:sz w:val="16"/>
                <w:szCs w:val="18"/>
              </w:rPr>
              <w:t>Furcat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4C2C8E" w:rsidRDefault="0064154A" w:rsidP="00C1698C">
            <w:pPr>
              <w:rPr>
                <w:sz w:val="16"/>
                <w:szCs w:val="18"/>
              </w:rPr>
            </w:pPr>
            <w:r>
              <w:rPr>
                <w:color w:val="auto"/>
                <w:sz w:val="16"/>
                <w:szCs w:val="18"/>
              </w:rPr>
              <w:t>Multi</w:t>
            </w:r>
            <w:r>
              <w:rPr>
                <w:rFonts w:hint="eastAsia"/>
                <w:color w:val="auto"/>
                <w:sz w:val="16"/>
                <w:szCs w:val="18"/>
              </w:rPr>
              <w:t>-</w:t>
            </w:r>
            <w:r w:rsidRPr="004C2C8E">
              <w:rPr>
                <w:color w:val="auto"/>
                <w:sz w:val="16"/>
                <w:szCs w:val="18"/>
              </w:rPr>
              <w:t>LF</w:t>
            </w:r>
          </w:p>
        </w:tc>
        <w:tc>
          <w:tcPr>
            <w:tcW w:w="2996" w:type="dxa"/>
          </w:tcPr>
          <w:p w:rsidR="0064154A" w:rsidRPr="004C2C8E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4C2C8E">
              <w:rPr>
                <w:color w:val="auto"/>
                <w:sz w:val="16"/>
                <w:szCs w:val="18"/>
              </w:rPr>
              <w:t>CCGATAGCGAACAAGTACCGTGA</w:t>
            </w:r>
          </w:p>
        </w:tc>
        <w:tc>
          <w:tcPr>
            <w:tcW w:w="1400" w:type="dxa"/>
          </w:tcPr>
          <w:p w:rsidR="0064154A" w:rsidRPr="004C2C8E" w:rsidRDefault="0064154A" w:rsidP="00C1698C">
            <w:pPr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LR3</w:t>
            </w:r>
          </w:p>
        </w:tc>
        <w:tc>
          <w:tcPr>
            <w:tcW w:w="1287" w:type="dxa"/>
          </w:tcPr>
          <w:p w:rsidR="0064154A" w:rsidRPr="004C2C8E" w:rsidRDefault="0064154A" w:rsidP="00C1698C">
            <w:pPr>
              <w:rPr>
                <w:sz w:val="16"/>
                <w:szCs w:val="18"/>
              </w:rPr>
            </w:pPr>
            <w:r w:rsidRPr="004C2C8E">
              <w:rPr>
                <w:sz w:val="16"/>
                <w:szCs w:val="18"/>
              </w:rPr>
              <w:t>Part of LSU1</w:t>
            </w:r>
          </w:p>
        </w:tc>
        <w:tc>
          <w:tcPr>
            <w:tcW w:w="2422" w:type="dxa"/>
          </w:tcPr>
          <w:p w:rsidR="0064154A" w:rsidRPr="00985E09" w:rsidRDefault="0064154A" w:rsidP="00C1698C">
            <w:pPr>
              <w:rPr>
                <w:i/>
                <w:sz w:val="16"/>
                <w:szCs w:val="18"/>
              </w:rPr>
            </w:pPr>
            <w:proofErr w:type="spellStart"/>
            <w:r w:rsidRPr="00985E09">
              <w:rPr>
                <w:i/>
                <w:sz w:val="16"/>
                <w:szCs w:val="18"/>
              </w:rPr>
              <w:t>Multifurc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4C2C8E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>
              <w:rPr>
                <w:rFonts w:hint="eastAsia"/>
                <w:color w:val="auto"/>
                <w:sz w:val="16"/>
                <w:szCs w:val="18"/>
              </w:rPr>
              <w:t>Multi-</w:t>
            </w:r>
            <w:r w:rsidRPr="004C2C8E">
              <w:rPr>
                <w:color w:val="auto"/>
                <w:sz w:val="16"/>
                <w:szCs w:val="18"/>
              </w:rPr>
              <w:t>LR</w:t>
            </w:r>
          </w:p>
        </w:tc>
        <w:tc>
          <w:tcPr>
            <w:tcW w:w="2996" w:type="dxa"/>
          </w:tcPr>
          <w:p w:rsidR="0064154A" w:rsidRPr="004C2C8E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4C2C8E">
              <w:rPr>
                <w:color w:val="auto"/>
                <w:sz w:val="16"/>
                <w:szCs w:val="18"/>
              </w:rPr>
              <w:t xml:space="preserve">TTCACGTACTGTTTCACTCTC </w:t>
            </w:r>
          </w:p>
        </w:tc>
        <w:tc>
          <w:tcPr>
            <w:tcW w:w="1400" w:type="dxa"/>
          </w:tcPr>
          <w:p w:rsidR="0064154A" w:rsidRPr="004C2C8E" w:rsidRDefault="0064154A" w:rsidP="00C1698C">
            <w:pPr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LROR</w:t>
            </w:r>
          </w:p>
        </w:tc>
        <w:tc>
          <w:tcPr>
            <w:tcW w:w="1287" w:type="dxa"/>
          </w:tcPr>
          <w:p w:rsidR="0064154A" w:rsidRPr="004C2C8E" w:rsidRDefault="0064154A" w:rsidP="00C1698C">
            <w:pPr>
              <w:rPr>
                <w:sz w:val="16"/>
                <w:szCs w:val="18"/>
              </w:rPr>
            </w:pPr>
            <w:r w:rsidRPr="004C2C8E">
              <w:rPr>
                <w:sz w:val="16"/>
                <w:szCs w:val="18"/>
              </w:rPr>
              <w:t>Part of LSU1</w:t>
            </w:r>
          </w:p>
        </w:tc>
        <w:tc>
          <w:tcPr>
            <w:tcW w:w="2422" w:type="dxa"/>
          </w:tcPr>
          <w:p w:rsidR="0064154A" w:rsidRPr="00985E09" w:rsidRDefault="0064154A" w:rsidP="00C1698C">
            <w:pPr>
              <w:rPr>
                <w:i/>
                <w:sz w:val="16"/>
                <w:szCs w:val="18"/>
              </w:rPr>
            </w:pPr>
            <w:proofErr w:type="spellStart"/>
            <w:r w:rsidRPr="00985E09">
              <w:rPr>
                <w:i/>
                <w:sz w:val="16"/>
                <w:szCs w:val="18"/>
              </w:rPr>
              <w:t>Multifurc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4C2C8E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  <w:lang w:val="zh-CN"/>
              </w:rPr>
            </w:pPr>
            <w:r w:rsidRPr="004C2C8E">
              <w:rPr>
                <w:color w:val="auto"/>
                <w:sz w:val="16"/>
                <w:szCs w:val="18"/>
                <w:lang w:val="zh-CN"/>
              </w:rPr>
              <w:t>RoxLF1</w:t>
            </w:r>
          </w:p>
        </w:tc>
        <w:tc>
          <w:tcPr>
            <w:tcW w:w="2996" w:type="dxa"/>
          </w:tcPr>
          <w:p w:rsidR="0064154A" w:rsidRPr="004C2C8E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  <w:lang w:val="zh-CN"/>
              </w:rPr>
            </w:pPr>
            <w:r w:rsidRPr="004C2C8E">
              <w:rPr>
                <w:color w:val="auto"/>
                <w:sz w:val="16"/>
                <w:szCs w:val="18"/>
                <w:lang w:val="zh-CN"/>
              </w:rPr>
              <w:t>TCATAGAGGGTGAGAATCCCGT</w:t>
            </w:r>
          </w:p>
        </w:tc>
        <w:tc>
          <w:tcPr>
            <w:tcW w:w="1400" w:type="dxa"/>
          </w:tcPr>
          <w:p w:rsidR="0064154A" w:rsidRPr="004C2C8E" w:rsidRDefault="0064154A" w:rsidP="00C1698C">
            <w:pPr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RoxLR2</w:t>
            </w:r>
          </w:p>
        </w:tc>
        <w:tc>
          <w:tcPr>
            <w:tcW w:w="1287" w:type="dxa"/>
          </w:tcPr>
          <w:p w:rsidR="0064154A" w:rsidRPr="004C2C8E" w:rsidRDefault="0064154A" w:rsidP="00C1698C">
            <w:pPr>
              <w:rPr>
                <w:sz w:val="16"/>
                <w:szCs w:val="18"/>
              </w:rPr>
            </w:pPr>
            <w:r w:rsidRPr="004C2C8E">
              <w:rPr>
                <w:sz w:val="16"/>
                <w:szCs w:val="18"/>
              </w:rPr>
              <w:t>Part of LSU</w:t>
            </w:r>
          </w:p>
        </w:tc>
        <w:tc>
          <w:tcPr>
            <w:tcW w:w="2422" w:type="dxa"/>
          </w:tcPr>
          <w:p w:rsidR="0064154A" w:rsidRPr="00985E09" w:rsidRDefault="0064154A" w:rsidP="00C1698C">
            <w:pPr>
              <w:rPr>
                <w:i/>
                <w:sz w:val="16"/>
                <w:szCs w:val="18"/>
              </w:rPr>
            </w:pPr>
            <w:proofErr w:type="spellStart"/>
            <w:r w:rsidRPr="00985E09">
              <w:rPr>
                <w:i/>
                <w:sz w:val="16"/>
                <w:szCs w:val="18"/>
              </w:rPr>
              <w:t>Multifurc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4C2C8E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  <w:lang w:val="zh-CN"/>
              </w:rPr>
            </w:pPr>
            <w:r w:rsidRPr="004C2C8E">
              <w:rPr>
                <w:color w:val="auto"/>
                <w:sz w:val="16"/>
                <w:szCs w:val="18"/>
                <w:lang w:val="zh-CN"/>
              </w:rPr>
              <w:t>RoxLR1</w:t>
            </w:r>
          </w:p>
        </w:tc>
        <w:tc>
          <w:tcPr>
            <w:tcW w:w="2996" w:type="dxa"/>
          </w:tcPr>
          <w:p w:rsidR="0064154A" w:rsidRPr="004C2C8E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  <w:lang w:val="zh-CN"/>
              </w:rPr>
            </w:pPr>
            <w:r w:rsidRPr="004C2C8E">
              <w:rPr>
                <w:color w:val="auto"/>
                <w:sz w:val="16"/>
                <w:szCs w:val="18"/>
                <w:lang w:val="zh-CN"/>
              </w:rPr>
              <w:t>ACGGGATTCTCACCCTCTATGA</w:t>
            </w:r>
          </w:p>
        </w:tc>
        <w:tc>
          <w:tcPr>
            <w:tcW w:w="1400" w:type="dxa"/>
          </w:tcPr>
          <w:p w:rsidR="0064154A" w:rsidRPr="004C2C8E" w:rsidRDefault="0064154A" w:rsidP="00C1698C">
            <w:pPr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LROR</w:t>
            </w:r>
          </w:p>
        </w:tc>
        <w:tc>
          <w:tcPr>
            <w:tcW w:w="1287" w:type="dxa"/>
          </w:tcPr>
          <w:p w:rsidR="0064154A" w:rsidRPr="004C2C8E" w:rsidRDefault="0064154A" w:rsidP="00C1698C">
            <w:pPr>
              <w:rPr>
                <w:sz w:val="16"/>
                <w:szCs w:val="18"/>
              </w:rPr>
            </w:pPr>
            <w:r w:rsidRPr="004C2C8E">
              <w:rPr>
                <w:sz w:val="16"/>
                <w:szCs w:val="18"/>
              </w:rPr>
              <w:t>Part of LSU</w:t>
            </w:r>
          </w:p>
        </w:tc>
        <w:tc>
          <w:tcPr>
            <w:tcW w:w="2422" w:type="dxa"/>
          </w:tcPr>
          <w:p w:rsidR="0064154A" w:rsidRPr="00985E09" w:rsidRDefault="0064154A" w:rsidP="00C1698C">
            <w:pPr>
              <w:rPr>
                <w:i/>
                <w:sz w:val="16"/>
                <w:szCs w:val="18"/>
              </w:rPr>
            </w:pPr>
            <w:proofErr w:type="spellStart"/>
            <w:r w:rsidRPr="00985E09">
              <w:rPr>
                <w:i/>
                <w:sz w:val="16"/>
                <w:szCs w:val="18"/>
              </w:rPr>
              <w:t>Multifurc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4C2C8E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  <w:lang w:val="zh-CN"/>
              </w:rPr>
            </w:pPr>
            <w:r w:rsidRPr="004C2C8E">
              <w:rPr>
                <w:color w:val="auto"/>
                <w:sz w:val="16"/>
                <w:szCs w:val="18"/>
                <w:lang w:val="zh-CN"/>
              </w:rPr>
              <w:t>RoxLF2</w:t>
            </w:r>
          </w:p>
        </w:tc>
        <w:tc>
          <w:tcPr>
            <w:tcW w:w="2996" w:type="dxa"/>
          </w:tcPr>
          <w:p w:rsidR="0064154A" w:rsidRPr="004C2C8E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  <w:lang w:val="zh-CN"/>
              </w:rPr>
            </w:pPr>
            <w:r w:rsidRPr="004C2C8E">
              <w:rPr>
                <w:color w:val="auto"/>
                <w:sz w:val="16"/>
                <w:szCs w:val="18"/>
                <w:lang w:val="zh-CN"/>
              </w:rPr>
              <w:t>CGGGTCAGCATCAATTTTGCC</w:t>
            </w:r>
          </w:p>
        </w:tc>
        <w:tc>
          <w:tcPr>
            <w:tcW w:w="1400" w:type="dxa"/>
          </w:tcPr>
          <w:p w:rsidR="0064154A" w:rsidRPr="004C2C8E" w:rsidRDefault="0064154A" w:rsidP="00C1698C">
            <w:pPr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RoxLR3</w:t>
            </w:r>
          </w:p>
        </w:tc>
        <w:tc>
          <w:tcPr>
            <w:tcW w:w="1287" w:type="dxa"/>
          </w:tcPr>
          <w:p w:rsidR="0064154A" w:rsidRPr="004C2C8E" w:rsidRDefault="0064154A" w:rsidP="00C1698C">
            <w:pPr>
              <w:rPr>
                <w:sz w:val="16"/>
                <w:szCs w:val="18"/>
              </w:rPr>
            </w:pPr>
            <w:r w:rsidRPr="004C2C8E">
              <w:rPr>
                <w:sz w:val="16"/>
                <w:szCs w:val="18"/>
              </w:rPr>
              <w:t>Part of LSU</w:t>
            </w:r>
          </w:p>
        </w:tc>
        <w:tc>
          <w:tcPr>
            <w:tcW w:w="2422" w:type="dxa"/>
          </w:tcPr>
          <w:p w:rsidR="0064154A" w:rsidRPr="004C2C8E" w:rsidRDefault="0064154A" w:rsidP="00C1698C">
            <w:pPr>
              <w:rPr>
                <w:sz w:val="16"/>
                <w:szCs w:val="18"/>
              </w:rPr>
            </w:pPr>
            <w:proofErr w:type="spellStart"/>
            <w:r w:rsidRPr="00A76CDC">
              <w:rPr>
                <w:i/>
                <w:sz w:val="16"/>
                <w:szCs w:val="18"/>
              </w:rPr>
              <w:t>M</w:t>
            </w:r>
            <w:r w:rsidRPr="00A76CDC">
              <w:rPr>
                <w:rFonts w:hint="eastAsia"/>
                <w:i/>
                <w:sz w:val="16"/>
                <w:szCs w:val="18"/>
              </w:rPr>
              <w:t>ultifurca</w:t>
            </w:r>
            <w:proofErr w:type="spellEnd"/>
            <w:r>
              <w:rPr>
                <w:rFonts w:hint="eastAsia"/>
                <w:sz w:val="16"/>
                <w:szCs w:val="18"/>
              </w:rPr>
              <w:t xml:space="preserve"> but </w:t>
            </w:r>
            <w:r w:rsidRPr="00C1698C">
              <w:rPr>
                <w:rFonts w:hint="eastAsia"/>
                <w:i/>
                <w:sz w:val="16"/>
                <w:szCs w:val="18"/>
              </w:rPr>
              <w:t>M.</w:t>
            </w:r>
            <w:r w:rsidRPr="00A76CDC">
              <w:rPr>
                <w:rFonts w:hint="eastAsia"/>
                <w:i/>
                <w:sz w:val="16"/>
                <w:szCs w:val="18"/>
              </w:rPr>
              <w:t xml:space="preserve"> </w:t>
            </w:r>
            <w:proofErr w:type="spellStart"/>
            <w:r w:rsidRPr="00A76CDC">
              <w:rPr>
                <w:rFonts w:hint="eastAsia"/>
                <w:i/>
                <w:sz w:val="16"/>
                <w:szCs w:val="18"/>
              </w:rPr>
              <w:t>ochricompact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4C2C8E" w:rsidRDefault="0064154A" w:rsidP="00C1698C">
            <w:pPr>
              <w:rPr>
                <w:sz w:val="16"/>
                <w:szCs w:val="18"/>
              </w:rPr>
            </w:pPr>
            <w:r w:rsidRPr="004C2C8E">
              <w:rPr>
                <w:sz w:val="16"/>
                <w:szCs w:val="18"/>
              </w:rPr>
              <w:t>RoxLR2</w:t>
            </w:r>
          </w:p>
        </w:tc>
        <w:tc>
          <w:tcPr>
            <w:tcW w:w="2996" w:type="dxa"/>
          </w:tcPr>
          <w:p w:rsidR="0064154A" w:rsidRPr="004C2C8E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  <w:lang w:val="zh-CN"/>
              </w:rPr>
            </w:pPr>
            <w:r w:rsidRPr="004C2C8E">
              <w:rPr>
                <w:color w:val="auto"/>
                <w:sz w:val="16"/>
                <w:szCs w:val="18"/>
                <w:lang w:val="zh-CN"/>
              </w:rPr>
              <w:t>AAATTGATGCTGACCCGTC</w:t>
            </w:r>
          </w:p>
        </w:tc>
        <w:tc>
          <w:tcPr>
            <w:tcW w:w="1400" w:type="dxa"/>
          </w:tcPr>
          <w:p w:rsidR="0064154A" w:rsidRPr="004C2C8E" w:rsidRDefault="0064154A" w:rsidP="00C1698C">
            <w:pPr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RoxLF1</w:t>
            </w:r>
          </w:p>
        </w:tc>
        <w:tc>
          <w:tcPr>
            <w:tcW w:w="1287" w:type="dxa"/>
          </w:tcPr>
          <w:p w:rsidR="0064154A" w:rsidRPr="004C2C8E" w:rsidRDefault="0064154A" w:rsidP="00C1698C">
            <w:pPr>
              <w:rPr>
                <w:sz w:val="16"/>
                <w:szCs w:val="18"/>
              </w:rPr>
            </w:pPr>
            <w:r w:rsidRPr="004C2C8E">
              <w:rPr>
                <w:sz w:val="16"/>
                <w:szCs w:val="18"/>
              </w:rPr>
              <w:t>Part of LSU</w:t>
            </w:r>
          </w:p>
        </w:tc>
        <w:tc>
          <w:tcPr>
            <w:tcW w:w="2422" w:type="dxa"/>
          </w:tcPr>
          <w:p w:rsidR="0064154A" w:rsidRPr="004C2C8E" w:rsidRDefault="0064154A" w:rsidP="00C1698C">
            <w:pPr>
              <w:rPr>
                <w:sz w:val="16"/>
                <w:szCs w:val="18"/>
              </w:rPr>
            </w:pPr>
            <w:proofErr w:type="spellStart"/>
            <w:r w:rsidRPr="00A76CDC">
              <w:rPr>
                <w:i/>
                <w:sz w:val="16"/>
                <w:szCs w:val="18"/>
              </w:rPr>
              <w:t>M</w:t>
            </w:r>
            <w:r w:rsidRPr="00A76CDC">
              <w:rPr>
                <w:rFonts w:hint="eastAsia"/>
                <w:i/>
                <w:sz w:val="16"/>
                <w:szCs w:val="18"/>
              </w:rPr>
              <w:t>ultifurca</w:t>
            </w:r>
            <w:proofErr w:type="spellEnd"/>
            <w:r>
              <w:rPr>
                <w:rFonts w:hint="eastAsia"/>
                <w:sz w:val="16"/>
                <w:szCs w:val="18"/>
              </w:rPr>
              <w:t xml:space="preserve"> but </w:t>
            </w:r>
            <w:r w:rsidRPr="00A76CDC">
              <w:rPr>
                <w:rFonts w:hint="eastAsia"/>
                <w:i/>
                <w:sz w:val="16"/>
                <w:szCs w:val="18"/>
              </w:rPr>
              <w:t xml:space="preserve">M. </w:t>
            </w:r>
            <w:proofErr w:type="spellStart"/>
            <w:r w:rsidRPr="00A76CDC">
              <w:rPr>
                <w:rFonts w:hint="eastAsia"/>
                <w:i/>
                <w:sz w:val="16"/>
                <w:szCs w:val="18"/>
              </w:rPr>
              <w:t>ochricompact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D973E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>
              <w:rPr>
                <w:rFonts w:hint="eastAsia"/>
                <w:color w:val="auto"/>
                <w:sz w:val="16"/>
                <w:szCs w:val="18"/>
              </w:rPr>
              <w:t>RoxLF3</w:t>
            </w:r>
          </w:p>
        </w:tc>
        <w:tc>
          <w:tcPr>
            <w:tcW w:w="2996" w:type="dxa"/>
          </w:tcPr>
          <w:p w:rsidR="0064154A" w:rsidRPr="004C2C8E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  <w:lang w:val="zh-CN"/>
              </w:rPr>
            </w:pPr>
            <w:r w:rsidRPr="004C2C8E">
              <w:rPr>
                <w:color w:val="auto"/>
                <w:sz w:val="16"/>
                <w:szCs w:val="18"/>
                <w:lang w:val="zh-CN"/>
              </w:rPr>
              <w:t>CTATGCCTGAATAGGGTGA</w:t>
            </w:r>
          </w:p>
        </w:tc>
        <w:tc>
          <w:tcPr>
            <w:tcW w:w="1400" w:type="dxa"/>
          </w:tcPr>
          <w:p w:rsidR="0064154A" w:rsidRPr="004C2C8E" w:rsidRDefault="0064154A" w:rsidP="00C1698C">
            <w:pPr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LR5</w:t>
            </w:r>
          </w:p>
        </w:tc>
        <w:tc>
          <w:tcPr>
            <w:tcW w:w="1287" w:type="dxa"/>
          </w:tcPr>
          <w:p w:rsidR="0064154A" w:rsidRPr="004C2C8E" w:rsidRDefault="0064154A" w:rsidP="00C1698C">
            <w:pPr>
              <w:rPr>
                <w:sz w:val="16"/>
                <w:szCs w:val="18"/>
              </w:rPr>
            </w:pPr>
            <w:r w:rsidRPr="004C2C8E">
              <w:rPr>
                <w:sz w:val="16"/>
                <w:szCs w:val="18"/>
              </w:rPr>
              <w:t>Part of LSU</w:t>
            </w:r>
          </w:p>
        </w:tc>
        <w:tc>
          <w:tcPr>
            <w:tcW w:w="2422" w:type="dxa"/>
          </w:tcPr>
          <w:p w:rsidR="0064154A" w:rsidRPr="00A76CDC" w:rsidRDefault="0064154A" w:rsidP="00C1698C">
            <w:pPr>
              <w:rPr>
                <w:i/>
                <w:sz w:val="16"/>
                <w:szCs w:val="18"/>
              </w:rPr>
            </w:pPr>
            <w:proofErr w:type="spellStart"/>
            <w:r w:rsidRPr="00A76CDC">
              <w:rPr>
                <w:i/>
                <w:sz w:val="16"/>
                <w:szCs w:val="18"/>
              </w:rPr>
              <w:t>Multifurca</w:t>
            </w:r>
            <w:proofErr w:type="spellEnd"/>
          </w:p>
        </w:tc>
      </w:tr>
      <w:tr w:rsidR="0064154A" w:rsidRPr="004C2C8E" w:rsidTr="005727E7">
        <w:trPr>
          <w:trHeight w:val="308"/>
        </w:trPr>
        <w:tc>
          <w:tcPr>
            <w:tcW w:w="1046" w:type="dxa"/>
          </w:tcPr>
          <w:p w:rsidR="0064154A" w:rsidRPr="004C2C8E" w:rsidRDefault="0064154A" w:rsidP="00C1698C">
            <w:pPr>
              <w:rPr>
                <w:sz w:val="16"/>
                <w:szCs w:val="18"/>
              </w:rPr>
            </w:pPr>
            <w:r w:rsidRPr="004C2C8E">
              <w:rPr>
                <w:sz w:val="16"/>
                <w:szCs w:val="18"/>
              </w:rPr>
              <w:t>RoxLR3</w:t>
            </w:r>
          </w:p>
        </w:tc>
        <w:tc>
          <w:tcPr>
            <w:tcW w:w="2996" w:type="dxa"/>
          </w:tcPr>
          <w:p w:rsidR="0064154A" w:rsidRPr="004C2C8E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  <w:lang w:val="zh-CN"/>
              </w:rPr>
            </w:pPr>
            <w:r w:rsidRPr="004C2C8E">
              <w:rPr>
                <w:color w:val="auto"/>
                <w:sz w:val="16"/>
                <w:szCs w:val="18"/>
                <w:lang w:val="zh-CN"/>
              </w:rPr>
              <w:t>TCACCCTATTCAGGCATAG</w:t>
            </w:r>
          </w:p>
        </w:tc>
        <w:tc>
          <w:tcPr>
            <w:tcW w:w="1400" w:type="dxa"/>
          </w:tcPr>
          <w:p w:rsidR="0064154A" w:rsidRPr="004C2C8E" w:rsidRDefault="0064154A" w:rsidP="00C1698C">
            <w:pPr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ROXLF2</w:t>
            </w:r>
          </w:p>
        </w:tc>
        <w:tc>
          <w:tcPr>
            <w:tcW w:w="1287" w:type="dxa"/>
          </w:tcPr>
          <w:p w:rsidR="0064154A" w:rsidRPr="004C2C8E" w:rsidRDefault="0064154A" w:rsidP="00C1698C">
            <w:pPr>
              <w:rPr>
                <w:sz w:val="16"/>
                <w:szCs w:val="18"/>
              </w:rPr>
            </w:pPr>
            <w:r w:rsidRPr="004C2C8E">
              <w:rPr>
                <w:sz w:val="16"/>
                <w:szCs w:val="18"/>
              </w:rPr>
              <w:t>Part of LSU</w:t>
            </w:r>
          </w:p>
        </w:tc>
        <w:tc>
          <w:tcPr>
            <w:tcW w:w="2422" w:type="dxa"/>
          </w:tcPr>
          <w:p w:rsidR="0064154A" w:rsidRPr="00985E09" w:rsidRDefault="0064154A" w:rsidP="00C1698C">
            <w:pPr>
              <w:rPr>
                <w:i/>
                <w:sz w:val="16"/>
                <w:szCs w:val="18"/>
              </w:rPr>
            </w:pPr>
            <w:proofErr w:type="spellStart"/>
            <w:r w:rsidRPr="00985E09">
              <w:rPr>
                <w:i/>
                <w:sz w:val="16"/>
                <w:szCs w:val="18"/>
              </w:rPr>
              <w:t>Multifurca</w:t>
            </w:r>
            <w:proofErr w:type="spellEnd"/>
          </w:p>
        </w:tc>
      </w:tr>
      <w:tr w:rsidR="0064154A" w:rsidRPr="004C2C8E" w:rsidTr="005727E7">
        <w:trPr>
          <w:trHeight w:val="230"/>
        </w:trPr>
        <w:tc>
          <w:tcPr>
            <w:tcW w:w="104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  <w:lang w:val="zh-CN"/>
              </w:rPr>
            </w:pPr>
            <w:r w:rsidRPr="00FA6C79">
              <w:rPr>
                <w:rFonts w:hint="eastAsia"/>
                <w:color w:val="auto"/>
                <w:sz w:val="16"/>
                <w:szCs w:val="18"/>
                <w:lang w:val="zh-CN"/>
              </w:rPr>
              <w:t>Mul-</w:t>
            </w:r>
            <w:r w:rsidRPr="00FA6C79">
              <w:rPr>
                <w:color w:val="auto"/>
                <w:sz w:val="16"/>
                <w:szCs w:val="18"/>
                <w:lang w:val="zh-CN"/>
              </w:rPr>
              <w:t>RF1</w:t>
            </w:r>
          </w:p>
        </w:tc>
        <w:tc>
          <w:tcPr>
            <w:tcW w:w="299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  <w:lang w:val="zh-CN"/>
              </w:rPr>
            </w:pPr>
            <w:r w:rsidRPr="00FA6C79">
              <w:rPr>
                <w:color w:val="auto"/>
                <w:sz w:val="16"/>
                <w:szCs w:val="18"/>
                <w:lang w:val="zh-CN"/>
              </w:rPr>
              <w:t>TTCATCGACGCTCACTACGA</w:t>
            </w:r>
          </w:p>
        </w:tc>
        <w:tc>
          <w:tcPr>
            <w:tcW w:w="1400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rFonts w:hint="eastAsia"/>
                <w:sz w:val="16"/>
                <w:szCs w:val="18"/>
              </w:rPr>
              <w:t>RoxRF2</w:t>
            </w:r>
          </w:p>
        </w:tc>
        <w:tc>
          <w:tcPr>
            <w:tcW w:w="1287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sz w:val="16"/>
                <w:szCs w:val="18"/>
              </w:rPr>
              <w:t>Part of rpb2</w:t>
            </w:r>
          </w:p>
        </w:tc>
        <w:tc>
          <w:tcPr>
            <w:tcW w:w="2422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proofErr w:type="spellStart"/>
            <w:r w:rsidRPr="00FA6C79">
              <w:rPr>
                <w:i/>
                <w:sz w:val="16"/>
                <w:szCs w:val="18"/>
              </w:rPr>
              <w:t>Multifurc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  <w:lang w:val="zh-CN"/>
              </w:rPr>
            </w:pPr>
            <w:r w:rsidRPr="00FA6C79">
              <w:rPr>
                <w:rFonts w:hint="eastAsia"/>
                <w:color w:val="auto"/>
                <w:sz w:val="16"/>
                <w:szCs w:val="18"/>
                <w:lang w:val="zh-CN"/>
              </w:rPr>
              <w:t>Mul-</w:t>
            </w:r>
            <w:r w:rsidRPr="00FA6C79">
              <w:rPr>
                <w:color w:val="auto"/>
                <w:sz w:val="16"/>
                <w:szCs w:val="18"/>
                <w:lang w:val="zh-CN"/>
              </w:rPr>
              <w:t>RR1</w:t>
            </w:r>
          </w:p>
        </w:tc>
        <w:tc>
          <w:tcPr>
            <w:tcW w:w="299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  <w:lang w:val="zh-CN"/>
              </w:rPr>
            </w:pPr>
            <w:r w:rsidRPr="00FA6C79">
              <w:rPr>
                <w:color w:val="auto"/>
                <w:sz w:val="16"/>
                <w:szCs w:val="18"/>
                <w:lang w:val="zh-CN"/>
              </w:rPr>
              <w:t xml:space="preserve">TCGTAGTGAGCGTCGATGAA </w:t>
            </w:r>
          </w:p>
        </w:tc>
        <w:tc>
          <w:tcPr>
            <w:tcW w:w="1400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rFonts w:hint="eastAsia"/>
                <w:sz w:val="16"/>
                <w:szCs w:val="18"/>
              </w:rPr>
              <w:t>6F</w:t>
            </w:r>
          </w:p>
        </w:tc>
        <w:tc>
          <w:tcPr>
            <w:tcW w:w="1287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sz w:val="16"/>
                <w:szCs w:val="18"/>
              </w:rPr>
              <w:t>Part of rpb2</w:t>
            </w:r>
          </w:p>
        </w:tc>
        <w:tc>
          <w:tcPr>
            <w:tcW w:w="2422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proofErr w:type="spellStart"/>
            <w:r w:rsidRPr="00FA6C79">
              <w:rPr>
                <w:i/>
                <w:sz w:val="16"/>
                <w:szCs w:val="18"/>
              </w:rPr>
              <w:t>Multifurc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sz w:val="16"/>
                <w:szCs w:val="18"/>
              </w:rPr>
            </w:pPr>
            <w:r w:rsidRPr="00FA6C79">
              <w:rPr>
                <w:rFonts w:hint="eastAsia"/>
                <w:color w:val="auto"/>
                <w:sz w:val="16"/>
                <w:szCs w:val="18"/>
                <w:lang w:val="zh-CN"/>
              </w:rPr>
              <w:t>Mul-</w:t>
            </w:r>
            <w:r w:rsidRPr="00FA6C79">
              <w:rPr>
                <w:color w:val="auto"/>
                <w:sz w:val="16"/>
                <w:szCs w:val="18"/>
              </w:rPr>
              <w:t>RF2</w:t>
            </w:r>
          </w:p>
        </w:tc>
        <w:tc>
          <w:tcPr>
            <w:tcW w:w="299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FA6C79">
              <w:rPr>
                <w:color w:val="auto"/>
                <w:sz w:val="16"/>
                <w:szCs w:val="18"/>
              </w:rPr>
              <w:t>TGCGCGACATTCGGGAAAGA</w:t>
            </w:r>
          </w:p>
        </w:tc>
        <w:tc>
          <w:tcPr>
            <w:tcW w:w="1400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rFonts w:hint="eastAsia"/>
                <w:sz w:val="16"/>
                <w:szCs w:val="18"/>
              </w:rPr>
              <w:t>RoxRR3</w:t>
            </w:r>
          </w:p>
        </w:tc>
        <w:tc>
          <w:tcPr>
            <w:tcW w:w="1287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sz w:val="16"/>
                <w:szCs w:val="18"/>
              </w:rPr>
              <w:t>Part of rpb2</w:t>
            </w:r>
          </w:p>
        </w:tc>
        <w:tc>
          <w:tcPr>
            <w:tcW w:w="2422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i/>
                <w:sz w:val="16"/>
                <w:szCs w:val="18"/>
              </w:rPr>
              <w:t>M.</w:t>
            </w:r>
            <w:r w:rsidRPr="00FA6C79">
              <w:rPr>
                <w:sz w:val="16"/>
                <w:szCs w:val="18"/>
              </w:rPr>
              <w:t xml:space="preserve"> </w:t>
            </w:r>
            <w:proofErr w:type="spellStart"/>
            <w:r w:rsidRPr="00FA6C79">
              <w:rPr>
                <w:rFonts w:hint="eastAsia"/>
                <w:sz w:val="16"/>
                <w:szCs w:val="18"/>
              </w:rPr>
              <w:t>subg</w:t>
            </w:r>
            <w:proofErr w:type="spellEnd"/>
            <w:r w:rsidRPr="00FA6C79">
              <w:rPr>
                <w:rFonts w:hint="eastAsia"/>
                <w:sz w:val="16"/>
                <w:szCs w:val="18"/>
              </w:rPr>
              <w:t>.</w:t>
            </w:r>
            <w:r w:rsidRPr="00FA6C79">
              <w:rPr>
                <w:rFonts w:hint="eastAsia"/>
                <w:i/>
                <w:sz w:val="16"/>
                <w:szCs w:val="18"/>
              </w:rPr>
              <w:t xml:space="preserve"> </w:t>
            </w:r>
            <w:proofErr w:type="spellStart"/>
            <w:r w:rsidRPr="00FA6C79">
              <w:rPr>
                <w:rFonts w:hint="eastAsia"/>
                <w:i/>
                <w:sz w:val="16"/>
                <w:szCs w:val="18"/>
              </w:rPr>
              <w:t>Multifurc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FA6C79">
              <w:rPr>
                <w:rFonts w:hint="eastAsia"/>
                <w:color w:val="auto"/>
                <w:sz w:val="16"/>
                <w:szCs w:val="18"/>
                <w:lang w:val="zh-CN"/>
              </w:rPr>
              <w:t>Mul-</w:t>
            </w:r>
            <w:r w:rsidRPr="00FA6C79">
              <w:rPr>
                <w:color w:val="auto"/>
                <w:sz w:val="16"/>
                <w:szCs w:val="18"/>
              </w:rPr>
              <w:t>RR2</w:t>
            </w:r>
          </w:p>
        </w:tc>
        <w:tc>
          <w:tcPr>
            <w:tcW w:w="299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FA6C79">
              <w:rPr>
                <w:color w:val="auto"/>
                <w:sz w:val="16"/>
                <w:szCs w:val="18"/>
              </w:rPr>
              <w:t xml:space="preserve">TCTTTCCCGAATGTCGCGCA </w:t>
            </w:r>
          </w:p>
        </w:tc>
        <w:tc>
          <w:tcPr>
            <w:tcW w:w="1400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rFonts w:hint="eastAsia"/>
                <w:sz w:val="16"/>
                <w:szCs w:val="18"/>
              </w:rPr>
              <w:t>RoxRF1</w:t>
            </w:r>
          </w:p>
        </w:tc>
        <w:tc>
          <w:tcPr>
            <w:tcW w:w="1287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sz w:val="16"/>
                <w:szCs w:val="18"/>
              </w:rPr>
              <w:t>Part of rpb2</w:t>
            </w:r>
          </w:p>
        </w:tc>
        <w:tc>
          <w:tcPr>
            <w:tcW w:w="2422" w:type="dxa"/>
          </w:tcPr>
          <w:p w:rsidR="0064154A" w:rsidRPr="00FA6C79" w:rsidRDefault="0064154A" w:rsidP="00C1698C">
            <w:pPr>
              <w:rPr>
                <w:i/>
                <w:sz w:val="16"/>
                <w:szCs w:val="18"/>
              </w:rPr>
            </w:pPr>
            <w:r w:rsidRPr="00FA6C79">
              <w:rPr>
                <w:i/>
                <w:sz w:val="16"/>
                <w:szCs w:val="18"/>
              </w:rPr>
              <w:t xml:space="preserve">M. </w:t>
            </w:r>
            <w:proofErr w:type="spellStart"/>
            <w:r w:rsidRPr="00FA6C79">
              <w:rPr>
                <w:rFonts w:hint="eastAsia"/>
                <w:sz w:val="16"/>
                <w:szCs w:val="18"/>
              </w:rPr>
              <w:t>subg</w:t>
            </w:r>
            <w:proofErr w:type="spellEnd"/>
            <w:r w:rsidRPr="00FA6C79">
              <w:rPr>
                <w:rFonts w:hint="eastAsia"/>
                <w:sz w:val="16"/>
                <w:szCs w:val="18"/>
              </w:rPr>
              <w:t xml:space="preserve">. </w:t>
            </w:r>
            <w:proofErr w:type="spellStart"/>
            <w:r w:rsidRPr="00FA6C79">
              <w:rPr>
                <w:rFonts w:hint="eastAsia"/>
                <w:i/>
                <w:sz w:val="16"/>
                <w:szCs w:val="18"/>
              </w:rPr>
              <w:t>Multifurc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FA6C79">
              <w:rPr>
                <w:rFonts w:hint="eastAsia"/>
                <w:color w:val="auto"/>
                <w:sz w:val="16"/>
                <w:szCs w:val="18"/>
                <w:lang w:val="zh-CN"/>
              </w:rPr>
              <w:t>Mul-</w:t>
            </w:r>
            <w:r w:rsidRPr="00FA6C79">
              <w:rPr>
                <w:color w:val="auto"/>
                <w:sz w:val="16"/>
                <w:szCs w:val="18"/>
              </w:rPr>
              <w:t>RF3</w:t>
            </w:r>
          </w:p>
        </w:tc>
        <w:tc>
          <w:tcPr>
            <w:tcW w:w="299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FA6C79">
              <w:rPr>
                <w:color w:val="auto"/>
                <w:sz w:val="16"/>
                <w:szCs w:val="18"/>
              </w:rPr>
              <w:t>TGATCTGCATGACCCCAGAAGA</w:t>
            </w:r>
          </w:p>
        </w:tc>
        <w:tc>
          <w:tcPr>
            <w:tcW w:w="1400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rFonts w:hint="eastAsia"/>
                <w:sz w:val="16"/>
                <w:szCs w:val="18"/>
              </w:rPr>
              <w:t>RoxRR4</w:t>
            </w:r>
          </w:p>
        </w:tc>
        <w:tc>
          <w:tcPr>
            <w:tcW w:w="1287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sz w:val="16"/>
                <w:szCs w:val="18"/>
              </w:rPr>
              <w:t>Part of rpb2</w:t>
            </w:r>
          </w:p>
        </w:tc>
        <w:tc>
          <w:tcPr>
            <w:tcW w:w="2422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i/>
                <w:sz w:val="16"/>
                <w:szCs w:val="18"/>
              </w:rPr>
              <w:t>M.</w:t>
            </w:r>
            <w:r w:rsidRPr="00FA6C79">
              <w:rPr>
                <w:sz w:val="16"/>
                <w:szCs w:val="18"/>
              </w:rPr>
              <w:t xml:space="preserve"> </w:t>
            </w:r>
            <w:proofErr w:type="spellStart"/>
            <w:r w:rsidRPr="00FA6C79">
              <w:rPr>
                <w:rFonts w:hint="eastAsia"/>
                <w:sz w:val="16"/>
                <w:szCs w:val="18"/>
              </w:rPr>
              <w:t>subg</w:t>
            </w:r>
            <w:proofErr w:type="spellEnd"/>
            <w:r w:rsidRPr="00FA6C79">
              <w:rPr>
                <w:rFonts w:hint="eastAsia"/>
                <w:sz w:val="16"/>
                <w:szCs w:val="18"/>
              </w:rPr>
              <w:t>.</w:t>
            </w:r>
            <w:r w:rsidRPr="00FA6C79">
              <w:rPr>
                <w:rFonts w:hint="eastAsia"/>
                <w:i/>
                <w:sz w:val="16"/>
                <w:szCs w:val="18"/>
              </w:rPr>
              <w:t xml:space="preserve"> </w:t>
            </w:r>
            <w:proofErr w:type="spellStart"/>
            <w:r w:rsidRPr="00FA6C79">
              <w:rPr>
                <w:rFonts w:hint="eastAsia"/>
                <w:i/>
                <w:sz w:val="16"/>
                <w:szCs w:val="18"/>
              </w:rPr>
              <w:t>Multifurc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FA6C79">
              <w:rPr>
                <w:rFonts w:hint="eastAsia"/>
                <w:color w:val="auto"/>
                <w:sz w:val="16"/>
                <w:szCs w:val="18"/>
                <w:lang w:val="zh-CN"/>
              </w:rPr>
              <w:t>Mul-</w:t>
            </w:r>
            <w:r w:rsidRPr="00FA6C79">
              <w:rPr>
                <w:color w:val="auto"/>
                <w:sz w:val="16"/>
                <w:szCs w:val="18"/>
              </w:rPr>
              <w:t>RR3</w:t>
            </w:r>
          </w:p>
        </w:tc>
        <w:tc>
          <w:tcPr>
            <w:tcW w:w="299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FA6C79">
              <w:rPr>
                <w:color w:val="auto"/>
                <w:sz w:val="16"/>
                <w:szCs w:val="18"/>
              </w:rPr>
              <w:t>TCTTCTGGGGTCATGCAGATCA</w:t>
            </w:r>
          </w:p>
        </w:tc>
        <w:tc>
          <w:tcPr>
            <w:tcW w:w="1400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rFonts w:hint="eastAsia"/>
                <w:sz w:val="16"/>
                <w:szCs w:val="18"/>
              </w:rPr>
              <w:t>RoxRF2</w:t>
            </w:r>
          </w:p>
        </w:tc>
        <w:tc>
          <w:tcPr>
            <w:tcW w:w="1287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sz w:val="16"/>
                <w:szCs w:val="18"/>
              </w:rPr>
              <w:t>Part of rpb2</w:t>
            </w:r>
          </w:p>
        </w:tc>
        <w:tc>
          <w:tcPr>
            <w:tcW w:w="2422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i/>
                <w:sz w:val="16"/>
                <w:szCs w:val="18"/>
              </w:rPr>
              <w:t>M.</w:t>
            </w:r>
            <w:r w:rsidRPr="00FA6C79">
              <w:rPr>
                <w:sz w:val="16"/>
                <w:szCs w:val="18"/>
              </w:rPr>
              <w:t xml:space="preserve"> </w:t>
            </w:r>
            <w:proofErr w:type="spellStart"/>
            <w:r w:rsidRPr="00FA6C79">
              <w:rPr>
                <w:rFonts w:hint="eastAsia"/>
                <w:sz w:val="16"/>
                <w:szCs w:val="18"/>
              </w:rPr>
              <w:t>subg</w:t>
            </w:r>
            <w:proofErr w:type="spellEnd"/>
            <w:r w:rsidRPr="00FA6C79">
              <w:rPr>
                <w:rFonts w:hint="eastAsia"/>
                <w:sz w:val="16"/>
                <w:szCs w:val="18"/>
              </w:rPr>
              <w:t>.</w:t>
            </w:r>
            <w:r w:rsidRPr="00FA6C79">
              <w:rPr>
                <w:rFonts w:hint="eastAsia"/>
                <w:i/>
                <w:sz w:val="16"/>
                <w:szCs w:val="18"/>
              </w:rPr>
              <w:t xml:space="preserve"> </w:t>
            </w:r>
            <w:proofErr w:type="spellStart"/>
            <w:r w:rsidRPr="00FA6C79">
              <w:rPr>
                <w:rFonts w:hint="eastAsia"/>
                <w:i/>
                <w:sz w:val="16"/>
                <w:szCs w:val="18"/>
              </w:rPr>
              <w:t>Multifurc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rFonts w:hint="eastAsia"/>
                <w:color w:val="auto"/>
                <w:sz w:val="16"/>
                <w:szCs w:val="18"/>
                <w:lang w:val="zh-CN"/>
              </w:rPr>
              <w:t>Mul-</w:t>
            </w:r>
            <w:r w:rsidRPr="00FA6C79">
              <w:rPr>
                <w:sz w:val="16"/>
                <w:szCs w:val="18"/>
              </w:rPr>
              <w:t>RF4</w:t>
            </w:r>
          </w:p>
        </w:tc>
        <w:tc>
          <w:tcPr>
            <w:tcW w:w="299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FA6C79">
              <w:rPr>
                <w:color w:val="auto"/>
                <w:sz w:val="16"/>
                <w:szCs w:val="18"/>
              </w:rPr>
              <w:t>GATCTTGGGTATCTGCGCC</w:t>
            </w:r>
          </w:p>
        </w:tc>
        <w:tc>
          <w:tcPr>
            <w:tcW w:w="1400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rFonts w:hint="eastAsia"/>
                <w:sz w:val="16"/>
                <w:szCs w:val="18"/>
              </w:rPr>
              <w:t>7CR</w:t>
            </w:r>
          </w:p>
        </w:tc>
        <w:tc>
          <w:tcPr>
            <w:tcW w:w="1287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sz w:val="16"/>
                <w:szCs w:val="18"/>
              </w:rPr>
              <w:t>Part of rpb2</w:t>
            </w:r>
          </w:p>
        </w:tc>
        <w:tc>
          <w:tcPr>
            <w:tcW w:w="2422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i/>
                <w:sz w:val="16"/>
                <w:szCs w:val="18"/>
              </w:rPr>
              <w:t>M.</w:t>
            </w:r>
            <w:r w:rsidRPr="00FA6C79">
              <w:rPr>
                <w:sz w:val="16"/>
                <w:szCs w:val="18"/>
              </w:rPr>
              <w:t xml:space="preserve"> </w:t>
            </w:r>
            <w:proofErr w:type="spellStart"/>
            <w:r w:rsidRPr="00FA6C79">
              <w:rPr>
                <w:rFonts w:hint="eastAsia"/>
                <w:sz w:val="16"/>
                <w:szCs w:val="18"/>
              </w:rPr>
              <w:t>subg</w:t>
            </w:r>
            <w:proofErr w:type="spellEnd"/>
            <w:r w:rsidRPr="00FA6C79">
              <w:rPr>
                <w:rFonts w:hint="eastAsia"/>
                <w:sz w:val="16"/>
                <w:szCs w:val="18"/>
              </w:rPr>
              <w:t>.</w:t>
            </w:r>
            <w:r w:rsidRPr="00FA6C79">
              <w:rPr>
                <w:rFonts w:hint="eastAsia"/>
                <w:i/>
                <w:sz w:val="16"/>
                <w:szCs w:val="18"/>
              </w:rPr>
              <w:t xml:space="preserve"> </w:t>
            </w:r>
            <w:proofErr w:type="spellStart"/>
            <w:r w:rsidRPr="00FA6C79">
              <w:rPr>
                <w:rFonts w:hint="eastAsia"/>
                <w:i/>
                <w:sz w:val="16"/>
                <w:szCs w:val="18"/>
              </w:rPr>
              <w:t>Multifurc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FA6C79">
              <w:rPr>
                <w:rFonts w:hint="eastAsia"/>
                <w:color w:val="auto"/>
                <w:sz w:val="16"/>
                <w:szCs w:val="18"/>
                <w:lang w:val="zh-CN"/>
              </w:rPr>
              <w:t>Mul-</w:t>
            </w:r>
            <w:r w:rsidRPr="00FA6C79">
              <w:rPr>
                <w:color w:val="auto"/>
                <w:sz w:val="16"/>
                <w:szCs w:val="18"/>
              </w:rPr>
              <w:t>RR4</w:t>
            </w:r>
          </w:p>
        </w:tc>
        <w:tc>
          <w:tcPr>
            <w:tcW w:w="299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FA6C79">
              <w:rPr>
                <w:color w:val="auto"/>
                <w:sz w:val="16"/>
                <w:szCs w:val="18"/>
              </w:rPr>
              <w:t>GGCGCAGATACCCAAGATC</w:t>
            </w:r>
          </w:p>
        </w:tc>
        <w:tc>
          <w:tcPr>
            <w:tcW w:w="1400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rFonts w:hint="eastAsia"/>
                <w:sz w:val="16"/>
                <w:szCs w:val="18"/>
              </w:rPr>
              <w:t>RoxRF3</w:t>
            </w:r>
          </w:p>
        </w:tc>
        <w:tc>
          <w:tcPr>
            <w:tcW w:w="1287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sz w:val="16"/>
                <w:szCs w:val="18"/>
              </w:rPr>
              <w:t>Part of rpb2</w:t>
            </w:r>
          </w:p>
        </w:tc>
        <w:tc>
          <w:tcPr>
            <w:tcW w:w="2422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i/>
                <w:sz w:val="16"/>
                <w:szCs w:val="18"/>
              </w:rPr>
              <w:t>M.</w:t>
            </w:r>
            <w:r w:rsidRPr="00FA6C79">
              <w:rPr>
                <w:sz w:val="16"/>
                <w:szCs w:val="18"/>
              </w:rPr>
              <w:t xml:space="preserve"> </w:t>
            </w:r>
            <w:proofErr w:type="spellStart"/>
            <w:r w:rsidRPr="00FA6C79">
              <w:rPr>
                <w:rFonts w:hint="eastAsia"/>
                <w:sz w:val="16"/>
                <w:szCs w:val="18"/>
              </w:rPr>
              <w:t>subg</w:t>
            </w:r>
            <w:proofErr w:type="spellEnd"/>
            <w:r w:rsidRPr="00FA6C79">
              <w:rPr>
                <w:rFonts w:hint="eastAsia"/>
                <w:sz w:val="16"/>
                <w:szCs w:val="18"/>
              </w:rPr>
              <w:t>.</w:t>
            </w:r>
            <w:r w:rsidRPr="00FA6C79">
              <w:rPr>
                <w:rFonts w:hint="eastAsia"/>
                <w:i/>
                <w:sz w:val="16"/>
                <w:szCs w:val="18"/>
              </w:rPr>
              <w:t xml:space="preserve"> </w:t>
            </w:r>
            <w:proofErr w:type="spellStart"/>
            <w:r w:rsidRPr="00FA6C79">
              <w:rPr>
                <w:rFonts w:hint="eastAsia"/>
                <w:i/>
                <w:sz w:val="16"/>
                <w:szCs w:val="18"/>
              </w:rPr>
              <w:t>Multifurc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FA6C79">
              <w:rPr>
                <w:rFonts w:hint="eastAsia"/>
                <w:color w:val="auto"/>
                <w:sz w:val="16"/>
                <w:szCs w:val="18"/>
              </w:rPr>
              <w:t>MMF-2</w:t>
            </w:r>
          </w:p>
        </w:tc>
        <w:tc>
          <w:tcPr>
            <w:tcW w:w="299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FA6C79">
              <w:rPr>
                <w:color w:val="auto"/>
                <w:sz w:val="16"/>
                <w:szCs w:val="18"/>
              </w:rPr>
              <w:t>TGGCTCAATCAGGGTASYAC</w:t>
            </w:r>
            <w:r w:rsidRPr="00FA6C79">
              <w:rPr>
                <w:rFonts w:hint="eastAsia"/>
                <w:color w:val="auto"/>
                <w:sz w:val="16"/>
                <w:szCs w:val="18"/>
              </w:rPr>
              <w:t>GGA</w:t>
            </w:r>
          </w:p>
        </w:tc>
        <w:tc>
          <w:tcPr>
            <w:tcW w:w="1400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rFonts w:hint="eastAsia"/>
                <w:sz w:val="16"/>
                <w:szCs w:val="18"/>
              </w:rPr>
              <w:t>7CR</w:t>
            </w:r>
          </w:p>
        </w:tc>
        <w:tc>
          <w:tcPr>
            <w:tcW w:w="1287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sz w:val="16"/>
                <w:szCs w:val="18"/>
              </w:rPr>
              <w:t>P</w:t>
            </w:r>
            <w:r w:rsidRPr="00FA6C79">
              <w:rPr>
                <w:rFonts w:hint="eastAsia"/>
                <w:sz w:val="16"/>
                <w:szCs w:val="18"/>
              </w:rPr>
              <w:t>art of rpb2</w:t>
            </w:r>
          </w:p>
        </w:tc>
        <w:tc>
          <w:tcPr>
            <w:tcW w:w="2422" w:type="dxa"/>
          </w:tcPr>
          <w:p w:rsidR="0064154A" w:rsidRPr="00FA6C79" w:rsidRDefault="0064154A" w:rsidP="00C1698C">
            <w:pPr>
              <w:rPr>
                <w:i/>
                <w:sz w:val="16"/>
                <w:szCs w:val="18"/>
              </w:rPr>
            </w:pPr>
            <w:proofErr w:type="spellStart"/>
            <w:r w:rsidRPr="00FA6C79">
              <w:rPr>
                <w:rFonts w:hint="eastAsia"/>
                <w:i/>
                <w:sz w:val="16"/>
                <w:szCs w:val="18"/>
              </w:rPr>
              <w:t>Multifurc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FA6C79">
              <w:rPr>
                <w:rFonts w:hint="eastAsia"/>
                <w:color w:val="auto"/>
                <w:sz w:val="16"/>
                <w:szCs w:val="18"/>
              </w:rPr>
              <w:t>MMR-2</w:t>
            </w:r>
          </w:p>
        </w:tc>
        <w:tc>
          <w:tcPr>
            <w:tcW w:w="299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FA6C79">
              <w:rPr>
                <w:color w:val="333333"/>
                <w:sz w:val="16"/>
                <w:szCs w:val="21"/>
              </w:rPr>
              <w:t>TCATGCAGATCATMACTGTTTCC</w:t>
            </w:r>
          </w:p>
        </w:tc>
        <w:tc>
          <w:tcPr>
            <w:tcW w:w="1400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rFonts w:hint="eastAsia"/>
                <w:sz w:val="16"/>
                <w:szCs w:val="18"/>
              </w:rPr>
              <w:t>6F</w:t>
            </w:r>
          </w:p>
        </w:tc>
        <w:tc>
          <w:tcPr>
            <w:tcW w:w="1287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sz w:val="16"/>
                <w:szCs w:val="18"/>
              </w:rPr>
              <w:t>P</w:t>
            </w:r>
            <w:r w:rsidRPr="00FA6C79">
              <w:rPr>
                <w:rFonts w:hint="eastAsia"/>
                <w:sz w:val="16"/>
                <w:szCs w:val="18"/>
              </w:rPr>
              <w:t>art of rpb2</w:t>
            </w:r>
          </w:p>
        </w:tc>
        <w:tc>
          <w:tcPr>
            <w:tcW w:w="2422" w:type="dxa"/>
          </w:tcPr>
          <w:p w:rsidR="0064154A" w:rsidRPr="00FA6C79" w:rsidRDefault="0064154A" w:rsidP="00C1698C">
            <w:pPr>
              <w:rPr>
                <w:i/>
                <w:sz w:val="16"/>
                <w:szCs w:val="18"/>
              </w:rPr>
            </w:pPr>
            <w:proofErr w:type="spellStart"/>
            <w:r w:rsidRPr="00FA6C79">
              <w:rPr>
                <w:rFonts w:hint="eastAsia"/>
                <w:i/>
                <w:sz w:val="16"/>
                <w:szCs w:val="18"/>
              </w:rPr>
              <w:t>Multifurca</w:t>
            </w:r>
            <w:proofErr w:type="spellEnd"/>
          </w:p>
        </w:tc>
      </w:tr>
      <w:tr w:rsidR="0064154A" w:rsidRPr="004C2C8E" w:rsidTr="005727E7">
        <w:tc>
          <w:tcPr>
            <w:tcW w:w="104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FA6C79">
              <w:rPr>
                <w:color w:val="auto"/>
                <w:sz w:val="16"/>
                <w:szCs w:val="18"/>
              </w:rPr>
              <w:t>FurcataRR1</w:t>
            </w:r>
          </w:p>
        </w:tc>
        <w:tc>
          <w:tcPr>
            <w:tcW w:w="299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FA6C79">
              <w:rPr>
                <w:color w:val="auto"/>
                <w:sz w:val="16"/>
                <w:szCs w:val="18"/>
              </w:rPr>
              <w:t>AATGGAGACCTCTGGGTGGACA</w:t>
            </w:r>
          </w:p>
        </w:tc>
        <w:tc>
          <w:tcPr>
            <w:tcW w:w="1400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rFonts w:hint="eastAsia"/>
                <w:sz w:val="16"/>
                <w:szCs w:val="18"/>
              </w:rPr>
              <w:t>6F</w:t>
            </w:r>
          </w:p>
        </w:tc>
        <w:tc>
          <w:tcPr>
            <w:tcW w:w="1287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sz w:val="16"/>
                <w:szCs w:val="18"/>
              </w:rPr>
              <w:t>Part of rpb2</w:t>
            </w:r>
          </w:p>
        </w:tc>
        <w:tc>
          <w:tcPr>
            <w:tcW w:w="2422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i/>
                <w:sz w:val="16"/>
                <w:szCs w:val="18"/>
              </w:rPr>
              <w:t xml:space="preserve">M. </w:t>
            </w:r>
            <w:proofErr w:type="spellStart"/>
            <w:r w:rsidRPr="00FA6C79">
              <w:rPr>
                <w:rFonts w:hint="eastAsia"/>
                <w:i/>
                <w:sz w:val="16"/>
                <w:szCs w:val="18"/>
              </w:rPr>
              <w:t>f</w:t>
            </w:r>
            <w:r w:rsidRPr="00FA6C79">
              <w:rPr>
                <w:i/>
                <w:sz w:val="16"/>
                <w:szCs w:val="18"/>
              </w:rPr>
              <w:t>urcata</w:t>
            </w:r>
            <w:proofErr w:type="spellEnd"/>
            <w:r w:rsidRPr="00FA6C79">
              <w:rPr>
                <w:rFonts w:hint="eastAsia"/>
                <w:sz w:val="16"/>
                <w:szCs w:val="18"/>
              </w:rPr>
              <w:t xml:space="preserve"> complex</w:t>
            </w:r>
          </w:p>
        </w:tc>
      </w:tr>
      <w:tr w:rsidR="0064154A" w:rsidRPr="004C2C8E" w:rsidTr="005727E7">
        <w:tc>
          <w:tcPr>
            <w:tcW w:w="104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FA6C79">
              <w:rPr>
                <w:color w:val="auto"/>
                <w:sz w:val="16"/>
                <w:szCs w:val="18"/>
              </w:rPr>
              <w:t>FurcataRF1</w:t>
            </w:r>
          </w:p>
        </w:tc>
        <w:tc>
          <w:tcPr>
            <w:tcW w:w="2996" w:type="dxa"/>
          </w:tcPr>
          <w:p w:rsidR="0064154A" w:rsidRPr="00FA6C79" w:rsidRDefault="0064154A" w:rsidP="00C1698C">
            <w:pPr>
              <w:autoSpaceDE w:val="0"/>
              <w:autoSpaceDN w:val="0"/>
              <w:adjustRightInd w:val="0"/>
              <w:jc w:val="left"/>
              <w:rPr>
                <w:color w:val="auto"/>
                <w:sz w:val="16"/>
                <w:szCs w:val="18"/>
              </w:rPr>
            </w:pPr>
            <w:r w:rsidRPr="00FA6C79">
              <w:rPr>
                <w:color w:val="auto"/>
                <w:sz w:val="16"/>
                <w:szCs w:val="18"/>
              </w:rPr>
              <w:t>CCGACCAATCTCATTGAGACTCT</w:t>
            </w:r>
          </w:p>
        </w:tc>
        <w:tc>
          <w:tcPr>
            <w:tcW w:w="1400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rFonts w:hint="eastAsia"/>
                <w:sz w:val="16"/>
                <w:szCs w:val="18"/>
              </w:rPr>
              <w:t>7CR</w:t>
            </w:r>
          </w:p>
        </w:tc>
        <w:tc>
          <w:tcPr>
            <w:tcW w:w="1287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sz w:val="16"/>
                <w:szCs w:val="18"/>
              </w:rPr>
              <w:t>Part of rpb2</w:t>
            </w:r>
          </w:p>
        </w:tc>
        <w:tc>
          <w:tcPr>
            <w:tcW w:w="2422" w:type="dxa"/>
          </w:tcPr>
          <w:p w:rsidR="0064154A" w:rsidRPr="00FA6C79" w:rsidRDefault="0064154A" w:rsidP="00C1698C">
            <w:pPr>
              <w:rPr>
                <w:sz w:val="16"/>
                <w:szCs w:val="18"/>
              </w:rPr>
            </w:pPr>
            <w:r w:rsidRPr="00FA6C79">
              <w:rPr>
                <w:i/>
                <w:sz w:val="16"/>
                <w:szCs w:val="18"/>
              </w:rPr>
              <w:t xml:space="preserve">M. </w:t>
            </w:r>
            <w:proofErr w:type="spellStart"/>
            <w:r w:rsidRPr="00FA6C79">
              <w:rPr>
                <w:rFonts w:hint="eastAsia"/>
                <w:i/>
                <w:sz w:val="16"/>
                <w:szCs w:val="18"/>
              </w:rPr>
              <w:t>f</w:t>
            </w:r>
            <w:r w:rsidRPr="00FA6C79">
              <w:rPr>
                <w:i/>
                <w:sz w:val="16"/>
                <w:szCs w:val="18"/>
              </w:rPr>
              <w:t>urcata</w:t>
            </w:r>
            <w:proofErr w:type="spellEnd"/>
            <w:r w:rsidRPr="00FA6C79">
              <w:rPr>
                <w:rFonts w:hint="eastAsia"/>
                <w:sz w:val="16"/>
                <w:szCs w:val="18"/>
              </w:rPr>
              <w:t xml:space="preserve"> complex</w:t>
            </w:r>
          </w:p>
        </w:tc>
      </w:tr>
    </w:tbl>
    <w:p w:rsidR="00BF7298" w:rsidRPr="00985E09" w:rsidRDefault="00985E09">
      <w:pPr>
        <w:rPr>
          <w:sz w:val="20"/>
        </w:rPr>
      </w:pPr>
      <w:bookmarkStart w:id="0" w:name="_GoBack"/>
      <w:bookmarkEnd w:id="0"/>
      <w:r>
        <w:rPr>
          <w:rFonts w:hint="eastAsia"/>
          <w:sz w:val="20"/>
        </w:rPr>
        <w:t>Newly designed internal primers in this study.</w:t>
      </w:r>
    </w:p>
    <w:p w:rsidR="00823400" w:rsidRDefault="00823400" w:rsidP="00823400">
      <w:pPr>
        <w:snapToGrid w:val="0"/>
        <w:spacing w:line="240" w:lineRule="atLeast"/>
      </w:pPr>
    </w:p>
    <w:p w:rsidR="00836115" w:rsidRDefault="007A5775" w:rsidP="00823400">
      <w:pPr>
        <w:snapToGrid w:val="0"/>
        <w:rPr>
          <w:i/>
          <w:sz w:val="21"/>
        </w:rPr>
      </w:pPr>
      <w:r w:rsidRPr="00C1698C">
        <w:rPr>
          <w:sz w:val="21"/>
        </w:rPr>
        <w:t>Schematic</w:t>
      </w:r>
      <w:r w:rsidR="00BF5927" w:rsidRPr="00C1698C">
        <w:rPr>
          <w:rFonts w:hint="eastAsia"/>
          <w:sz w:val="21"/>
        </w:rPr>
        <w:t xml:space="preserve"> map</w:t>
      </w:r>
      <w:r w:rsidR="00EB2BD5">
        <w:rPr>
          <w:rFonts w:hint="eastAsia"/>
          <w:sz w:val="21"/>
        </w:rPr>
        <w:t xml:space="preserve"> of the newly </w:t>
      </w:r>
      <w:r w:rsidRPr="00C1698C">
        <w:rPr>
          <w:rFonts w:hint="eastAsia"/>
          <w:sz w:val="21"/>
        </w:rPr>
        <w:t>designed primers</w:t>
      </w:r>
      <w:r w:rsidR="00836115" w:rsidRPr="00C1698C">
        <w:rPr>
          <w:rFonts w:hint="eastAsia"/>
          <w:sz w:val="21"/>
        </w:rPr>
        <w:t xml:space="preserve"> (in bold)</w:t>
      </w:r>
      <w:r w:rsidRPr="00C1698C">
        <w:rPr>
          <w:rFonts w:hint="eastAsia"/>
          <w:sz w:val="21"/>
        </w:rPr>
        <w:t xml:space="preserve"> </w:t>
      </w:r>
      <w:r w:rsidR="00836115" w:rsidRPr="00C1698C">
        <w:rPr>
          <w:rFonts w:hint="eastAsia"/>
          <w:sz w:val="21"/>
        </w:rPr>
        <w:t>in the alignme</w:t>
      </w:r>
      <w:r w:rsidR="00C1698C">
        <w:rPr>
          <w:rFonts w:hint="eastAsia"/>
          <w:sz w:val="21"/>
        </w:rPr>
        <w:t xml:space="preserve">nts </w:t>
      </w:r>
      <w:r w:rsidR="00647F0C">
        <w:rPr>
          <w:rFonts w:hint="eastAsia"/>
          <w:sz w:val="21"/>
        </w:rPr>
        <w:t xml:space="preserve">of </w:t>
      </w:r>
      <w:r w:rsidR="00C1698C">
        <w:rPr>
          <w:rFonts w:hint="eastAsia"/>
          <w:sz w:val="21"/>
        </w:rPr>
        <w:t>ITS, LSU and</w:t>
      </w:r>
      <w:r w:rsidR="00C1698C" w:rsidRPr="00823400">
        <w:rPr>
          <w:rFonts w:hint="eastAsia"/>
          <w:i/>
          <w:sz w:val="21"/>
        </w:rPr>
        <w:t xml:space="preserve"> rpb2</w:t>
      </w:r>
    </w:p>
    <w:p w:rsidR="00823400" w:rsidRDefault="00823400">
      <w:pPr>
        <w:rPr>
          <w:i/>
          <w:sz w:val="21"/>
        </w:rPr>
      </w:pPr>
      <w:r>
        <w:rPr>
          <w:rFonts w:hint="eastAsia"/>
          <w:b/>
          <w:noProof/>
          <w:sz w:val="21"/>
        </w:rPr>
        <w:drawing>
          <wp:inline distT="0" distB="0" distL="0" distR="0" wp14:anchorId="3ABB4A6D" wp14:editId="3E230347">
            <wp:extent cx="4784904" cy="1697182"/>
            <wp:effectExtent l="0" t="0" r="0" b="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mentary material 1 primer Map-IT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7598" cy="1698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3400" w:rsidRDefault="00823400">
      <w:pPr>
        <w:rPr>
          <w:i/>
          <w:sz w:val="21"/>
        </w:rPr>
      </w:pPr>
    </w:p>
    <w:p w:rsidR="00823400" w:rsidRDefault="00823400">
      <w:pPr>
        <w:rPr>
          <w:i/>
          <w:sz w:val="21"/>
        </w:rPr>
      </w:pPr>
      <w:r>
        <w:rPr>
          <w:rFonts w:hint="eastAsia"/>
          <w:i/>
          <w:noProof/>
          <w:sz w:val="21"/>
        </w:rPr>
        <w:lastRenderedPageBreak/>
        <w:drawing>
          <wp:inline distT="0" distB="0" distL="0" distR="0">
            <wp:extent cx="5602589" cy="1454728"/>
            <wp:effectExtent l="0" t="0" r="0" b="0"/>
            <wp:docPr id="46" name="图片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mentary material 1 primer Map-LSU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4708" cy="1455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3400" w:rsidRDefault="00823400">
      <w:pPr>
        <w:rPr>
          <w:i/>
          <w:sz w:val="21"/>
        </w:rPr>
      </w:pPr>
    </w:p>
    <w:p w:rsidR="00823400" w:rsidRDefault="00823400">
      <w:pPr>
        <w:rPr>
          <w:i/>
          <w:sz w:val="21"/>
        </w:rPr>
      </w:pPr>
    </w:p>
    <w:p w:rsidR="00823400" w:rsidRPr="00823400" w:rsidRDefault="00823400">
      <w:pPr>
        <w:rPr>
          <w:b/>
          <w:sz w:val="21"/>
        </w:rPr>
      </w:pPr>
      <w:r>
        <w:rPr>
          <w:rFonts w:hint="eastAsia"/>
          <w:b/>
          <w:noProof/>
          <w:sz w:val="21"/>
        </w:rPr>
        <w:drawing>
          <wp:inline distT="0" distB="0" distL="0" distR="0">
            <wp:extent cx="5552172" cy="1939636"/>
            <wp:effectExtent l="0" t="0" r="0" b="381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mentary material 1 primer Map-rpb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6808" cy="1944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23400" w:rsidRPr="00823400" w:rsidSect="005F40D5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38E2" w:rsidRDefault="009838E2" w:rsidP="00A4500C">
      <w:r>
        <w:separator/>
      </w:r>
    </w:p>
  </w:endnote>
  <w:endnote w:type="continuationSeparator" w:id="0">
    <w:p w:rsidR="009838E2" w:rsidRDefault="009838E2" w:rsidP="00A45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38E2" w:rsidRDefault="009838E2" w:rsidP="00A4500C">
      <w:r>
        <w:separator/>
      </w:r>
    </w:p>
  </w:footnote>
  <w:footnote w:type="continuationSeparator" w:id="0">
    <w:p w:rsidR="009838E2" w:rsidRDefault="009838E2" w:rsidP="00A450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446"/>
    <w:rsid w:val="00000606"/>
    <w:rsid w:val="00000A77"/>
    <w:rsid w:val="000024EF"/>
    <w:rsid w:val="000025B4"/>
    <w:rsid w:val="00002648"/>
    <w:rsid w:val="000035D3"/>
    <w:rsid w:val="00003670"/>
    <w:rsid w:val="0000386F"/>
    <w:rsid w:val="00004FAC"/>
    <w:rsid w:val="00005B3E"/>
    <w:rsid w:val="00005E10"/>
    <w:rsid w:val="0000662B"/>
    <w:rsid w:val="00006716"/>
    <w:rsid w:val="000068A7"/>
    <w:rsid w:val="00006CAD"/>
    <w:rsid w:val="00007296"/>
    <w:rsid w:val="000101B1"/>
    <w:rsid w:val="0001021B"/>
    <w:rsid w:val="000104EC"/>
    <w:rsid w:val="0001052C"/>
    <w:rsid w:val="000107DD"/>
    <w:rsid w:val="00010915"/>
    <w:rsid w:val="00010A70"/>
    <w:rsid w:val="00010B07"/>
    <w:rsid w:val="00010EAC"/>
    <w:rsid w:val="000117BA"/>
    <w:rsid w:val="00011807"/>
    <w:rsid w:val="000119A1"/>
    <w:rsid w:val="000120D5"/>
    <w:rsid w:val="0001218F"/>
    <w:rsid w:val="00013C1F"/>
    <w:rsid w:val="00013DA2"/>
    <w:rsid w:val="00014EEF"/>
    <w:rsid w:val="00015037"/>
    <w:rsid w:val="0001514A"/>
    <w:rsid w:val="000159DB"/>
    <w:rsid w:val="000161CE"/>
    <w:rsid w:val="00016DED"/>
    <w:rsid w:val="0001702D"/>
    <w:rsid w:val="0001759B"/>
    <w:rsid w:val="00017FC6"/>
    <w:rsid w:val="000200E8"/>
    <w:rsid w:val="00020888"/>
    <w:rsid w:val="00020D06"/>
    <w:rsid w:val="0002158D"/>
    <w:rsid w:val="000218C9"/>
    <w:rsid w:val="00021A1F"/>
    <w:rsid w:val="000224FA"/>
    <w:rsid w:val="00022D98"/>
    <w:rsid w:val="00023821"/>
    <w:rsid w:val="000243DA"/>
    <w:rsid w:val="00024AAB"/>
    <w:rsid w:val="000256E4"/>
    <w:rsid w:val="0002572B"/>
    <w:rsid w:val="000263FF"/>
    <w:rsid w:val="00026CB8"/>
    <w:rsid w:val="00026F06"/>
    <w:rsid w:val="00027108"/>
    <w:rsid w:val="000273B4"/>
    <w:rsid w:val="0002798C"/>
    <w:rsid w:val="00027A37"/>
    <w:rsid w:val="00027E85"/>
    <w:rsid w:val="000303E2"/>
    <w:rsid w:val="000309CA"/>
    <w:rsid w:val="00031081"/>
    <w:rsid w:val="000310D4"/>
    <w:rsid w:val="0003113B"/>
    <w:rsid w:val="000311E9"/>
    <w:rsid w:val="0003148C"/>
    <w:rsid w:val="0003268A"/>
    <w:rsid w:val="000328C0"/>
    <w:rsid w:val="00032909"/>
    <w:rsid w:val="00032AD0"/>
    <w:rsid w:val="00032D23"/>
    <w:rsid w:val="00033A6F"/>
    <w:rsid w:val="00033EA3"/>
    <w:rsid w:val="000341A9"/>
    <w:rsid w:val="00034E18"/>
    <w:rsid w:val="00034F1C"/>
    <w:rsid w:val="00035835"/>
    <w:rsid w:val="000358C3"/>
    <w:rsid w:val="00035B64"/>
    <w:rsid w:val="0003669F"/>
    <w:rsid w:val="00036A0E"/>
    <w:rsid w:val="00036E8B"/>
    <w:rsid w:val="000378BE"/>
    <w:rsid w:val="00037F47"/>
    <w:rsid w:val="000402C7"/>
    <w:rsid w:val="00040ACA"/>
    <w:rsid w:val="00040FEF"/>
    <w:rsid w:val="00041085"/>
    <w:rsid w:val="00041814"/>
    <w:rsid w:val="00041D74"/>
    <w:rsid w:val="00042D57"/>
    <w:rsid w:val="000436AE"/>
    <w:rsid w:val="000439B2"/>
    <w:rsid w:val="00043B7C"/>
    <w:rsid w:val="00043DEA"/>
    <w:rsid w:val="00044044"/>
    <w:rsid w:val="00044164"/>
    <w:rsid w:val="00044357"/>
    <w:rsid w:val="00044720"/>
    <w:rsid w:val="00044793"/>
    <w:rsid w:val="000447F0"/>
    <w:rsid w:val="00044C88"/>
    <w:rsid w:val="00044F9C"/>
    <w:rsid w:val="000451B0"/>
    <w:rsid w:val="000459DF"/>
    <w:rsid w:val="00045C08"/>
    <w:rsid w:val="00046389"/>
    <w:rsid w:val="000465B1"/>
    <w:rsid w:val="00046698"/>
    <w:rsid w:val="000468B4"/>
    <w:rsid w:val="00046AF9"/>
    <w:rsid w:val="00046E56"/>
    <w:rsid w:val="000472BC"/>
    <w:rsid w:val="00047335"/>
    <w:rsid w:val="000479A7"/>
    <w:rsid w:val="00047AE3"/>
    <w:rsid w:val="00047BD5"/>
    <w:rsid w:val="000501FE"/>
    <w:rsid w:val="0005065F"/>
    <w:rsid w:val="00050F49"/>
    <w:rsid w:val="00051761"/>
    <w:rsid w:val="00051AA8"/>
    <w:rsid w:val="00051D14"/>
    <w:rsid w:val="0005247A"/>
    <w:rsid w:val="00052952"/>
    <w:rsid w:val="00052998"/>
    <w:rsid w:val="00052DB3"/>
    <w:rsid w:val="00053062"/>
    <w:rsid w:val="00054315"/>
    <w:rsid w:val="00054ACC"/>
    <w:rsid w:val="00054E42"/>
    <w:rsid w:val="000554BA"/>
    <w:rsid w:val="000555E2"/>
    <w:rsid w:val="00055D15"/>
    <w:rsid w:val="00056344"/>
    <w:rsid w:val="000565A4"/>
    <w:rsid w:val="00056BA5"/>
    <w:rsid w:val="00056BBF"/>
    <w:rsid w:val="00057118"/>
    <w:rsid w:val="000573EB"/>
    <w:rsid w:val="00060464"/>
    <w:rsid w:val="0006074C"/>
    <w:rsid w:val="00060D70"/>
    <w:rsid w:val="00061313"/>
    <w:rsid w:val="0006157C"/>
    <w:rsid w:val="0006261B"/>
    <w:rsid w:val="000627B9"/>
    <w:rsid w:val="00062A8B"/>
    <w:rsid w:val="0006300B"/>
    <w:rsid w:val="00064109"/>
    <w:rsid w:val="000641AD"/>
    <w:rsid w:val="00064756"/>
    <w:rsid w:val="000656DA"/>
    <w:rsid w:val="0006572B"/>
    <w:rsid w:val="00065752"/>
    <w:rsid w:val="00065D3F"/>
    <w:rsid w:val="00065EDA"/>
    <w:rsid w:val="00066ECC"/>
    <w:rsid w:val="0006783B"/>
    <w:rsid w:val="00067A1B"/>
    <w:rsid w:val="00070062"/>
    <w:rsid w:val="0007043D"/>
    <w:rsid w:val="0007077E"/>
    <w:rsid w:val="00070E52"/>
    <w:rsid w:val="0007138C"/>
    <w:rsid w:val="00071534"/>
    <w:rsid w:val="00071F25"/>
    <w:rsid w:val="00072D33"/>
    <w:rsid w:val="00072F08"/>
    <w:rsid w:val="00073AF9"/>
    <w:rsid w:val="00074256"/>
    <w:rsid w:val="000743DA"/>
    <w:rsid w:val="000745E0"/>
    <w:rsid w:val="000746A8"/>
    <w:rsid w:val="00074770"/>
    <w:rsid w:val="000751FA"/>
    <w:rsid w:val="00075748"/>
    <w:rsid w:val="0007621E"/>
    <w:rsid w:val="000763A3"/>
    <w:rsid w:val="0007741E"/>
    <w:rsid w:val="00077D8C"/>
    <w:rsid w:val="00080DE2"/>
    <w:rsid w:val="00080ECB"/>
    <w:rsid w:val="00081004"/>
    <w:rsid w:val="000811F9"/>
    <w:rsid w:val="000813B7"/>
    <w:rsid w:val="00081607"/>
    <w:rsid w:val="00081E0A"/>
    <w:rsid w:val="000827FC"/>
    <w:rsid w:val="00082AE6"/>
    <w:rsid w:val="00082E80"/>
    <w:rsid w:val="0008321A"/>
    <w:rsid w:val="000832C8"/>
    <w:rsid w:val="000833A3"/>
    <w:rsid w:val="00083C23"/>
    <w:rsid w:val="00083DD2"/>
    <w:rsid w:val="00084027"/>
    <w:rsid w:val="00084126"/>
    <w:rsid w:val="00084769"/>
    <w:rsid w:val="00084A7D"/>
    <w:rsid w:val="00085555"/>
    <w:rsid w:val="000864B6"/>
    <w:rsid w:val="00087AEC"/>
    <w:rsid w:val="00087D5B"/>
    <w:rsid w:val="00090374"/>
    <w:rsid w:val="00090499"/>
    <w:rsid w:val="000904BF"/>
    <w:rsid w:val="000913D1"/>
    <w:rsid w:val="00091AA1"/>
    <w:rsid w:val="0009270E"/>
    <w:rsid w:val="00093026"/>
    <w:rsid w:val="00093131"/>
    <w:rsid w:val="000931FF"/>
    <w:rsid w:val="000933C5"/>
    <w:rsid w:val="00094453"/>
    <w:rsid w:val="0009457E"/>
    <w:rsid w:val="00094C5E"/>
    <w:rsid w:val="00094E6C"/>
    <w:rsid w:val="0009570E"/>
    <w:rsid w:val="00095726"/>
    <w:rsid w:val="0009584C"/>
    <w:rsid w:val="00095A67"/>
    <w:rsid w:val="00095BFE"/>
    <w:rsid w:val="00096416"/>
    <w:rsid w:val="000965E1"/>
    <w:rsid w:val="00096685"/>
    <w:rsid w:val="000A09AA"/>
    <w:rsid w:val="000A1F15"/>
    <w:rsid w:val="000A274C"/>
    <w:rsid w:val="000A28EB"/>
    <w:rsid w:val="000A2EF0"/>
    <w:rsid w:val="000A3571"/>
    <w:rsid w:val="000A3CF5"/>
    <w:rsid w:val="000A3F93"/>
    <w:rsid w:val="000A429F"/>
    <w:rsid w:val="000A45A4"/>
    <w:rsid w:val="000A4A4E"/>
    <w:rsid w:val="000A51BD"/>
    <w:rsid w:val="000A572D"/>
    <w:rsid w:val="000A6138"/>
    <w:rsid w:val="000A6A45"/>
    <w:rsid w:val="000A6EDE"/>
    <w:rsid w:val="000A706A"/>
    <w:rsid w:val="000A7887"/>
    <w:rsid w:val="000A793D"/>
    <w:rsid w:val="000B01BF"/>
    <w:rsid w:val="000B0270"/>
    <w:rsid w:val="000B07FE"/>
    <w:rsid w:val="000B0CA7"/>
    <w:rsid w:val="000B0CAA"/>
    <w:rsid w:val="000B0CC1"/>
    <w:rsid w:val="000B0E29"/>
    <w:rsid w:val="000B0F43"/>
    <w:rsid w:val="000B1163"/>
    <w:rsid w:val="000B1696"/>
    <w:rsid w:val="000B1BE4"/>
    <w:rsid w:val="000B1F02"/>
    <w:rsid w:val="000B3B1B"/>
    <w:rsid w:val="000B4054"/>
    <w:rsid w:val="000B40D8"/>
    <w:rsid w:val="000B4E46"/>
    <w:rsid w:val="000B5927"/>
    <w:rsid w:val="000B5E21"/>
    <w:rsid w:val="000B5FBE"/>
    <w:rsid w:val="000B6500"/>
    <w:rsid w:val="000B6C5E"/>
    <w:rsid w:val="000B6DD5"/>
    <w:rsid w:val="000B7F50"/>
    <w:rsid w:val="000C0759"/>
    <w:rsid w:val="000C0CD2"/>
    <w:rsid w:val="000C1349"/>
    <w:rsid w:val="000C1953"/>
    <w:rsid w:val="000C1E4F"/>
    <w:rsid w:val="000C2E89"/>
    <w:rsid w:val="000C30D2"/>
    <w:rsid w:val="000C3404"/>
    <w:rsid w:val="000C367C"/>
    <w:rsid w:val="000C36A2"/>
    <w:rsid w:val="000C391B"/>
    <w:rsid w:val="000C39E2"/>
    <w:rsid w:val="000C3B82"/>
    <w:rsid w:val="000C47BD"/>
    <w:rsid w:val="000C485F"/>
    <w:rsid w:val="000C49AF"/>
    <w:rsid w:val="000C4D6B"/>
    <w:rsid w:val="000C4FBD"/>
    <w:rsid w:val="000C50D5"/>
    <w:rsid w:val="000C512F"/>
    <w:rsid w:val="000C5252"/>
    <w:rsid w:val="000C5A7F"/>
    <w:rsid w:val="000C5B2D"/>
    <w:rsid w:val="000C5B90"/>
    <w:rsid w:val="000C61A7"/>
    <w:rsid w:val="000C62ED"/>
    <w:rsid w:val="000C668C"/>
    <w:rsid w:val="000C6D47"/>
    <w:rsid w:val="000C6EA2"/>
    <w:rsid w:val="000C7069"/>
    <w:rsid w:val="000C708B"/>
    <w:rsid w:val="000C78BC"/>
    <w:rsid w:val="000C78C8"/>
    <w:rsid w:val="000C7B10"/>
    <w:rsid w:val="000D0226"/>
    <w:rsid w:val="000D055E"/>
    <w:rsid w:val="000D1450"/>
    <w:rsid w:val="000D219C"/>
    <w:rsid w:val="000D22CB"/>
    <w:rsid w:val="000D2920"/>
    <w:rsid w:val="000D33C0"/>
    <w:rsid w:val="000D360A"/>
    <w:rsid w:val="000D3738"/>
    <w:rsid w:val="000D3F67"/>
    <w:rsid w:val="000D3F84"/>
    <w:rsid w:val="000D421C"/>
    <w:rsid w:val="000D47A4"/>
    <w:rsid w:val="000D4AA8"/>
    <w:rsid w:val="000D4E6A"/>
    <w:rsid w:val="000D5674"/>
    <w:rsid w:val="000D5969"/>
    <w:rsid w:val="000D597B"/>
    <w:rsid w:val="000D5B33"/>
    <w:rsid w:val="000D5F2D"/>
    <w:rsid w:val="000D609A"/>
    <w:rsid w:val="000D62F7"/>
    <w:rsid w:val="000D633C"/>
    <w:rsid w:val="000D6780"/>
    <w:rsid w:val="000D7955"/>
    <w:rsid w:val="000D7F39"/>
    <w:rsid w:val="000E0262"/>
    <w:rsid w:val="000E0752"/>
    <w:rsid w:val="000E0854"/>
    <w:rsid w:val="000E0E7E"/>
    <w:rsid w:val="000E101D"/>
    <w:rsid w:val="000E2009"/>
    <w:rsid w:val="000E2AB1"/>
    <w:rsid w:val="000E2B96"/>
    <w:rsid w:val="000E2D84"/>
    <w:rsid w:val="000E321F"/>
    <w:rsid w:val="000E3395"/>
    <w:rsid w:val="000E3896"/>
    <w:rsid w:val="000E418F"/>
    <w:rsid w:val="000E4CC3"/>
    <w:rsid w:val="000E53AE"/>
    <w:rsid w:val="000E5713"/>
    <w:rsid w:val="000E5BC9"/>
    <w:rsid w:val="000E5E30"/>
    <w:rsid w:val="000E62ED"/>
    <w:rsid w:val="000E6AFB"/>
    <w:rsid w:val="000E6B40"/>
    <w:rsid w:val="000E73AF"/>
    <w:rsid w:val="000E74A4"/>
    <w:rsid w:val="000E7D92"/>
    <w:rsid w:val="000F0B00"/>
    <w:rsid w:val="000F0FF4"/>
    <w:rsid w:val="000F10F6"/>
    <w:rsid w:val="000F2478"/>
    <w:rsid w:val="000F27AF"/>
    <w:rsid w:val="000F2ABE"/>
    <w:rsid w:val="000F2B9A"/>
    <w:rsid w:val="000F2B9C"/>
    <w:rsid w:val="000F2CAB"/>
    <w:rsid w:val="000F474E"/>
    <w:rsid w:val="000F4938"/>
    <w:rsid w:val="000F5C7B"/>
    <w:rsid w:val="000F5E84"/>
    <w:rsid w:val="000F74F1"/>
    <w:rsid w:val="000F7594"/>
    <w:rsid w:val="000F7D26"/>
    <w:rsid w:val="000F7E52"/>
    <w:rsid w:val="000F7FD1"/>
    <w:rsid w:val="00100343"/>
    <w:rsid w:val="00100946"/>
    <w:rsid w:val="00101D50"/>
    <w:rsid w:val="0010236B"/>
    <w:rsid w:val="00102A80"/>
    <w:rsid w:val="00103080"/>
    <w:rsid w:val="00103C09"/>
    <w:rsid w:val="001040E9"/>
    <w:rsid w:val="00104197"/>
    <w:rsid w:val="0010431E"/>
    <w:rsid w:val="00104420"/>
    <w:rsid w:val="001048EB"/>
    <w:rsid w:val="00104981"/>
    <w:rsid w:val="00104B00"/>
    <w:rsid w:val="00104BAD"/>
    <w:rsid w:val="001054EC"/>
    <w:rsid w:val="00105E60"/>
    <w:rsid w:val="00106371"/>
    <w:rsid w:val="001067F8"/>
    <w:rsid w:val="0010682C"/>
    <w:rsid w:val="00106A76"/>
    <w:rsid w:val="00106AA1"/>
    <w:rsid w:val="0010704E"/>
    <w:rsid w:val="00107333"/>
    <w:rsid w:val="00107D72"/>
    <w:rsid w:val="00107F5F"/>
    <w:rsid w:val="001101DC"/>
    <w:rsid w:val="00110814"/>
    <w:rsid w:val="001108BF"/>
    <w:rsid w:val="001109E4"/>
    <w:rsid w:val="00111094"/>
    <w:rsid w:val="00111790"/>
    <w:rsid w:val="00111A1B"/>
    <w:rsid w:val="00111BDD"/>
    <w:rsid w:val="00111CDF"/>
    <w:rsid w:val="00111D94"/>
    <w:rsid w:val="001120A8"/>
    <w:rsid w:val="00112CC9"/>
    <w:rsid w:val="001130CF"/>
    <w:rsid w:val="0011394E"/>
    <w:rsid w:val="00113DCE"/>
    <w:rsid w:val="00114501"/>
    <w:rsid w:val="001148C5"/>
    <w:rsid w:val="00114948"/>
    <w:rsid w:val="00115A92"/>
    <w:rsid w:val="00115E70"/>
    <w:rsid w:val="00116B6E"/>
    <w:rsid w:val="00116CD0"/>
    <w:rsid w:val="00116E9D"/>
    <w:rsid w:val="00117279"/>
    <w:rsid w:val="001174BD"/>
    <w:rsid w:val="00117F76"/>
    <w:rsid w:val="00120005"/>
    <w:rsid w:val="00120992"/>
    <w:rsid w:val="00120F0F"/>
    <w:rsid w:val="001210DF"/>
    <w:rsid w:val="00121198"/>
    <w:rsid w:val="001219AE"/>
    <w:rsid w:val="0012235A"/>
    <w:rsid w:val="001223EA"/>
    <w:rsid w:val="001224F0"/>
    <w:rsid w:val="00122715"/>
    <w:rsid w:val="00122C9C"/>
    <w:rsid w:val="00122CF1"/>
    <w:rsid w:val="00122D4B"/>
    <w:rsid w:val="0012329F"/>
    <w:rsid w:val="0012387A"/>
    <w:rsid w:val="001246CF"/>
    <w:rsid w:val="00125074"/>
    <w:rsid w:val="0012516F"/>
    <w:rsid w:val="001253CC"/>
    <w:rsid w:val="001258EA"/>
    <w:rsid w:val="00126BEF"/>
    <w:rsid w:val="00126ED6"/>
    <w:rsid w:val="001277CC"/>
    <w:rsid w:val="0012780F"/>
    <w:rsid w:val="00127A11"/>
    <w:rsid w:val="00127A22"/>
    <w:rsid w:val="0013075C"/>
    <w:rsid w:val="0013111D"/>
    <w:rsid w:val="00131583"/>
    <w:rsid w:val="00131648"/>
    <w:rsid w:val="00132125"/>
    <w:rsid w:val="0013244A"/>
    <w:rsid w:val="00132B88"/>
    <w:rsid w:val="00132F7D"/>
    <w:rsid w:val="0013361D"/>
    <w:rsid w:val="00134294"/>
    <w:rsid w:val="00134368"/>
    <w:rsid w:val="00134411"/>
    <w:rsid w:val="001348B7"/>
    <w:rsid w:val="00135148"/>
    <w:rsid w:val="001351A8"/>
    <w:rsid w:val="00135704"/>
    <w:rsid w:val="001359E2"/>
    <w:rsid w:val="00135AB1"/>
    <w:rsid w:val="00135C8B"/>
    <w:rsid w:val="00135C99"/>
    <w:rsid w:val="00136039"/>
    <w:rsid w:val="001364EC"/>
    <w:rsid w:val="0013698B"/>
    <w:rsid w:val="00136B7C"/>
    <w:rsid w:val="001372C2"/>
    <w:rsid w:val="001374BF"/>
    <w:rsid w:val="00137798"/>
    <w:rsid w:val="0013783A"/>
    <w:rsid w:val="0013792F"/>
    <w:rsid w:val="00137AB5"/>
    <w:rsid w:val="001404DE"/>
    <w:rsid w:val="00140C93"/>
    <w:rsid w:val="001413E8"/>
    <w:rsid w:val="001425CD"/>
    <w:rsid w:val="001426A8"/>
    <w:rsid w:val="00142E18"/>
    <w:rsid w:val="00143546"/>
    <w:rsid w:val="001441AA"/>
    <w:rsid w:val="001443BC"/>
    <w:rsid w:val="00144650"/>
    <w:rsid w:val="001451AC"/>
    <w:rsid w:val="00145D3F"/>
    <w:rsid w:val="00146713"/>
    <w:rsid w:val="001472FC"/>
    <w:rsid w:val="00147A4B"/>
    <w:rsid w:val="001500F8"/>
    <w:rsid w:val="00150574"/>
    <w:rsid w:val="00150923"/>
    <w:rsid w:val="00150A41"/>
    <w:rsid w:val="00151C50"/>
    <w:rsid w:val="001521D8"/>
    <w:rsid w:val="0015252A"/>
    <w:rsid w:val="00152F4D"/>
    <w:rsid w:val="00153381"/>
    <w:rsid w:val="00154110"/>
    <w:rsid w:val="00154207"/>
    <w:rsid w:val="00154FC8"/>
    <w:rsid w:val="00155661"/>
    <w:rsid w:val="00155687"/>
    <w:rsid w:val="00155917"/>
    <w:rsid w:val="0015599A"/>
    <w:rsid w:val="00155E50"/>
    <w:rsid w:val="00155EE9"/>
    <w:rsid w:val="00155F51"/>
    <w:rsid w:val="0015613A"/>
    <w:rsid w:val="00156701"/>
    <w:rsid w:val="00156EA2"/>
    <w:rsid w:val="00156EC5"/>
    <w:rsid w:val="0015785B"/>
    <w:rsid w:val="00157AF8"/>
    <w:rsid w:val="00157C18"/>
    <w:rsid w:val="00160492"/>
    <w:rsid w:val="001607A5"/>
    <w:rsid w:val="001609E1"/>
    <w:rsid w:val="001611C5"/>
    <w:rsid w:val="001611E1"/>
    <w:rsid w:val="001618EB"/>
    <w:rsid w:val="00162160"/>
    <w:rsid w:val="00162D24"/>
    <w:rsid w:val="001630D0"/>
    <w:rsid w:val="001633EF"/>
    <w:rsid w:val="001639D6"/>
    <w:rsid w:val="0016459C"/>
    <w:rsid w:val="00164C93"/>
    <w:rsid w:val="001650FC"/>
    <w:rsid w:val="001652EF"/>
    <w:rsid w:val="001653C0"/>
    <w:rsid w:val="001654BE"/>
    <w:rsid w:val="0016590D"/>
    <w:rsid w:val="00165ABE"/>
    <w:rsid w:val="0016641C"/>
    <w:rsid w:val="0016656F"/>
    <w:rsid w:val="001666B4"/>
    <w:rsid w:val="001667F7"/>
    <w:rsid w:val="0016690A"/>
    <w:rsid w:val="00166AB0"/>
    <w:rsid w:val="001672B7"/>
    <w:rsid w:val="00167F8A"/>
    <w:rsid w:val="00170268"/>
    <w:rsid w:val="00170795"/>
    <w:rsid w:val="0017113A"/>
    <w:rsid w:val="001711A8"/>
    <w:rsid w:val="00171557"/>
    <w:rsid w:val="00172217"/>
    <w:rsid w:val="0017234A"/>
    <w:rsid w:val="00172AFA"/>
    <w:rsid w:val="00172DBC"/>
    <w:rsid w:val="00172E73"/>
    <w:rsid w:val="00172EDF"/>
    <w:rsid w:val="0017314B"/>
    <w:rsid w:val="0017338A"/>
    <w:rsid w:val="00173457"/>
    <w:rsid w:val="00173818"/>
    <w:rsid w:val="00173CF8"/>
    <w:rsid w:val="00173D4F"/>
    <w:rsid w:val="00173D58"/>
    <w:rsid w:val="00173DF8"/>
    <w:rsid w:val="001745EF"/>
    <w:rsid w:val="00174AF5"/>
    <w:rsid w:val="00174DC3"/>
    <w:rsid w:val="001750F4"/>
    <w:rsid w:val="00175147"/>
    <w:rsid w:val="001759A7"/>
    <w:rsid w:val="00175B6F"/>
    <w:rsid w:val="00175BE2"/>
    <w:rsid w:val="00176035"/>
    <w:rsid w:val="00176038"/>
    <w:rsid w:val="00176047"/>
    <w:rsid w:val="00176855"/>
    <w:rsid w:val="00176ABA"/>
    <w:rsid w:val="00176B5D"/>
    <w:rsid w:val="00177766"/>
    <w:rsid w:val="00177AB2"/>
    <w:rsid w:val="00177DC2"/>
    <w:rsid w:val="00177E50"/>
    <w:rsid w:val="0018030D"/>
    <w:rsid w:val="0018031D"/>
    <w:rsid w:val="001803B1"/>
    <w:rsid w:val="00180C30"/>
    <w:rsid w:val="00180E7B"/>
    <w:rsid w:val="00180FFE"/>
    <w:rsid w:val="0018126E"/>
    <w:rsid w:val="00181AC0"/>
    <w:rsid w:val="00181DCE"/>
    <w:rsid w:val="00181E80"/>
    <w:rsid w:val="00181FCC"/>
    <w:rsid w:val="0018238B"/>
    <w:rsid w:val="001829DD"/>
    <w:rsid w:val="00182D3D"/>
    <w:rsid w:val="00183257"/>
    <w:rsid w:val="00183789"/>
    <w:rsid w:val="00183B28"/>
    <w:rsid w:val="00183C7D"/>
    <w:rsid w:val="001841B9"/>
    <w:rsid w:val="00184546"/>
    <w:rsid w:val="001852AB"/>
    <w:rsid w:val="001853E8"/>
    <w:rsid w:val="00185FA3"/>
    <w:rsid w:val="001860C5"/>
    <w:rsid w:val="0018685F"/>
    <w:rsid w:val="00187266"/>
    <w:rsid w:val="00187430"/>
    <w:rsid w:val="0019011F"/>
    <w:rsid w:val="00190130"/>
    <w:rsid w:val="001902D5"/>
    <w:rsid w:val="00191952"/>
    <w:rsid w:val="00192195"/>
    <w:rsid w:val="00192A49"/>
    <w:rsid w:val="00192A6D"/>
    <w:rsid w:val="00192AA3"/>
    <w:rsid w:val="00192E92"/>
    <w:rsid w:val="00193ACC"/>
    <w:rsid w:val="00193C2D"/>
    <w:rsid w:val="00194143"/>
    <w:rsid w:val="001941F9"/>
    <w:rsid w:val="001944E6"/>
    <w:rsid w:val="0019480F"/>
    <w:rsid w:val="00195145"/>
    <w:rsid w:val="00195D72"/>
    <w:rsid w:val="001963C9"/>
    <w:rsid w:val="001964C1"/>
    <w:rsid w:val="0019686F"/>
    <w:rsid w:val="00196CF6"/>
    <w:rsid w:val="00196F7E"/>
    <w:rsid w:val="001973D1"/>
    <w:rsid w:val="00197824"/>
    <w:rsid w:val="00197B98"/>
    <w:rsid w:val="00197D7B"/>
    <w:rsid w:val="001A054C"/>
    <w:rsid w:val="001A097C"/>
    <w:rsid w:val="001A17AC"/>
    <w:rsid w:val="001A1810"/>
    <w:rsid w:val="001A1C7E"/>
    <w:rsid w:val="001A261D"/>
    <w:rsid w:val="001A2707"/>
    <w:rsid w:val="001A30C5"/>
    <w:rsid w:val="001A3F9F"/>
    <w:rsid w:val="001A53CF"/>
    <w:rsid w:val="001A5C2C"/>
    <w:rsid w:val="001A5ED7"/>
    <w:rsid w:val="001A5F5B"/>
    <w:rsid w:val="001A69E9"/>
    <w:rsid w:val="001A6F1B"/>
    <w:rsid w:val="001A6FB5"/>
    <w:rsid w:val="001A76EA"/>
    <w:rsid w:val="001B011B"/>
    <w:rsid w:val="001B0B6D"/>
    <w:rsid w:val="001B1719"/>
    <w:rsid w:val="001B194A"/>
    <w:rsid w:val="001B2844"/>
    <w:rsid w:val="001B31E3"/>
    <w:rsid w:val="001B46C9"/>
    <w:rsid w:val="001B4F47"/>
    <w:rsid w:val="001B51C5"/>
    <w:rsid w:val="001B5404"/>
    <w:rsid w:val="001B558C"/>
    <w:rsid w:val="001B5ABE"/>
    <w:rsid w:val="001B5ECC"/>
    <w:rsid w:val="001B6153"/>
    <w:rsid w:val="001B688A"/>
    <w:rsid w:val="001B7158"/>
    <w:rsid w:val="001B7202"/>
    <w:rsid w:val="001B7548"/>
    <w:rsid w:val="001C00AF"/>
    <w:rsid w:val="001C017B"/>
    <w:rsid w:val="001C0CAC"/>
    <w:rsid w:val="001C0E70"/>
    <w:rsid w:val="001C10B0"/>
    <w:rsid w:val="001C1545"/>
    <w:rsid w:val="001C16D2"/>
    <w:rsid w:val="001C1778"/>
    <w:rsid w:val="001C1828"/>
    <w:rsid w:val="001C29FA"/>
    <w:rsid w:val="001C331A"/>
    <w:rsid w:val="001C361E"/>
    <w:rsid w:val="001C3847"/>
    <w:rsid w:val="001C401A"/>
    <w:rsid w:val="001C4DBB"/>
    <w:rsid w:val="001C5251"/>
    <w:rsid w:val="001C65D3"/>
    <w:rsid w:val="001C6B94"/>
    <w:rsid w:val="001C6C2C"/>
    <w:rsid w:val="001C720C"/>
    <w:rsid w:val="001C757F"/>
    <w:rsid w:val="001D0663"/>
    <w:rsid w:val="001D0977"/>
    <w:rsid w:val="001D0AED"/>
    <w:rsid w:val="001D0E7C"/>
    <w:rsid w:val="001D0ED1"/>
    <w:rsid w:val="001D1116"/>
    <w:rsid w:val="001D2271"/>
    <w:rsid w:val="001D377D"/>
    <w:rsid w:val="001D3FC7"/>
    <w:rsid w:val="001D417E"/>
    <w:rsid w:val="001D42AE"/>
    <w:rsid w:val="001D472F"/>
    <w:rsid w:val="001D47C2"/>
    <w:rsid w:val="001D51C8"/>
    <w:rsid w:val="001D554E"/>
    <w:rsid w:val="001D5B83"/>
    <w:rsid w:val="001D5E63"/>
    <w:rsid w:val="001D5EC4"/>
    <w:rsid w:val="001D6952"/>
    <w:rsid w:val="001D79F0"/>
    <w:rsid w:val="001D7A4C"/>
    <w:rsid w:val="001E0ADB"/>
    <w:rsid w:val="001E13A8"/>
    <w:rsid w:val="001E1421"/>
    <w:rsid w:val="001E1664"/>
    <w:rsid w:val="001E188E"/>
    <w:rsid w:val="001E1A4E"/>
    <w:rsid w:val="001E1E5C"/>
    <w:rsid w:val="001E2DF4"/>
    <w:rsid w:val="001E2FDF"/>
    <w:rsid w:val="001E3165"/>
    <w:rsid w:val="001E31ED"/>
    <w:rsid w:val="001E3628"/>
    <w:rsid w:val="001E3B1A"/>
    <w:rsid w:val="001E45F7"/>
    <w:rsid w:val="001E48DC"/>
    <w:rsid w:val="001E508C"/>
    <w:rsid w:val="001E620E"/>
    <w:rsid w:val="001E6590"/>
    <w:rsid w:val="001E6B86"/>
    <w:rsid w:val="001E6E9C"/>
    <w:rsid w:val="001E6FB2"/>
    <w:rsid w:val="001E70C5"/>
    <w:rsid w:val="001E7579"/>
    <w:rsid w:val="001E774D"/>
    <w:rsid w:val="001E783E"/>
    <w:rsid w:val="001E7A71"/>
    <w:rsid w:val="001E7B9D"/>
    <w:rsid w:val="001E7C63"/>
    <w:rsid w:val="001F0066"/>
    <w:rsid w:val="001F05AC"/>
    <w:rsid w:val="001F0B20"/>
    <w:rsid w:val="001F0E8D"/>
    <w:rsid w:val="001F0F8A"/>
    <w:rsid w:val="001F128F"/>
    <w:rsid w:val="001F1E5C"/>
    <w:rsid w:val="001F2345"/>
    <w:rsid w:val="001F2379"/>
    <w:rsid w:val="001F2435"/>
    <w:rsid w:val="001F24BA"/>
    <w:rsid w:val="001F2A98"/>
    <w:rsid w:val="001F3051"/>
    <w:rsid w:val="001F3161"/>
    <w:rsid w:val="001F33E7"/>
    <w:rsid w:val="001F3B54"/>
    <w:rsid w:val="001F4D92"/>
    <w:rsid w:val="001F59AF"/>
    <w:rsid w:val="001F64C9"/>
    <w:rsid w:val="001F6620"/>
    <w:rsid w:val="001F69E7"/>
    <w:rsid w:val="001F6A6E"/>
    <w:rsid w:val="001F6CAC"/>
    <w:rsid w:val="001F6FC1"/>
    <w:rsid w:val="001F7316"/>
    <w:rsid w:val="001F75BA"/>
    <w:rsid w:val="001F75CD"/>
    <w:rsid w:val="001F7BDA"/>
    <w:rsid w:val="0020004B"/>
    <w:rsid w:val="002005B5"/>
    <w:rsid w:val="002005F4"/>
    <w:rsid w:val="002007DB"/>
    <w:rsid w:val="00200E32"/>
    <w:rsid w:val="00200F7F"/>
    <w:rsid w:val="00201ACF"/>
    <w:rsid w:val="00201E1D"/>
    <w:rsid w:val="00201EE5"/>
    <w:rsid w:val="00202137"/>
    <w:rsid w:val="0020296A"/>
    <w:rsid w:val="00202A9A"/>
    <w:rsid w:val="00203BEA"/>
    <w:rsid w:val="00204028"/>
    <w:rsid w:val="002040D5"/>
    <w:rsid w:val="0020604F"/>
    <w:rsid w:val="0020613E"/>
    <w:rsid w:val="002062F9"/>
    <w:rsid w:val="002064E3"/>
    <w:rsid w:val="00206847"/>
    <w:rsid w:val="00207196"/>
    <w:rsid w:val="002075B3"/>
    <w:rsid w:val="0020767E"/>
    <w:rsid w:val="0020799B"/>
    <w:rsid w:val="00207E0E"/>
    <w:rsid w:val="0021099E"/>
    <w:rsid w:val="0021158D"/>
    <w:rsid w:val="00211A64"/>
    <w:rsid w:val="00211F00"/>
    <w:rsid w:val="00212356"/>
    <w:rsid w:val="0021281F"/>
    <w:rsid w:val="002128A9"/>
    <w:rsid w:val="00212CF2"/>
    <w:rsid w:val="0021356C"/>
    <w:rsid w:val="00213740"/>
    <w:rsid w:val="002141D4"/>
    <w:rsid w:val="00214C1C"/>
    <w:rsid w:val="00215DAF"/>
    <w:rsid w:val="00216152"/>
    <w:rsid w:val="00216269"/>
    <w:rsid w:val="002165C5"/>
    <w:rsid w:val="002168E6"/>
    <w:rsid w:val="00216BE6"/>
    <w:rsid w:val="00216C88"/>
    <w:rsid w:val="002170EF"/>
    <w:rsid w:val="0021766E"/>
    <w:rsid w:val="002176DD"/>
    <w:rsid w:val="00217874"/>
    <w:rsid w:val="00220503"/>
    <w:rsid w:val="002210FE"/>
    <w:rsid w:val="002211C0"/>
    <w:rsid w:val="00221B79"/>
    <w:rsid w:val="0022221A"/>
    <w:rsid w:val="002228A4"/>
    <w:rsid w:val="00222C2F"/>
    <w:rsid w:val="00222CBF"/>
    <w:rsid w:val="00222E17"/>
    <w:rsid w:val="00222EF5"/>
    <w:rsid w:val="0022326A"/>
    <w:rsid w:val="00223839"/>
    <w:rsid w:val="00223987"/>
    <w:rsid w:val="00223D76"/>
    <w:rsid w:val="00224352"/>
    <w:rsid w:val="002243D2"/>
    <w:rsid w:val="0022444B"/>
    <w:rsid w:val="002246EF"/>
    <w:rsid w:val="00224FB7"/>
    <w:rsid w:val="002253C1"/>
    <w:rsid w:val="002258AA"/>
    <w:rsid w:val="00225DFC"/>
    <w:rsid w:val="0022623D"/>
    <w:rsid w:val="002262B3"/>
    <w:rsid w:val="002262B8"/>
    <w:rsid w:val="00226AA4"/>
    <w:rsid w:val="00226DCB"/>
    <w:rsid w:val="00227049"/>
    <w:rsid w:val="002271DB"/>
    <w:rsid w:val="002276E8"/>
    <w:rsid w:val="00227760"/>
    <w:rsid w:val="0023010B"/>
    <w:rsid w:val="00230140"/>
    <w:rsid w:val="0023069D"/>
    <w:rsid w:val="0023073E"/>
    <w:rsid w:val="002309D5"/>
    <w:rsid w:val="00230F1E"/>
    <w:rsid w:val="00231892"/>
    <w:rsid w:val="00231A65"/>
    <w:rsid w:val="00231C84"/>
    <w:rsid w:val="00231F56"/>
    <w:rsid w:val="00232417"/>
    <w:rsid w:val="002324C6"/>
    <w:rsid w:val="0023344D"/>
    <w:rsid w:val="0023384B"/>
    <w:rsid w:val="00233BB5"/>
    <w:rsid w:val="00233E8F"/>
    <w:rsid w:val="00234446"/>
    <w:rsid w:val="002344B9"/>
    <w:rsid w:val="0023453F"/>
    <w:rsid w:val="00234B7F"/>
    <w:rsid w:val="00234D91"/>
    <w:rsid w:val="0023616B"/>
    <w:rsid w:val="00236E07"/>
    <w:rsid w:val="002370E4"/>
    <w:rsid w:val="00237186"/>
    <w:rsid w:val="00240F06"/>
    <w:rsid w:val="0024121D"/>
    <w:rsid w:val="002416B4"/>
    <w:rsid w:val="002419CB"/>
    <w:rsid w:val="00241ADB"/>
    <w:rsid w:val="00242A20"/>
    <w:rsid w:val="00242B59"/>
    <w:rsid w:val="0024329E"/>
    <w:rsid w:val="00243676"/>
    <w:rsid w:val="0024386F"/>
    <w:rsid w:val="002438E9"/>
    <w:rsid w:val="00243E9E"/>
    <w:rsid w:val="00244190"/>
    <w:rsid w:val="00244236"/>
    <w:rsid w:val="002442CA"/>
    <w:rsid w:val="00244D3C"/>
    <w:rsid w:val="00245154"/>
    <w:rsid w:val="00245302"/>
    <w:rsid w:val="0024576D"/>
    <w:rsid w:val="00245D72"/>
    <w:rsid w:val="00245F8A"/>
    <w:rsid w:val="0024725F"/>
    <w:rsid w:val="0024757C"/>
    <w:rsid w:val="00247596"/>
    <w:rsid w:val="00247B77"/>
    <w:rsid w:val="00247FBB"/>
    <w:rsid w:val="00250CFE"/>
    <w:rsid w:val="0025116F"/>
    <w:rsid w:val="00251A7D"/>
    <w:rsid w:val="00251B80"/>
    <w:rsid w:val="00251DCE"/>
    <w:rsid w:val="00251F45"/>
    <w:rsid w:val="002526F8"/>
    <w:rsid w:val="00252CF7"/>
    <w:rsid w:val="00252D26"/>
    <w:rsid w:val="00252F36"/>
    <w:rsid w:val="002533F5"/>
    <w:rsid w:val="00253A5E"/>
    <w:rsid w:val="00253C61"/>
    <w:rsid w:val="00253CC3"/>
    <w:rsid w:val="00253F11"/>
    <w:rsid w:val="00254547"/>
    <w:rsid w:val="0025465C"/>
    <w:rsid w:val="00254671"/>
    <w:rsid w:val="0025487C"/>
    <w:rsid w:val="00254D52"/>
    <w:rsid w:val="00254E78"/>
    <w:rsid w:val="00254F32"/>
    <w:rsid w:val="00255061"/>
    <w:rsid w:val="002551FF"/>
    <w:rsid w:val="00256082"/>
    <w:rsid w:val="002562DE"/>
    <w:rsid w:val="00256710"/>
    <w:rsid w:val="00256F41"/>
    <w:rsid w:val="00257BA1"/>
    <w:rsid w:val="00257C1B"/>
    <w:rsid w:val="00257E90"/>
    <w:rsid w:val="002605EF"/>
    <w:rsid w:val="00260D4E"/>
    <w:rsid w:val="002615FF"/>
    <w:rsid w:val="00261DCC"/>
    <w:rsid w:val="00261E66"/>
    <w:rsid w:val="00261F65"/>
    <w:rsid w:val="002624D0"/>
    <w:rsid w:val="00262A1A"/>
    <w:rsid w:val="0026349A"/>
    <w:rsid w:val="002636F8"/>
    <w:rsid w:val="002637FA"/>
    <w:rsid w:val="00263A95"/>
    <w:rsid w:val="00264384"/>
    <w:rsid w:val="00264BBD"/>
    <w:rsid w:val="00264EDD"/>
    <w:rsid w:val="0026528E"/>
    <w:rsid w:val="00265A6F"/>
    <w:rsid w:val="00265C87"/>
    <w:rsid w:val="00266C97"/>
    <w:rsid w:val="00266FAA"/>
    <w:rsid w:val="002676F3"/>
    <w:rsid w:val="002706FC"/>
    <w:rsid w:val="002708B3"/>
    <w:rsid w:val="00270A55"/>
    <w:rsid w:val="00272121"/>
    <w:rsid w:val="002723E4"/>
    <w:rsid w:val="00272403"/>
    <w:rsid w:val="00272484"/>
    <w:rsid w:val="00272600"/>
    <w:rsid w:val="0027266F"/>
    <w:rsid w:val="00272E21"/>
    <w:rsid w:val="00272EB0"/>
    <w:rsid w:val="002737B5"/>
    <w:rsid w:val="00273E13"/>
    <w:rsid w:val="00275A37"/>
    <w:rsid w:val="00275DB1"/>
    <w:rsid w:val="00275EDE"/>
    <w:rsid w:val="00276302"/>
    <w:rsid w:val="00276329"/>
    <w:rsid w:val="002766F7"/>
    <w:rsid w:val="0027690F"/>
    <w:rsid w:val="00276D2A"/>
    <w:rsid w:val="00276F17"/>
    <w:rsid w:val="002775A0"/>
    <w:rsid w:val="00277761"/>
    <w:rsid w:val="002779AC"/>
    <w:rsid w:val="00277AD6"/>
    <w:rsid w:val="00277BD0"/>
    <w:rsid w:val="00280A03"/>
    <w:rsid w:val="00280CEE"/>
    <w:rsid w:val="00281D58"/>
    <w:rsid w:val="00281E3F"/>
    <w:rsid w:val="002820E2"/>
    <w:rsid w:val="00282803"/>
    <w:rsid w:val="00283075"/>
    <w:rsid w:val="00283096"/>
    <w:rsid w:val="002831A3"/>
    <w:rsid w:val="00283473"/>
    <w:rsid w:val="00283AE9"/>
    <w:rsid w:val="00284166"/>
    <w:rsid w:val="0028424B"/>
    <w:rsid w:val="00284CE8"/>
    <w:rsid w:val="00284FBE"/>
    <w:rsid w:val="00285456"/>
    <w:rsid w:val="002856AC"/>
    <w:rsid w:val="002857A1"/>
    <w:rsid w:val="002859D6"/>
    <w:rsid w:val="00285E1E"/>
    <w:rsid w:val="00285E5B"/>
    <w:rsid w:val="002866F2"/>
    <w:rsid w:val="00286A52"/>
    <w:rsid w:val="002871EA"/>
    <w:rsid w:val="0029028A"/>
    <w:rsid w:val="00290350"/>
    <w:rsid w:val="002905C0"/>
    <w:rsid w:val="00290C0C"/>
    <w:rsid w:val="00290F66"/>
    <w:rsid w:val="002911A5"/>
    <w:rsid w:val="002917D2"/>
    <w:rsid w:val="002922E0"/>
    <w:rsid w:val="0029237C"/>
    <w:rsid w:val="00292CC4"/>
    <w:rsid w:val="002932FD"/>
    <w:rsid w:val="002933CB"/>
    <w:rsid w:val="0029356E"/>
    <w:rsid w:val="00293AD8"/>
    <w:rsid w:val="002946FF"/>
    <w:rsid w:val="00295787"/>
    <w:rsid w:val="00295913"/>
    <w:rsid w:val="00295B04"/>
    <w:rsid w:val="0029638B"/>
    <w:rsid w:val="00296D72"/>
    <w:rsid w:val="00297DA7"/>
    <w:rsid w:val="00297FC1"/>
    <w:rsid w:val="002A0076"/>
    <w:rsid w:val="002A0500"/>
    <w:rsid w:val="002A0D5E"/>
    <w:rsid w:val="002A1140"/>
    <w:rsid w:val="002A1638"/>
    <w:rsid w:val="002A218E"/>
    <w:rsid w:val="002A2313"/>
    <w:rsid w:val="002A31DE"/>
    <w:rsid w:val="002A38FF"/>
    <w:rsid w:val="002A39A2"/>
    <w:rsid w:val="002A4155"/>
    <w:rsid w:val="002A4704"/>
    <w:rsid w:val="002A4A37"/>
    <w:rsid w:val="002A4B01"/>
    <w:rsid w:val="002A4C16"/>
    <w:rsid w:val="002A4D47"/>
    <w:rsid w:val="002A4F44"/>
    <w:rsid w:val="002A511C"/>
    <w:rsid w:val="002A5349"/>
    <w:rsid w:val="002A54D9"/>
    <w:rsid w:val="002A5B48"/>
    <w:rsid w:val="002A6240"/>
    <w:rsid w:val="002A6687"/>
    <w:rsid w:val="002A737F"/>
    <w:rsid w:val="002A7595"/>
    <w:rsid w:val="002A7653"/>
    <w:rsid w:val="002A773C"/>
    <w:rsid w:val="002A7891"/>
    <w:rsid w:val="002A7B35"/>
    <w:rsid w:val="002B0097"/>
    <w:rsid w:val="002B01F6"/>
    <w:rsid w:val="002B12EB"/>
    <w:rsid w:val="002B1450"/>
    <w:rsid w:val="002B1869"/>
    <w:rsid w:val="002B20F7"/>
    <w:rsid w:val="002B26CC"/>
    <w:rsid w:val="002B280A"/>
    <w:rsid w:val="002B310F"/>
    <w:rsid w:val="002B3224"/>
    <w:rsid w:val="002B37E8"/>
    <w:rsid w:val="002B3C99"/>
    <w:rsid w:val="002B3ED6"/>
    <w:rsid w:val="002B42D4"/>
    <w:rsid w:val="002B4799"/>
    <w:rsid w:val="002B5127"/>
    <w:rsid w:val="002B558D"/>
    <w:rsid w:val="002B582D"/>
    <w:rsid w:val="002B599C"/>
    <w:rsid w:val="002B5E52"/>
    <w:rsid w:val="002B5F9C"/>
    <w:rsid w:val="002B6193"/>
    <w:rsid w:val="002B7943"/>
    <w:rsid w:val="002C0231"/>
    <w:rsid w:val="002C04D6"/>
    <w:rsid w:val="002C0827"/>
    <w:rsid w:val="002C0ED8"/>
    <w:rsid w:val="002C17E1"/>
    <w:rsid w:val="002C1BC1"/>
    <w:rsid w:val="002C1D05"/>
    <w:rsid w:val="002C1D6A"/>
    <w:rsid w:val="002C3B61"/>
    <w:rsid w:val="002C3D4A"/>
    <w:rsid w:val="002C3EDF"/>
    <w:rsid w:val="002C4108"/>
    <w:rsid w:val="002C42F9"/>
    <w:rsid w:val="002C430B"/>
    <w:rsid w:val="002C43EC"/>
    <w:rsid w:val="002C4D1F"/>
    <w:rsid w:val="002C4DE9"/>
    <w:rsid w:val="002C55F0"/>
    <w:rsid w:val="002C5696"/>
    <w:rsid w:val="002C62AE"/>
    <w:rsid w:val="002C64AB"/>
    <w:rsid w:val="002C66C6"/>
    <w:rsid w:val="002C71B5"/>
    <w:rsid w:val="002C7434"/>
    <w:rsid w:val="002D0067"/>
    <w:rsid w:val="002D045D"/>
    <w:rsid w:val="002D0AD3"/>
    <w:rsid w:val="002D0BC8"/>
    <w:rsid w:val="002D1825"/>
    <w:rsid w:val="002D1C86"/>
    <w:rsid w:val="002D248E"/>
    <w:rsid w:val="002D2849"/>
    <w:rsid w:val="002D2B91"/>
    <w:rsid w:val="002D396A"/>
    <w:rsid w:val="002D48D6"/>
    <w:rsid w:val="002D5255"/>
    <w:rsid w:val="002D584B"/>
    <w:rsid w:val="002D5992"/>
    <w:rsid w:val="002D59A9"/>
    <w:rsid w:val="002D5B03"/>
    <w:rsid w:val="002D63F4"/>
    <w:rsid w:val="002D66CB"/>
    <w:rsid w:val="002D6766"/>
    <w:rsid w:val="002D679E"/>
    <w:rsid w:val="002D68C4"/>
    <w:rsid w:val="002D68E2"/>
    <w:rsid w:val="002D6E4F"/>
    <w:rsid w:val="002D6EA6"/>
    <w:rsid w:val="002E0378"/>
    <w:rsid w:val="002E09BC"/>
    <w:rsid w:val="002E0A76"/>
    <w:rsid w:val="002E0B62"/>
    <w:rsid w:val="002E0EA0"/>
    <w:rsid w:val="002E1289"/>
    <w:rsid w:val="002E1921"/>
    <w:rsid w:val="002E1E82"/>
    <w:rsid w:val="002E21FB"/>
    <w:rsid w:val="002E2835"/>
    <w:rsid w:val="002E2AA7"/>
    <w:rsid w:val="002E2F35"/>
    <w:rsid w:val="002E2FE4"/>
    <w:rsid w:val="002E378C"/>
    <w:rsid w:val="002E38CD"/>
    <w:rsid w:val="002E42C0"/>
    <w:rsid w:val="002E4906"/>
    <w:rsid w:val="002E4DD7"/>
    <w:rsid w:val="002E53C8"/>
    <w:rsid w:val="002E568F"/>
    <w:rsid w:val="002E5FA4"/>
    <w:rsid w:val="002E6448"/>
    <w:rsid w:val="002E6481"/>
    <w:rsid w:val="002E6708"/>
    <w:rsid w:val="002E6AAB"/>
    <w:rsid w:val="002E6B96"/>
    <w:rsid w:val="002E76A7"/>
    <w:rsid w:val="002E76E6"/>
    <w:rsid w:val="002F0AD4"/>
    <w:rsid w:val="002F0D85"/>
    <w:rsid w:val="002F0EA1"/>
    <w:rsid w:val="002F1615"/>
    <w:rsid w:val="002F1AAC"/>
    <w:rsid w:val="002F1E71"/>
    <w:rsid w:val="002F2206"/>
    <w:rsid w:val="002F230A"/>
    <w:rsid w:val="002F31CB"/>
    <w:rsid w:val="002F3273"/>
    <w:rsid w:val="002F357D"/>
    <w:rsid w:val="002F398D"/>
    <w:rsid w:val="002F3AF5"/>
    <w:rsid w:val="002F4282"/>
    <w:rsid w:val="002F43E1"/>
    <w:rsid w:val="002F498C"/>
    <w:rsid w:val="002F4C0E"/>
    <w:rsid w:val="002F57B5"/>
    <w:rsid w:val="002F5E6D"/>
    <w:rsid w:val="002F61F6"/>
    <w:rsid w:val="002F6336"/>
    <w:rsid w:val="002F6549"/>
    <w:rsid w:val="002F6637"/>
    <w:rsid w:val="002F670F"/>
    <w:rsid w:val="002F6901"/>
    <w:rsid w:val="002F7AA0"/>
    <w:rsid w:val="003000EB"/>
    <w:rsid w:val="00300385"/>
    <w:rsid w:val="003005D9"/>
    <w:rsid w:val="0030087D"/>
    <w:rsid w:val="00302423"/>
    <w:rsid w:val="00302808"/>
    <w:rsid w:val="003029BA"/>
    <w:rsid w:val="00302A59"/>
    <w:rsid w:val="00302AA3"/>
    <w:rsid w:val="00302F08"/>
    <w:rsid w:val="00303088"/>
    <w:rsid w:val="00303518"/>
    <w:rsid w:val="00303822"/>
    <w:rsid w:val="00303EE3"/>
    <w:rsid w:val="0030409F"/>
    <w:rsid w:val="003050CC"/>
    <w:rsid w:val="00305E19"/>
    <w:rsid w:val="003063F6"/>
    <w:rsid w:val="00306706"/>
    <w:rsid w:val="00306F31"/>
    <w:rsid w:val="0030703D"/>
    <w:rsid w:val="00307063"/>
    <w:rsid w:val="00307847"/>
    <w:rsid w:val="003079E1"/>
    <w:rsid w:val="00307C69"/>
    <w:rsid w:val="003104BE"/>
    <w:rsid w:val="0031050B"/>
    <w:rsid w:val="00310C52"/>
    <w:rsid w:val="003115F7"/>
    <w:rsid w:val="00311E36"/>
    <w:rsid w:val="0031277E"/>
    <w:rsid w:val="00312936"/>
    <w:rsid w:val="0031294A"/>
    <w:rsid w:val="00312D97"/>
    <w:rsid w:val="003137E6"/>
    <w:rsid w:val="00314814"/>
    <w:rsid w:val="00314B92"/>
    <w:rsid w:val="003152D3"/>
    <w:rsid w:val="00315446"/>
    <w:rsid w:val="003155E3"/>
    <w:rsid w:val="00315E95"/>
    <w:rsid w:val="00316FA1"/>
    <w:rsid w:val="0031726C"/>
    <w:rsid w:val="003176B9"/>
    <w:rsid w:val="003203E2"/>
    <w:rsid w:val="003206D0"/>
    <w:rsid w:val="00320B25"/>
    <w:rsid w:val="00320F34"/>
    <w:rsid w:val="00320FAE"/>
    <w:rsid w:val="003211F7"/>
    <w:rsid w:val="00321B42"/>
    <w:rsid w:val="003221A2"/>
    <w:rsid w:val="00322212"/>
    <w:rsid w:val="0032242A"/>
    <w:rsid w:val="00322785"/>
    <w:rsid w:val="00322967"/>
    <w:rsid w:val="00322A7C"/>
    <w:rsid w:val="003231B7"/>
    <w:rsid w:val="00323D63"/>
    <w:rsid w:val="00325175"/>
    <w:rsid w:val="003253AF"/>
    <w:rsid w:val="00325448"/>
    <w:rsid w:val="00326214"/>
    <w:rsid w:val="00326322"/>
    <w:rsid w:val="003263B0"/>
    <w:rsid w:val="003269CA"/>
    <w:rsid w:val="00326C01"/>
    <w:rsid w:val="00326E6C"/>
    <w:rsid w:val="00327A64"/>
    <w:rsid w:val="00330033"/>
    <w:rsid w:val="003304DD"/>
    <w:rsid w:val="00330802"/>
    <w:rsid w:val="0033216E"/>
    <w:rsid w:val="003321BA"/>
    <w:rsid w:val="0033332B"/>
    <w:rsid w:val="00333396"/>
    <w:rsid w:val="00333A2F"/>
    <w:rsid w:val="003349E3"/>
    <w:rsid w:val="00334DEB"/>
    <w:rsid w:val="0033534D"/>
    <w:rsid w:val="00335512"/>
    <w:rsid w:val="003356AA"/>
    <w:rsid w:val="00335D71"/>
    <w:rsid w:val="003365DC"/>
    <w:rsid w:val="00336A53"/>
    <w:rsid w:val="00336C47"/>
    <w:rsid w:val="0033706B"/>
    <w:rsid w:val="00337447"/>
    <w:rsid w:val="00337668"/>
    <w:rsid w:val="00340733"/>
    <w:rsid w:val="00340E6B"/>
    <w:rsid w:val="00341024"/>
    <w:rsid w:val="00341283"/>
    <w:rsid w:val="00341736"/>
    <w:rsid w:val="00341806"/>
    <w:rsid w:val="00341A09"/>
    <w:rsid w:val="00341D69"/>
    <w:rsid w:val="003420D1"/>
    <w:rsid w:val="00342117"/>
    <w:rsid w:val="003424B5"/>
    <w:rsid w:val="003425F8"/>
    <w:rsid w:val="003429DE"/>
    <w:rsid w:val="00342BBD"/>
    <w:rsid w:val="0034314D"/>
    <w:rsid w:val="003432F4"/>
    <w:rsid w:val="003433DE"/>
    <w:rsid w:val="003434BA"/>
    <w:rsid w:val="003435D8"/>
    <w:rsid w:val="0034363E"/>
    <w:rsid w:val="00343726"/>
    <w:rsid w:val="0034379D"/>
    <w:rsid w:val="00343866"/>
    <w:rsid w:val="00344593"/>
    <w:rsid w:val="003459BB"/>
    <w:rsid w:val="00346FE5"/>
    <w:rsid w:val="003479BA"/>
    <w:rsid w:val="00347A96"/>
    <w:rsid w:val="00350594"/>
    <w:rsid w:val="00350698"/>
    <w:rsid w:val="00350D11"/>
    <w:rsid w:val="00350FA0"/>
    <w:rsid w:val="00351981"/>
    <w:rsid w:val="00352086"/>
    <w:rsid w:val="00352583"/>
    <w:rsid w:val="00352732"/>
    <w:rsid w:val="00352B18"/>
    <w:rsid w:val="0035386F"/>
    <w:rsid w:val="00353A37"/>
    <w:rsid w:val="00354C74"/>
    <w:rsid w:val="00354E6A"/>
    <w:rsid w:val="00354FCE"/>
    <w:rsid w:val="00357115"/>
    <w:rsid w:val="003573D8"/>
    <w:rsid w:val="003575F7"/>
    <w:rsid w:val="0035778D"/>
    <w:rsid w:val="0035792C"/>
    <w:rsid w:val="00357A1A"/>
    <w:rsid w:val="00360009"/>
    <w:rsid w:val="0036072C"/>
    <w:rsid w:val="00360C26"/>
    <w:rsid w:val="00361478"/>
    <w:rsid w:val="00361547"/>
    <w:rsid w:val="00361640"/>
    <w:rsid w:val="00361A73"/>
    <w:rsid w:val="00362003"/>
    <w:rsid w:val="003624C1"/>
    <w:rsid w:val="00362889"/>
    <w:rsid w:val="00363089"/>
    <w:rsid w:val="0036316D"/>
    <w:rsid w:val="003658CC"/>
    <w:rsid w:val="00365E01"/>
    <w:rsid w:val="0036630F"/>
    <w:rsid w:val="00366565"/>
    <w:rsid w:val="003668DE"/>
    <w:rsid w:val="00366B3A"/>
    <w:rsid w:val="00366F9F"/>
    <w:rsid w:val="0036722D"/>
    <w:rsid w:val="00367289"/>
    <w:rsid w:val="0036767F"/>
    <w:rsid w:val="00367840"/>
    <w:rsid w:val="0036785D"/>
    <w:rsid w:val="00367861"/>
    <w:rsid w:val="00370802"/>
    <w:rsid w:val="003708D0"/>
    <w:rsid w:val="00370BEE"/>
    <w:rsid w:val="00370D43"/>
    <w:rsid w:val="00370FCE"/>
    <w:rsid w:val="00371758"/>
    <w:rsid w:val="00371A89"/>
    <w:rsid w:val="00371B61"/>
    <w:rsid w:val="00372429"/>
    <w:rsid w:val="0037251C"/>
    <w:rsid w:val="003726B8"/>
    <w:rsid w:val="00372988"/>
    <w:rsid w:val="00373618"/>
    <w:rsid w:val="00373717"/>
    <w:rsid w:val="00373BB8"/>
    <w:rsid w:val="00373C1E"/>
    <w:rsid w:val="00374594"/>
    <w:rsid w:val="00374B52"/>
    <w:rsid w:val="003751A7"/>
    <w:rsid w:val="003752C6"/>
    <w:rsid w:val="0037545D"/>
    <w:rsid w:val="003760E9"/>
    <w:rsid w:val="003763EE"/>
    <w:rsid w:val="00376974"/>
    <w:rsid w:val="00376AF7"/>
    <w:rsid w:val="00376ED5"/>
    <w:rsid w:val="00377059"/>
    <w:rsid w:val="00377272"/>
    <w:rsid w:val="003772F9"/>
    <w:rsid w:val="003775E0"/>
    <w:rsid w:val="003777C9"/>
    <w:rsid w:val="00377DEC"/>
    <w:rsid w:val="00380400"/>
    <w:rsid w:val="00380982"/>
    <w:rsid w:val="00380D5D"/>
    <w:rsid w:val="0038126B"/>
    <w:rsid w:val="00381562"/>
    <w:rsid w:val="003818D5"/>
    <w:rsid w:val="00381E99"/>
    <w:rsid w:val="00381FB1"/>
    <w:rsid w:val="0038286A"/>
    <w:rsid w:val="0038344B"/>
    <w:rsid w:val="00383639"/>
    <w:rsid w:val="0038401B"/>
    <w:rsid w:val="00384267"/>
    <w:rsid w:val="00384531"/>
    <w:rsid w:val="00384D29"/>
    <w:rsid w:val="00384E7D"/>
    <w:rsid w:val="0038501A"/>
    <w:rsid w:val="00385272"/>
    <w:rsid w:val="00385DE4"/>
    <w:rsid w:val="00385EAB"/>
    <w:rsid w:val="0038652B"/>
    <w:rsid w:val="00387C73"/>
    <w:rsid w:val="003900B7"/>
    <w:rsid w:val="0039028C"/>
    <w:rsid w:val="00390837"/>
    <w:rsid w:val="003913B1"/>
    <w:rsid w:val="003914F4"/>
    <w:rsid w:val="003923E1"/>
    <w:rsid w:val="00392526"/>
    <w:rsid w:val="003928FF"/>
    <w:rsid w:val="00392B97"/>
    <w:rsid w:val="00393DA3"/>
    <w:rsid w:val="003944AE"/>
    <w:rsid w:val="0039494E"/>
    <w:rsid w:val="00394D01"/>
    <w:rsid w:val="0039537B"/>
    <w:rsid w:val="00395490"/>
    <w:rsid w:val="00395774"/>
    <w:rsid w:val="00395788"/>
    <w:rsid w:val="00395DAC"/>
    <w:rsid w:val="00395F93"/>
    <w:rsid w:val="003960CD"/>
    <w:rsid w:val="0039620D"/>
    <w:rsid w:val="0039641F"/>
    <w:rsid w:val="003965EE"/>
    <w:rsid w:val="00396671"/>
    <w:rsid w:val="00396E04"/>
    <w:rsid w:val="003973D6"/>
    <w:rsid w:val="00397444"/>
    <w:rsid w:val="00397A88"/>
    <w:rsid w:val="00397D0A"/>
    <w:rsid w:val="00397FC1"/>
    <w:rsid w:val="003A0616"/>
    <w:rsid w:val="003A0A32"/>
    <w:rsid w:val="003A0F02"/>
    <w:rsid w:val="003A14BF"/>
    <w:rsid w:val="003A1BE4"/>
    <w:rsid w:val="003A2538"/>
    <w:rsid w:val="003A2B69"/>
    <w:rsid w:val="003A3241"/>
    <w:rsid w:val="003A3BB1"/>
    <w:rsid w:val="003A40CD"/>
    <w:rsid w:val="003A453A"/>
    <w:rsid w:val="003A50E4"/>
    <w:rsid w:val="003A5CF3"/>
    <w:rsid w:val="003A5FDD"/>
    <w:rsid w:val="003A630D"/>
    <w:rsid w:val="003A64BE"/>
    <w:rsid w:val="003A66E6"/>
    <w:rsid w:val="003A715A"/>
    <w:rsid w:val="003A75D6"/>
    <w:rsid w:val="003A78E7"/>
    <w:rsid w:val="003A7F52"/>
    <w:rsid w:val="003B0755"/>
    <w:rsid w:val="003B07AD"/>
    <w:rsid w:val="003B0FD1"/>
    <w:rsid w:val="003B13DC"/>
    <w:rsid w:val="003B216D"/>
    <w:rsid w:val="003B2171"/>
    <w:rsid w:val="003B22B9"/>
    <w:rsid w:val="003B25F1"/>
    <w:rsid w:val="003B26AB"/>
    <w:rsid w:val="003B26B5"/>
    <w:rsid w:val="003B2F3A"/>
    <w:rsid w:val="003B43F4"/>
    <w:rsid w:val="003B4C89"/>
    <w:rsid w:val="003B4DBE"/>
    <w:rsid w:val="003B4E06"/>
    <w:rsid w:val="003B5130"/>
    <w:rsid w:val="003B5279"/>
    <w:rsid w:val="003B535B"/>
    <w:rsid w:val="003B5714"/>
    <w:rsid w:val="003B5BC5"/>
    <w:rsid w:val="003B5D8F"/>
    <w:rsid w:val="003B5FF5"/>
    <w:rsid w:val="003B628E"/>
    <w:rsid w:val="003B6D41"/>
    <w:rsid w:val="003B6F03"/>
    <w:rsid w:val="003B75E1"/>
    <w:rsid w:val="003B7836"/>
    <w:rsid w:val="003B7E73"/>
    <w:rsid w:val="003C06AF"/>
    <w:rsid w:val="003C0D43"/>
    <w:rsid w:val="003C0E35"/>
    <w:rsid w:val="003C171A"/>
    <w:rsid w:val="003C18A7"/>
    <w:rsid w:val="003C1BB2"/>
    <w:rsid w:val="003C2B0D"/>
    <w:rsid w:val="003C30F4"/>
    <w:rsid w:val="003C36B4"/>
    <w:rsid w:val="003C387E"/>
    <w:rsid w:val="003C3C6C"/>
    <w:rsid w:val="003C4152"/>
    <w:rsid w:val="003C4698"/>
    <w:rsid w:val="003C4DCE"/>
    <w:rsid w:val="003C5311"/>
    <w:rsid w:val="003C5447"/>
    <w:rsid w:val="003C54AD"/>
    <w:rsid w:val="003C5567"/>
    <w:rsid w:val="003C5ABB"/>
    <w:rsid w:val="003C5ADD"/>
    <w:rsid w:val="003C5C94"/>
    <w:rsid w:val="003C5EE4"/>
    <w:rsid w:val="003C6011"/>
    <w:rsid w:val="003C7553"/>
    <w:rsid w:val="003C771E"/>
    <w:rsid w:val="003C7834"/>
    <w:rsid w:val="003C7C2F"/>
    <w:rsid w:val="003C7E82"/>
    <w:rsid w:val="003D0A6A"/>
    <w:rsid w:val="003D0BC9"/>
    <w:rsid w:val="003D0C6F"/>
    <w:rsid w:val="003D15E7"/>
    <w:rsid w:val="003D1FB3"/>
    <w:rsid w:val="003D2F58"/>
    <w:rsid w:val="003D3053"/>
    <w:rsid w:val="003D3228"/>
    <w:rsid w:val="003D36F1"/>
    <w:rsid w:val="003D3F1D"/>
    <w:rsid w:val="003D43FF"/>
    <w:rsid w:val="003D4839"/>
    <w:rsid w:val="003D4D8F"/>
    <w:rsid w:val="003D4DEB"/>
    <w:rsid w:val="003D4E7B"/>
    <w:rsid w:val="003D5ED4"/>
    <w:rsid w:val="003D63CD"/>
    <w:rsid w:val="003D675C"/>
    <w:rsid w:val="003D7040"/>
    <w:rsid w:val="003D72DB"/>
    <w:rsid w:val="003D7517"/>
    <w:rsid w:val="003D7E8E"/>
    <w:rsid w:val="003E1393"/>
    <w:rsid w:val="003E140C"/>
    <w:rsid w:val="003E27A4"/>
    <w:rsid w:val="003E2B5B"/>
    <w:rsid w:val="003E2B66"/>
    <w:rsid w:val="003E30C9"/>
    <w:rsid w:val="003E3C2E"/>
    <w:rsid w:val="003E3EC5"/>
    <w:rsid w:val="003E48F4"/>
    <w:rsid w:val="003E4B25"/>
    <w:rsid w:val="003E4BFC"/>
    <w:rsid w:val="003E5042"/>
    <w:rsid w:val="003E566D"/>
    <w:rsid w:val="003E5888"/>
    <w:rsid w:val="003E5B19"/>
    <w:rsid w:val="003E5D47"/>
    <w:rsid w:val="003E5DA9"/>
    <w:rsid w:val="003E6382"/>
    <w:rsid w:val="003E64FB"/>
    <w:rsid w:val="003E74E5"/>
    <w:rsid w:val="003E79F4"/>
    <w:rsid w:val="003E7EDF"/>
    <w:rsid w:val="003F02F0"/>
    <w:rsid w:val="003F0637"/>
    <w:rsid w:val="003F0A17"/>
    <w:rsid w:val="003F0DA3"/>
    <w:rsid w:val="003F0E00"/>
    <w:rsid w:val="003F1032"/>
    <w:rsid w:val="003F14AC"/>
    <w:rsid w:val="003F1D2D"/>
    <w:rsid w:val="003F1E84"/>
    <w:rsid w:val="003F216A"/>
    <w:rsid w:val="003F23B0"/>
    <w:rsid w:val="003F25A3"/>
    <w:rsid w:val="003F26CB"/>
    <w:rsid w:val="003F2B28"/>
    <w:rsid w:val="003F2D1A"/>
    <w:rsid w:val="003F3594"/>
    <w:rsid w:val="003F3908"/>
    <w:rsid w:val="003F3F1F"/>
    <w:rsid w:val="003F4298"/>
    <w:rsid w:val="003F4364"/>
    <w:rsid w:val="003F43CE"/>
    <w:rsid w:val="003F4545"/>
    <w:rsid w:val="003F4675"/>
    <w:rsid w:val="003F499F"/>
    <w:rsid w:val="003F558A"/>
    <w:rsid w:val="003F5F5C"/>
    <w:rsid w:val="003F6230"/>
    <w:rsid w:val="003F63FB"/>
    <w:rsid w:val="003F6AA6"/>
    <w:rsid w:val="003F77C2"/>
    <w:rsid w:val="004001A8"/>
    <w:rsid w:val="00400D33"/>
    <w:rsid w:val="00400EA4"/>
    <w:rsid w:val="0040103A"/>
    <w:rsid w:val="00401056"/>
    <w:rsid w:val="00401777"/>
    <w:rsid w:val="00402210"/>
    <w:rsid w:val="00402E02"/>
    <w:rsid w:val="004036FA"/>
    <w:rsid w:val="00403932"/>
    <w:rsid w:val="00403A08"/>
    <w:rsid w:val="00403FB7"/>
    <w:rsid w:val="004056A5"/>
    <w:rsid w:val="004059EA"/>
    <w:rsid w:val="004068B6"/>
    <w:rsid w:val="00406970"/>
    <w:rsid w:val="004074DC"/>
    <w:rsid w:val="004075EF"/>
    <w:rsid w:val="00407A21"/>
    <w:rsid w:val="00407B2E"/>
    <w:rsid w:val="00407FEB"/>
    <w:rsid w:val="004101FA"/>
    <w:rsid w:val="004104DD"/>
    <w:rsid w:val="0041052A"/>
    <w:rsid w:val="00410996"/>
    <w:rsid w:val="0041131A"/>
    <w:rsid w:val="00411453"/>
    <w:rsid w:val="00411524"/>
    <w:rsid w:val="00411886"/>
    <w:rsid w:val="00411C9A"/>
    <w:rsid w:val="00411F19"/>
    <w:rsid w:val="00412077"/>
    <w:rsid w:val="0041217B"/>
    <w:rsid w:val="00412423"/>
    <w:rsid w:val="00412E3B"/>
    <w:rsid w:val="00412E89"/>
    <w:rsid w:val="00413199"/>
    <w:rsid w:val="0041332A"/>
    <w:rsid w:val="004136D2"/>
    <w:rsid w:val="00413731"/>
    <w:rsid w:val="00415430"/>
    <w:rsid w:val="0041593E"/>
    <w:rsid w:val="00415C5D"/>
    <w:rsid w:val="00416334"/>
    <w:rsid w:val="004170AC"/>
    <w:rsid w:val="00417177"/>
    <w:rsid w:val="00420018"/>
    <w:rsid w:val="00420305"/>
    <w:rsid w:val="004203F9"/>
    <w:rsid w:val="0042048B"/>
    <w:rsid w:val="004204DE"/>
    <w:rsid w:val="00420A40"/>
    <w:rsid w:val="00420BA2"/>
    <w:rsid w:val="00421A67"/>
    <w:rsid w:val="00421DA1"/>
    <w:rsid w:val="00421FC5"/>
    <w:rsid w:val="004220AB"/>
    <w:rsid w:val="004222AC"/>
    <w:rsid w:val="004229D6"/>
    <w:rsid w:val="00423026"/>
    <w:rsid w:val="0042312A"/>
    <w:rsid w:val="00423252"/>
    <w:rsid w:val="00423581"/>
    <w:rsid w:val="004238C1"/>
    <w:rsid w:val="0042417B"/>
    <w:rsid w:val="0042448E"/>
    <w:rsid w:val="00425751"/>
    <w:rsid w:val="00425BD7"/>
    <w:rsid w:val="00425EF3"/>
    <w:rsid w:val="004260A7"/>
    <w:rsid w:val="004261F6"/>
    <w:rsid w:val="00426651"/>
    <w:rsid w:val="0042691B"/>
    <w:rsid w:val="00427851"/>
    <w:rsid w:val="00427C5A"/>
    <w:rsid w:val="00427F99"/>
    <w:rsid w:val="0043033C"/>
    <w:rsid w:val="00430FC1"/>
    <w:rsid w:val="004316A3"/>
    <w:rsid w:val="00431A21"/>
    <w:rsid w:val="00431D95"/>
    <w:rsid w:val="00431E72"/>
    <w:rsid w:val="00431FB6"/>
    <w:rsid w:val="00432544"/>
    <w:rsid w:val="00432AC8"/>
    <w:rsid w:val="004331DA"/>
    <w:rsid w:val="00433209"/>
    <w:rsid w:val="00433244"/>
    <w:rsid w:val="004336A8"/>
    <w:rsid w:val="00433BD7"/>
    <w:rsid w:val="00433C67"/>
    <w:rsid w:val="0043411E"/>
    <w:rsid w:val="004343C4"/>
    <w:rsid w:val="00434655"/>
    <w:rsid w:val="00434772"/>
    <w:rsid w:val="00434AA7"/>
    <w:rsid w:val="004350AE"/>
    <w:rsid w:val="00435B4D"/>
    <w:rsid w:val="0043641E"/>
    <w:rsid w:val="0043712F"/>
    <w:rsid w:val="004379FB"/>
    <w:rsid w:val="00440313"/>
    <w:rsid w:val="0044063C"/>
    <w:rsid w:val="004406B8"/>
    <w:rsid w:val="00440BF4"/>
    <w:rsid w:val="00440F50"/>
    <w:rsid w:val="004416A6"/>
    <w:rsid w:val="00441DB9"/>
    <w:rsid w:val="00441EED"/>
    <w:rsid w:val="00443073"/>
    <w:rsid w:val="004436C7"/>
    <w:rsid w:val="00444193"/>
    <w:rsid w:val="00445A19"/>
    <w:rsid w:val="00445BDC"/>
    <w:rsid w:val="00446612"/>
    <w:rsid w:val="0044677B"/>
    <w:rsid w:val="00446D11"/>
    <w:rsid w:val="00446EEB"/>
    <w:rsid w:val="0044703F"/>
    <w:rsid w:val="004478C6"/>
    <w:rsid w:val="00447E0D"/>
    <w:rsid w:val="004502C2"/>
    <w:rsid w:val="00450984"/>
    <w:rsid w:val="00450C70"/>
    <w:rsid w:val="00450F75"/>
    <w:rsid w:val="00451047"/>
    <w:rsid w:val="004510D5"/>
    <w:rsid w:val="004513C6"/>
    <w:rsid w:val="0045159C"/>
    <w:rsid w:val="004517A9"/>
    <w:rsid w:val="0045191A"/>
    <w:rsid w:val="00451B28"/>
    <w:rsid w:val="00451C4A"/>
    <w:rsid w:val="00453167"/>
    <w:rsid w:val="004533C6"/>
    <w:rsid w:val="00453952"/>
    <w:rsid w:val="00453AEC"/>
    <w:rsid w:val="00453E0F"/>
    <w:rsid w:val="0045451D"/>
    <w:rsid w:val="004548DE"/>
    <w:rsid w:val="00454FB3"/>
    <w:rsid w:val="004557FA"/>
    <w:rsid w:val="00455A2A"/>
    <w:rsid w:val="00455ACE"/>
    <w:rsid w:val="00455D90"/>
    <w:rsid w:val="004569A4"/>
    <w:rsid w:val="0045711E"/>
    <w:rsid w:val="004572E7"/>
    <w:rsid w:val="00457B66"/>
    <w:rsid w:val="00457E21"/>
    <w:rsid w:val="00457EBD"/>
    <w:rsid w:val="00460182"/>
    <w:rsid w:val="004606BC"/>
    <w:rsid w:val="00460726"/>
    <w:rsid w:val="00460FB8"/>
    <w:rsid w:val="00461327"/>
    <w:rsid w:val="00461F97"/>
    <w:rsid w:val="004626D2"/>
    <w:rsid w:val="00462CFA"/>
    <w:rsid w:val="0046315F"/>
    <w:rsid w:val="00463975"/>
    <w:rsid w:val="00463B6C"/>
    <w:rsid w:val="004643DE"/>
    <w:rsid w:val="00464DE5"/>
    <w:rsid w:val="004658BD"/>
    <w:rsid w:val="004667FE"/>
    <w:rsid w:val="00466ECC"/>
    <w:rsid w:val="004708BC"/>
    <w:rsid w:val="004715D3"/>
    <w:rsid w:val="00471CF1"/>
    <w:rsid w:val="0047242B"/>
    <w:rsid w:val="00473656"/>
    <w:rsid w:val="00473AB7"/>
    <w:rsid w:val="00473DAB"/>
    <w:rsid w:val="00473DC5"/>
    <w:rsid w:val="00473E36"/>
    <w:rsid w:val="00474360"/>
    <w:rsid w:val="00474BA0"/>
    <w:rsid w:val="00474F57"/>
    <w:rsid w:val="00475BB6"/>
    <w:rsid w:val="00475CA4"/>
    <w:rsid w:val="00475DF7"/>
    <w:rsid w:val="004762E4"/>
    <w:rsid w:val="00476C23"/>
    <w:rsid w:val="004772F3"/>
    <w:rsid w:val="0047744E"/>
    <w:rsid w:val="00480029"/>
    <w:rsid w:val="00481388"/>
    <w:rsid w:val="00481DB3"/>
    <w:rsid w:val="00481F0F"/>
    <w:rsid w:val="00482320"/>
    <w:rsid w:val="00482BAE"/>
    <w:rsid w:val="00482F93"/>
    <w:rsid w:val="004830BD"/>
    <w:rsid w:val="004835A9"/>
    <w:rsid w:val="004835AD"/>
    <w:rsid w:val="0048398F"/>
    <w:rsid w:val="00484304"/>
    <w:rsid w:val="00484455"/>
    <w:rsid w:val="0048495F"/>
    <w:rsid w:val="00484CCB"/>
    <w:rsid w:val="004850FF"/>
    <w:rsid w:val="0048525E"/>
    <w:rsid w:val="004856C9"/>
    <w:rsid w:val="00485869"/>
    <w:rsid w:val="0048588D"/>
    <w:rsid w:val="004858FF"/>
    <w:rsid w:val="00485B3F"/>
    <w:rsid w:val="00485DB1"/>
    <w:rsid w:val="00486256"/>
    <w:rsid w:val="00487AD4"/>
    <w:rsid w:val="00487BD7"/>
    <w:rsid w:val="00487ED1"/>
    <w:rsid w:val="0049061A"/>
    <w:rsid w:val="0049082C"/>
    <w:rsid w:val="00490CD3"/>
    <w:rsid w:val="0049137C"/>
    <w:rsid w:val="004924AB"/>
    <w:rsid w:val="004924F4"/>
    <w:rsid w:val="00493012"/>
    <w:rsid w:val="004933B3"/>
    <w:rsid w:val="00493ED8"/>
    <w:rsid w:val="00494300"/>
    <w:rsid w:val="00494665"/>
    <w:rsid w:val="00495083"/>
    <w:rsid w:val="004957AD"/>
    <w:rsid w:val="00495AD0"/>
    <w:rsid w:val="004963A3"/>
    <w:rsid w:val="004963CF"/>
    <w:rsid w:val="0049674A"/>
    <w:rsid w:val="004968C7"/>
    <w:rsid w:val="004975C6"/>
    <w:rsid w:val="004A002E"/>
    <w:rsid w:val="004A0071"/>
    <w:rsid w:val="004A09AA"/>
    <w:rsid w:val="004A0C9A"/>
    <w:rsid w:val="004A17C9"/>
    <w:rsid w:val="004A1B71"/>
    <w:rsid w:val="004A1CF5"/>
    <w:rsid w:val="004A2752"/>
    <w:rsid w:val="004A291B"/>
    <w:rsid w:val="004A299F"/>
    <w:rsid w:val="004A2CAD"/>
    <w:rsid w:val="004A3279"/>
    <w:rsid w:val="004A3379"/>
    <w:rsid w:val="004A389E"/>
    <w:rsid w:val="004A3A7C"/>
    <w:rsid w:val="004A3E8C"/>
    <w:rsid w:val="004A452A"/>
    <w:rsid w:val="004A4AF5"/>
    <w:rsid w:val="004A56A6"/>
    <w:rsid w:val="004A5A42"/>
    <w:rsid w:val="004A5D6E"/>
    <w:rsid w:val="004A648E"/>
    <w:rsid w:val="004A7549"/>
    <w:rsid w:val="004A764F"/>
    <w:rsid w:val="004A7A35"/>
    <w:rsid w:val="004A7B0E"/>
    <w:rsid w:val="004A7F71"/>
    <w:rsid w:val="004B0143"/>
    <w:rsid w:val="004B0B1D"/>
    <w:rsid w:val="004B0E73"/>
    <w:rsid w:val="004B16E8"/>
    <w:rsid w:val="004B179D"/>
    <w:rsid w:val="004B1E29"/>
    <w:rsid w:val="004B2CEB"/>
    <w:rsid w:val="004B4040"/>
    <w:rsid w:val="004B4178"/>
    <w:rsid w:val="004B459B"/>
    <w:rsid w:val="004B4659"/>
    <w:rsid w:val="004B5370"/>
    <w:rsid w:val="004B556E"/>
    <w:rsid w:val="004B5617"/>
    <w:rsid w:val="004B598B"/>
    <w:rsid w:val="004B6DCD"/>
    <w:rsid w:val="004B6FD6"/>
    <w:rsid w:val="004B7475"/>
    <w:rsid w:val="004C0138"/>
    <w:rsid w:val="004C0174"/>
    <w:rsid w:val="004C01CB"/>
    <w:rsid w:val="004C03FD"/>
    <w:rsid w:val="004C0485"/>
    <w:rsid w:val="004C0733"/>
    <w:rsid w:val="004C0D45"/>
    <w:rsid w:val="004C10BA"/>
    <w:rsid w:val="004C1599"/>
    <w:rsid w:val="004C17E6"/>
    <w:rsid w:val="004C188E"/>
    <w:rsid w:val="004C19B8"/>
    <w:rsid w:val="004C1CAD"/>
    <w:rsid w:val="004C1DBB"/>
    <w:rsid w:val="004C1EA1"/>
    <w:rsid w:val="004C20C7"/>
    <w:rsid w:val="004C2385"/>
    <w:rsid w:val="004C2550"/>
    <w:rsid w:val="004C2662"/>
    <w:rsid w:val="004C2782"/>
    <w:rsid w:val="004C2C22"/>
    <w:rsid w:val="004C2C8E"/>
    <w:rsid w:val="004C30E2"/>
    <w:rsid w:val="004C30FE"/>
    <w:rsid w:val="004C3A60"/>
    <w:rsid w:val="004C3E1C"/>
    <w:rsid w:val="004C4A73"/>
    <w:rsid w:val="004C4B4A"/>
    <w:rsid w:val="004C4D67"/>
    <w:rsid w:val="004C507B"/>
    <w:rsid w:val="004C5929"/>
    <w:rsid w:val="004C5E7B"/>
    <w:rsid w:val="004C6729"/>
    <w:rsid w:val="004C6A77"/>
    <w:rsid w:val="004C73E7"/>
    <w:rsid w:val="004C76A6"/>
    <w:rsid w:val="004D0568"/>
    <w:rsid w:val="004D0B08"/>
    <w:rsid w:val="004D0F68"/>
    <w:rsid w:val="004D119A"/>
    <w:rsid w:val="004D1381"/>
    <w:rsid w:val="004D1C17"/>
    <w:rsid w:val="004D220A"/>
    <w:rsid w:val="004D24BF"/>
    <w:rsid w:val="004D287B"/>
    <w:rsid w:val="004D2A0C"/>
    <w:rsid w:val="004D2AC9"/>
    <w:rsid w:val="004D2CDF"/>
    <w:rsid w:val="004D2D39"/>
    <w:rsid w:val="004D33D2"/>
    <w:rsid w:val="004D36F1"/>
    <w:rsid w:val="004D4072"/>
    <w:rsid w:val="004D4C92"/>
    <w:rsid w:val="004D50FB"/>
    <w:rsid w:val="004D58A0"/>
    <w:rsid w:val="004D5B7D"/>
    <w:rsid w:val="004D6332"/>
    <w:rsid w:val="004D6CA9"/>
    <w:rsid w:val="004D704D"/>
    <w:rsid w:val="004D727B"/>
    <w:rsid w:val="004D7681"/>
    <w:rsid w:val="004E033F"/>
    <w:rsid w:val="004E1CFC"/>
    <w:rsid w:val="004E2452"/>
    <w:rsid w:val="004E27D5"/>
    <w:rsid w:val="004E31CC"/>
    <w:rsid w:val="004E32A0"/>
    <w:rsid w:val="004E3B82"/>
    <w:rsid w:val="004E3BD0"/>
    <w:rsid w:val="004E3DBA"/>
    <w:rsid w:val="004E496B"/>
    <w:rsid w:val="004E5424"/>
    <w:rsid w:val="004E5FA5"/>
    <w:rsid w:val="004E601B"/>
    <w:rsid w:val="004E603D"/>
    <w:rsid w:val="004E608B"/>
    <w:rsid w:val="004E6109"/>
    <w:rsid w:val="004E64E0"/>
    <w:rsid w:val="004E66B8"/>
    <w:rsid w:val="004E6B3E"/>
    <w:rsid w:val="004E6BBA"/>
    <w:rsid w:val="004E707E"/>
    <w:rsid w:val="004E7288"/>
    <w:rsid w:val="004E7480"/>
    <w:rsid w:val="004E79EA"/>
    <w:rsid w:val="004F019A"/>
    <w:rsid w:val="004F02D5"/>
    <w:rsid w:val="004F1264"/>
    <w:rsid w:val="004F166B"/>
    <w:rsid w:val="004F1FBF"/>
    <w:rsid w:val="004F2163"/>
    <w:rsid w:val="004F24B5"/>
    <w:rsid w:val="004F2548"/>
    <w:rsid w:val="004F274B"/>
    <w:rsid w:val="004F3129"/>
    <w:rsid w:val="004F3877"/>
    <w:rsid w:val="004F38BD"/>
    <w:rsid w:val="004F3D54"/>
    <w:rsid w:val="004F42CC"/>
    <w:rsid w:val="004F56EF"/>
    <w:rsid w:val="004F596C"/>
    <w:rsid w:val="004F597B"/>
    <w:rsid w:val="004F6571"/>
    <w:rsid w:val="004F6855"/>
    <w:rsid w:val="004F7C98"/>
    <w:rsid w:val="005006F4"/>
    <w:rsid w:val="005018C5"/>
    <w:rsid w:val="00501A52"/>
    <w:rsid w:val="00501F72"/>
    <w:rsid w:val="0050266C"/>
    <w:rsid w:val="00502FC1"/>
    <w:rsid w:val="0050352C"/>
    <w:rsid w:val="0050470C"/>
    <w:rsid w:val="00504826"/>
    <w:rsid w:val="005060C0"/>
    <w:rsid w:val="00506433"/>
    <w:rsid w:val="005064F8"/>
    <w:rsid w:val="005066C3"/>
    <w:rsid w:val="00506DB9"/>
    <w:rsid w:val="0050704C"/>
    <w:rsid w:val="00507469"/>
    <w:rsid w:val="00507A66"/>
    <w:rsid w:val="00510025"/>
    <w:rsid w:val="00510443"/>
    <w:rsid w:val="00510772"/>
    <w:rsid w:val="00511801"/>
    <w:rsid w:val="00511D0B"/>
    <w:rsid w:val="00512158"/>
    <w:rsid w:val="0051239C"/>
    <w:rsid w:val="00512E51"/>
    <w:rsid w:val="00512F5F"/>
    <w:rsid w:val="00513419"/>
    <w:rsid w:val="0051356F"/>
    <w:rsid w:val="005136DB"/>
    <w:rsid w:val="00513CA2"/>
    <w:rsid w:val="0051520A"/>
    <w:rsid w:val="00515765"/>
    <w:rsid w:val="00515B4F"/>
    <w:rsid w:val="0051616C"/>
    <w:rsid w:val="00516312"/>
    <w:rsid w:val="00516313"/>
    <w:rsid w:val="00516E29"/>
    <w:rsid w:val="0051727B"/>
    <w:rsid w:val="005173FA"/>
    <w:rsid w:val="005174AD"/>
    <w:rsid w:val="005179D6"/>
    <w:rsid w:val="00520584"/>
    <w:rsid w:val="0052175D"/>
    <w:rsid w:val="0052230A"/>
    <w:rsid w:val="0052267C"/>
    <w:rsid w:val="00522AEF"/>
    <w:rsid w:val="00522EE5"/>
    <w:rsid w:val="00523533"/>
    <w:rsid w:val="00523EB6"/>
    <w:rsid w:val="00524701"/>
    <w:rsid w:val="00524F28"/>
    <w:rsid w:val="00525811"/>
    <w:rsid w:val="00526E0E"/>
    <w:rsid w:val="00526E76"/>
    <w:rsid w:val="005279BC"/>
    <w:rsid w:val="00527CEE"/>
    <w:rsid w:val="00527D19"/>
    <w:rsid w:val="00530042"/>
    <w:rsid w:val="005301E2"/>
    <w:rsid w:val="005307A9"/>
    <w:rsid w:val="00530CF8"/>
    <w:rsid w:val="0053146D"/>
    <w:rsid w:val="00531C4B"/>
    <w:rsid w:val="005320EC"/>
    <w:rsid w:val="00532EA8"/>
    <w:rsid w:val="00533042"/>
    <w:rsid w:val="0053321F"/>
    <w:rsid w:val="0053324A"/>
    <w:rsid w:val="005335C6"/>
    <w:rsid w:val="005337AD"/>
    <w:rsid w:val="00533BA5"/>
    <w:rsid w:val="00533BF7"/>
    <w:rsid w:val="00534676"/>
    <w:rsid w:val="0053477A"/>
    <w:rsid w:val="0053489D"/>
    <w:rsid w:val="00534B68"/>
    <w:rsid w:val="00534F11"/>
    <w:rsid w:val="00535435"/>
    <w:rsid w:val="005356F6"/>
    <w:rsid w:val="00535E07"/>
    <w:rsid w:val="0053758C"/>
    <w:rsid w:val="0053773D"/>
    <w:rsid w:val="00537A48"/>
    <w:rsid w:val="00537D0E"/>
    <w:rsid w:val="00537D6F"/>
    <w:rsid w:val="005409AA"/>
    <w:rsid w:val="00540A35"/>
    <w:rsid w:val="0054106F"/>
    <w:rsid w:val="005411FB"/>
    <w:rsid w:val="00541397"/>
    <w:rsid w:val="00541636"/>
    <w:rsid w:val="00541CAA"/>
    <w:rsid w:val="00541F35"/>
    <w:rsid w:val="00542214"/>
    <w:rsid w:val="00542496"/>
    <w:rsid w:val="0054270A"/>
    <w:rsid w:val="0054275B"/>
    <w:rsid w:val="005428BE"/>
    <w:rsid w:val="00542D1C"/>
    <w:rsid w:val="00543070"/>
    <w:rsid w:val="00543291"/>
    <w:rsid w:val="0054346E"/>
    <w:rsid w:val="00543661"/>
    <w:rsid w:val="00543D4C"/>
    <w:rsid w:val="00543D4D"/>
    <w:rsid w:val="00543DE1"/>
    <w:rsid w:val="00543F11"/>
    <w:rsid w:val="00543FB2"/>
    <w:rsid w:val="0054461E"/>
    <w:rsid w:val="00544EB9"/>
    <w:rsid w:val="00545211"/>
    <w:rsid w:val="0054679E"/>
    <w:rsid w:val="00546A0A"/>
    <w:rsid w:val="00547014"/>
    <w:rsid w:val="005471BF"/>
    <w:rsid w:val="005471EF"/>
    <w:rsid w:val="005475C2"/>
    <w:rsid w:val="005475F3"/>
    <w:rsid w:val="00547C3C"/>
    <w:rsid w:val="00547DE0"/>
    <w:rsid w:val="00547E61"/>
    <w:rsid w:val="005508ED"/>
    <w:rsid w:val="00550A26"/>
    <w:rsid w:val="0055148D"/>
    <w:rsid w:val="00551523"/>
    <w:rsid w:val="0055155D"/>
    <w:rsid w:val="005519ED"/>
    <w:rsid w:val="00552044"/>
    <w:rsid w:val="00552423"/>
    <w:rsid w:val="005527B8"/>
    <w:rsid w:val="0055321B"/>
    <w:rsid w:val="005532B3"/>
    <w:rsid w:val="00553A0B"/>
    <w:rsid w:val="005542E1"/>
    <w:rsid w:val="00554661"/>
    <w:rsid w:val="0055498E"/>
    <w:rsid w:val="00554CD3"/>
    <w:rsid w:val="00554D94"/>
    <w:rsid w:val="005550CD"/>
    <w:rsid w:val="005550EA"/>
    <w:rsid w:val="00555302"/>
    <w:rsid w:val="00555905"/>
    <w:rsid w:val="00555963"/>
    <w:rsid w:val="00555984"/>
    <w:rsid w:val="00555DD3"/>
    <w:rsid w:val="005560DD"/>
    <w:rsid w:val="00556339"/>
    <w:rsid w:val="00556544"/>
    <w:rsid w:val="00556B7A"/>
    <w:rsid w:val="00556DDB"/>
    <w:rsid w:val="00557017"/>
    <w:rsid w:val="005572CA"/>
    <w:rsid w:val="0055794F"/>
    <w:rsid w:val="00561396"/>
    <w:rsid w:val="005619AB"/>
    <w:rsid w:val="005619B9"/>
    <w:rsid w:val="00562117"/>
    <w:rsid w:val="00562173"/>
    <w:rsid w:val="00562733"/>
    <w:rsid w:val="005637E6"/>
    <w:rsid w:val="00563B37"/>
    <w:rsid w:val="0056407B"/>
    <w:rsid w:val="005654A6"/>
    <w:rsid w:val="00565B19"/>
    <w:rsid w:val="00565DFC"/>
    <w:rsid w:val="00565EA9"/>
    <w:rsid w:val="00565F4D"/>
    <w:rsid w:val="005665B0"/>
    <w:rsid w:val="00566E0C"/>
    <w:rsid w:val="005671C9"/>
    <w:rsid w:val="00567854"/>
    <w:rsid w:val="00567ABA"/>
    <w:rsid w:val="00567FCC"/>
    <w:rsid w:val="005704B2"/>
    <w:rsid w:val="005706EB"/>
    <w:rsid w:val="0057070F"/>
    <w:rsid w:val="0057080F"/>
    <w:rsid w:val="00570B28"/>
    <w:rsid w:val="00571441"/>
    <w:rsid w:val="005719B4"/>
    <w:rsid w:val="00571B62"/>
    <w:rsid w:val="005724A2"/>
    <w:rsid w:val="0057265E"/>
    <w:rsid w:val="005727E7"/>
    <w:rsid w:val="00572A08"/>
    <w:rsid w:val="00572C3F"/>
    <w:rsid w:val="005731FC"/>
    <w:rsid w:val="005734B5"/>
    <w:rsid w:val="00573A92"/>
    <w:rsid w:val="00573A9E"/>
    <w:rsid w:val="00574562"/>
    <w:rsid w:val="0057514C"/>
    <w:rsid w:val="005752C2"/>
    <w:rsid w:val="00575493"/>
    <w:rsid w:val="00575827"/>
    <w:rsid w:val="00575B65"/>
    <w:rsid w:val="0057631E"/>
    <w:rsid w:val="00576560"/>
    <w:rsid w:val="00576D57"/>
    <w:rsid w:val="005772BE"/>
    <w:rsid w:val="00577773"/>
    <w:rsid w:val="00577A3F"/>
    <w:rsid w:val="00577C4D"/>
    <w:rsid w:val="00577CF1"/>
    <w:rsid w:val="00577D39"/>
    <w:rsid w:val="00577E34"/>
    <w:rsid w:val="00577E73"/>
    <w:rsid w:val="005807BB"/>
    <w:rsid w:val="00581014"/>
    <w:rsid w:val="005821A3"/>
    <w:rsid w:val="00583179"/>
    <w:rsid w:val="0058337B"/>
    <w:rsid w:val="00583D7B"/>
    <w:rsid w:val="00584014"/>
    <w:rsid w:val="0058448C"/>
    <w:rsid w:val="00584AB7"/>
    <w:rsid w:val="00584B81"/>
    <w:rsid w:val="00584D39"/>
    <w:rsid w:val="0058570B"/>
    <w:rsid w:val="0058591F"/>
    <w:rsid w:val="00585A08"/>
    <w:rsid w:val="00585DBB"/>
    <w:rsid w:val="0058645B"/>
    <w:rsid w:val="00586CF2"/>
    <w:rsid w:val="005874D6"/>
    <w:rsid w:val="005876E8"/>
    <w:rsid w:val="00587774"/>
    <w:rsid w:val="0059035F"/>
    <w:rsid w:val="005903DF"/>
    <w:rsid w:val="005903EA"/>
    <w:rsid w:val="00590C43"/>
    <w:rsid w:val="00590DC4"/>
    <w:rsid w:val="00590E72"/>
    <w:rsid w:val="0059110A"/>
    <w:rsid w:val="0059111A"/>
    <w:rsid w:val="00592086"/>
    <w:rsid w:val="00592541"/>
    <w:rsid w:val="005929FC"/>
    <w:rsid w:val="0059373E"/>
    <w:rsid w:val="00593FA6"/>
    <w:rsid w:val="00594092"/>
    <w:rsid w:val="00594C98"/>
    <w:rsid w:val="005954D5"/>
    <w:rsid w:val="00595D22"/>
    <w:rsid w:val="00595F9F"/>
    <w:rsid w:val="005961EA"/>
    <w:rsid w:val="005963D5"/>
    <w:rsid w:val="005966A3"/>
    <w:rsid w:val="00596718"/>
    <w:rsid w:val="00596955"/>
    <w:rsid w:val="00596A58"/>
    <w:rsid w:val="00596AA3"/>
    <w:rsid w:val="005A0166"/>
    <w:rsid w:val="005A020B"/>
    <w:rsid w:val="005A043E"/>
    <w:rsid w:val="005A0E54"/>
    <w:rsid w:val="005A0F00"/>
    <w:rsid w:val="005A11DF"/>
    <w:rsid w:val="005A1418"/>
    <w:rsid w:val="005A1476"/>
    <w:rsid w:val="005A1829"/>
    <w:rsid w:val="005A1986"/>
    <w:rsid w:val="005A1AC9"/>
    <w:rsid w:val="005A1C2F"/>
    <w:rsid w:val="005A1E50"/>
    <w:rsid w:val="005A25DF"/>
    <w:rsid w:val="005A382F"/>
    <w:rsid w:val="005A3AC7"/>
    <w:rsid w:val="005A3B8D"/>
    <w:rsid w:val="005A3C5E"/>
    <w:rsid w:val="005A3DB7"/>
    <w:rsid w:val="005A4582"/>
    <w:rsid w:val="005A4995"/>
    <w:rsid w:val="005A5151"/>
    <w:rsid w:val="005A57E3"/>
    <w:rsid w:val="005A63F7"/>
    <w:rsid w:val="005A6536"/>
    <w:rsid w:val="005A68A3"/>
    <w:rsid w:val="005A71C4"/>
    <w:rsid w:val="005A772B"/>
    <w:rsid w:val="005B05BF"/>
    <w:rsid w:val="005B0E16"/>
    <w:rsid w:val="005B11A0"/>
    <w:rsid w:val="005B1787"/>
    <w:rsid w:val="005B2199"/>
    <w:rsid w:val="005B238D"/>
    <w:rsid w:val="005B256F"/>
    <w:rsid w:val="005B2CBD"/>
    <w:rsid w:val="005B2FF9"/>
    <w:rsid w:val="005B327A"/>
    <w:rsid w:val="005B367B"/>
    <w:rsid w:val="005B468F"/>
    <w:rsid w:val="005B4781"/>
    <w:rsid w:val="005B4CB0"/>
    <w:rsid w:val="005B4DF3"/>
    <w:rsid w:val="005B538E"/>
    <w:rsid w:val="005B57F6"/>
    <w:rsid w:val="005B5ED6"/>
    <w:rsid w:val="005B61CB"/>
    <w:rsid w:val="005B63DF"/>
    <w:rsid w:val="005B64C9"/>
    <w:rsid w:val="005B754B"/>
    <w:rsid w:val="005C04B7"/>
    <w:rsid w:val="005C0639"/>
    <w:rsid w:val="005C0980"/>
    <w:rsid w:val="005C0D55"/>
    <w:rsid w:val="005C1136"/>
    <w:rsid w:val="005C1176"/>
    <w:rsid w:val="005C167B"/>
    <w:rsid w:val="005C24BA"/>
    <w:rsid w:val="005C34E9"/>
    <w:rsid w:val="005C3575"/>
    <w:rsid w:val="005C3C4F"/>
    <w:rsid w:val="005C411C"/>
    <w:rsid w:val="005C45ED"/>
    <w:rsid w:val="005C47D7"/>
    <w:rsid w:val="005C48C5"/>
    <w:rsid w:val="005C4E36"/>
    <w:rsid w:val="005C55E3"/>
    <w:rsid w:val="005C569C"/>
    <w:rsid w:val="005C56B9"/>
    <w:rsid w:val="005C59A8"/>
    <w:rsid w:val="005C5A34"/>
    <w:rsid w:val="005C5D64"/>
    <w:rsid w:val="005C63AD"/>
    <w:rsid w:val="005C6FC8"/>
    <w:rsid w:val="005C7880"/>
    <w:rsid w:val="005C7D42"/>
    <w:rsid w:val="005C7E25"/>
    <w:rsid w:val="005D08C9"/>
    <w:rsid w:val="005D162E"/>
    <w:rsid w:val="005D18FF"/>
    <w:rsid w:val="005D1A79"/>
    <w:rsid w:val="005D1B75"/>
    <w:rsid w:val="005D1C6A"/>
    <w:rsid w:val="005D238F"/>
    <w:rsid w:val="005D2391"/>
    <w:rsid w:val="005D2452"/>
    <w:rsid w:val="005D2CFC"/>
    <w:rsid w:val="005D2D30"/>
    <w:rsid w:val="005D2D5A"/>
    <w:rsid w:val="005D3173"/>
    <w:rsid w:val="005D3F85"/>
    <w:rsid w:val="005D5319"/>
    <w:rsid w:val="005D58CE"/>
    <w:rsid w:val="005D5D56"/>
    <w:rsid w:val="005D5F06"/>
    <w:rsid w:val="005D6574"/>
    <w:rsid w:val="005D6D15"/>
    <w:rsid w:val="005D6F25"/>
    <w:rsid w:val="005D71B6"/>
    <w:rsid w:val="005D72E4"/>
    <w:rsid w:val="005D7976"/>
    <w:rsid w:val="005D7CC8"/>
    <w:rsid w:val="005E05A9"/>
    <w:rsid w:val="005E0ECE"/>
    <w:rsid w:val="005E20B4"/>
    <w:rsid w:val="005E22B3"/>
    <w:rsid w:val="005E27B5"/>
    <w:rsid w:val="005E2F3C"/>
    <w:rsid w:val="005E3A9C"/>
    <w:rsid w:val="005E3AD6"/>
    <w:rsid w:val="005E431C"/>
    <w:rsid w:val="005E4B9D"/>
    <w:rsid w:val="005E6354"/>
    <w:rsid w:val="005E648A"/>
    <w:rsid w:val="005E64EC"/>
    <w:rsid w:val="005E6740"/>
    <w:rsid w:val="005E691A"/>
    <w:rsid w:val="005E6BEA"/>
    <w:rsid w:val="005E707B"/>
    <w:rsid w:val="005E71E4"/>
    <w:rsid w:val="005E7745"/>
    <w:rsid w:val="005E7D0E"/>
    <w:rsid w:val="005F0924"/>
    <w:rsid w:val="005F0DA7"/>
    <w:rsid w:val="005F132B"/>
    <w:rsid w:val="005F139E"/>
    <w:rsid w:val="005F17BF"/>
    <w:rsid w:val="005F19F0"/>
    <w:rsid w:val="005F2440"/>
    <w:rsid w:val="005F36DE"/>
    <w:rsid w:val="005F38E1"/>
    <w:rsid w:val="005F3A73"/>
    <w:rsid w:val="005F40D5"/>
    <w:rsid w:val="005F42FA"/>
    <w:rsid w:val="005F4579"/>
    <w:rsid w:val="005F4CC2"/>
    <w:rsid w:val="005F534E"/>
    <w:rsid w:val="005F552A"/>
    <w:rsid w:val="005F5833"/>
    <w:rsid w:val="005F656A"/>
    <w:rsid w:val="005F6DB0"/>
    <w:rsid w:val="005F6EC8"/>
    <w:rsid w:val="005F702C"/>
    <w:rsid w:val="005F71B1"/>
    <w:rsid w:val="005F7364"/>
    <w:rsid w:val="005F74B8"/>
    <w:rsid w:val="005F7508"/>
    <w:rsid w:val="005F7ECA"/>
    <w:rsid w:val="0060034A"/>
    <w:rsid w:val="006005C6"/>
    <w:rsid w:val="00600622"/>
    <w:rsid w:val="006008D4"/>
    <w:rsid w:val="00600B2A"/>
    <w:rsid w:val="00600C27"/>
    <w:rsid w:val="0060106E"/>
    <w:rsid w:val="0060161E"/>
    <w:rsid w:val="006022FA"/>
    <w:rsid w:val="006029E6"/>
    <w:rsid w:val="00602AA8"/>
    <w:rsid w:val="00603283"/>
    <w:rsid w:val="006033E1"/>
    <w:rsid w:val="00603965"/>
    <w:rsid w:val="00603AE8"/>
    <w:rsid w:val="00603D86"/>
    <w:rsid w:val="00604A89"/>
    <w:rsid w:val="00605073"/>
    <w:rsid w:val="006051B1"/>
    <w:rsid w:val="00605CD2"/>
    <w:rsid w:val="0060631B"/>
    <w:rsid w:val="00606433"/>
    <w:rsid w:val="006064F6"/>
    <w:rsid w:val="00606560"/>
    <w:rsid w:val="00606DEA"/>
    <w:rsid w:val="006073C8"/>
    <w:rsid w:val="0060772E"/>
    <w:rsid w:val="00607B0E"/>
    <w:rsid w:val="00607B6F"/>
    <w:rsid w:val="0061006B"/>
    <w:rsid w:val="006102A6"/>
    <w:rsid w:val="00610A0C"/>
    <w:rsid w:val="00610E9A"/>
    <w:rsid w:val="0061115C"/>
    <w:rsid w:val="00611681"/>
    <w:rsid w:val="0061201F"/>
    <w:rsid w:val="006127A8"/>
    <w:rsid w:val="00612DE0"/>
    <w:rsid w:val="00612EDE"/>
    <w:rsid w:val="00614133"/>
    <w:rsid w:val="0061495B"/>
    <w:rsid w:val="006150CB"/>
    <w:rsid w:val="00615A20"/>
    <w:rsid w:val="00615F03"/>
    <w:rsid w:val="00616150"/>
    <w:rsid w:val="0061645D"/>
    <w:rsid w:val="0061705E"/>
    <w:rsid w:val="00617066"/>
    <w:rsid w:val="006170C0"/>
    <w:rsid w:val="006178FA"/>
    <w:rsid w:val="00617A9F"/>
    <w:rsid w:val="00620D94"/>
    <w:rsid w:val="00620E12"/>
    <w:rsid w:val="00620F3D"/>
    <w:rsid w:val="0062152A"/>
    <w:rsid w:val="0062175C"/>
    <w:rsid w:val="00621CD5"/>
    <w:rsid w:val="00622407"/>
    <w:rsid w:val="006226E1"/>
    <w:rsid w:val="00622E5C"/>
    <w:rsid w:val="00623399"/>
    <w:rsid w:val="00623454"/>
    <w:rsid w:val="00623569"/>
    <w:rsid w:val="00623A65"/>
    <w:rsid w:val="00623AFE"/>
    <w:rsid w:val="00623D2D"/>
    <w:rsid w:val="006240F0"/>
    <w:rsid w:val="00624BAB"/>
    <w:rsid w:val="00625440"/>
    <w:rsid w:val="00625806"/>
    <w:rsid w:val="006258D9"/>
    <w:rsid w:val="00625969"/>
    <w:rsid w:val="006261D6"/>
    <w:rsid w:val="006266A1"/>
    <w:rsid w:val="00626779"/>
    <w:rsid w:val="00626DDE"/>
    <w:rsid w:val="00627CF9"/>
    <w:rsid w:val="006303F3"/>
    <w:rsid w:val="00630564"/>
    <w:rsid w:val="006307BF"/>
    <w:rsid w:val="00631065"/>
    <w:rsid w:val="006311BC"/>
    <w:rsid w:val="006326CB"/>
    <w:rsid w:val="006327AF"/>
    <w:rsid w:val="00633069"/>
    <w:rsid w:val="00634973"/>
    <w:rsid w:val="00634FC7"/>
    <w:rsid w:val="00635C69"/>
    <w:rsid w:val="00636D8F"/>
    <w:rsid w:val="00636E21"/>
    <w:rsid w:val="0063756C"/>
    <w:rsid w:val="00637F05"/>
    <w:rsid w:val="006401DE"/>
    <w:rsid w:val="00640296"/>
    <w:rsid w:val="00640327"/>
    <w:rsid w:val="006403A5"/>
    <w:rsid w:val="006403E3"/>
    <w:rsid w:val="0064087E"/>
    <w:rsid w:val="00640955"/>
    <w:rsid w:val="00640D3D"/>
    <w:rsid w:val="00640E49"/>
    <w:rsid w:val="0064154A"/>
    <w:rsid w:val="0064225C"/>
    <w:rsid w:val="006422D6"/>
    <w:rsid w:val="006423F7"/>
    <w:rsid w:val="00642CEC"/>
    <w:rsid w:val="00642DA4"/>
    <w:rsid w:val="006432F8"/>
    <w:rsid w:val="00643938"/>
    <w:rsid w:val="00643D66"/>
    <w:rsid w:val="006443DA"/>
    <w:rsid w:val="006445FC"/>
    <w:rsid w:val="00644AC9"/>
    <w:rsid w:val="0064522D"/>
    <w:rsid w:val="00645EAA"/>
    <w:rsid w:val="006468F8"/>
    <w:rsid w:val="00646EDA"/>
    <w:rsid w:val="006470E5"/>
    <w:rsid w:val="006474BA"/>
    <w:rsid w:val="00647B13"/>
    <w:rsid w:val="00647F0C"/>
    <w:rsid w:val="00650098"/>
    <w:rsid w:val="00650165"/>
    <w:rsid w:val="006502FA"/>
    <w:rsid w:val="006508C1"/>
    <w:rsid w:val="0065090C"/>
    <w:rsid w:val="00650EDE"/>
    <w:rsid w:val="00651042"/>
    <w:rsid w:val="006510F5"/>
    <w:rsid w:val="00651462"/>
    <w:rsid w:val="00651ED1"/>
    <w:rsid w:val="00653600"/>
    <w:rsid w:val="006536B7"/>
    <w:rsid w:val="00653743"/>
    <w:rsid w:val="006543A0"/>
    <w:rsid w:val="00654FA1"/>
    <w:rsid w:val="00655657"/>
    <w:rsid w:val="006568C3"/>
    <w:rsid w:val="00657008"/>
    <w:rsid w:val="00657CD2"/>
    <w:rsid w:val="006600DC"/>
    <w:rsid w:val="006601FC"/>
    <w:rsid w:val="0066089C"/>
    <w:rsid w:val="006611DD"/>
    <w:rsid w:val="0066124A"/>
    <w:rsid w:val="0066198E"/>
    <w:rsid w:val="00662758"/>
    <w:rsid w:val="00663098"/>
    <w:rsid w:val="006630A3"/>
    <w:rsid w:val="00663230"/>
    <w:rsid w:val="00663CE9"/>
    <w:rsid w:val="0066431D"/>
    <w:rsid w:val="00664EF0"/>
    <w:rsid w:val="006655A4"/>
    <w:rsid w:val="00665DE5"/>
    <w:rsid w:val="006660AF"/>
    <w:rsid w:val="00666457"/>
    <w:rsid w:val="00666513"/>
    <w:rsid w:val="006667FB"/>
    <w:rsid w:val="006669B7"/>
    <w:rsid w:val="006669DC"/>
    <w:rsid w:val="006672D9"/>
    <w:rsid w:val="0066731D"/>
    <w:rsid w:val="00667688"/>
    <w:rsid w:val="00667BA4"/>
    <w:rsid w:val="00667DF8"/>
    <w:rsid w:val="006701F4"/>
    <w:rsid w:val="00670F6B"/>
    <w:rsid w:val="006712A9"/>
    <w:rsid w:val="006715D0"/>
    <w:rsid w:val="00671773"/>
    <w:rsid w:val="00672008"/>
    <w:rsid w:val="00672645"/>
    <w:rsid w:val="00673290"/>
    <w:rsid w:val="00673575"/>
    <w:rsid w:val="00673B91"/>
    <w:rsid w:val="00673FD1"/>
    <w:rsid w:val="00674615"/>
    <w:rsid w:val="00674C45"/>
    <w:rsid w:val="0067514A"/>
    <w:rsid w:val="006757E3"/>
    <w:rsid w:val="00675B99"/>
    <w:rsid w:val="006762FE"/>
    <w:rsid w:val="00676422"/>
    <w:rsid w:val="00676B8F"/>
    <w:rsid w:val="00677383"/>
    <w:rsid w:val="00677672"/>
    <w:rsid w:val="006778C6"/>
    <w:rsid w:val="00680C30"/>
    <w:rsid w:val="00680F5C"/>
    <w:rsid w:val="00681046"/>
    <w:rsid w:val="0068105A"/>
    <w:rsid w:val="00681060"/>
    <w:rsid w:val="006822FC"/>
    <w:rsid w:val="00682360"/>
    <w:rsid w:val="00682765"/>
    <w:rsid w:val="00682C4A"/>
    <w:rsid w:val="006835B3"/>
    <w:rsid w:val="0068389D"/>
    <w:rsid w:val="00683960"/>
    <w:rsid w:val="00683DA2"/>
    <w:rsid w:val="00684576"/>
    <w:rsid w:val="0068457D"/>
    <w:rsid w:val="00684866"/>
    <w:rsid w:val="00684B4F"/>
    <w:rsid w:val="00684E69"/>
    <w:rsid w:val="00684E8B"/>
    <w:rsid w:val="00684EA4"/>
    <w:rsid w:val="00684FD9"/>
    <w:rsid w:val="00685A14"/>
    <w:rsid w:val="00685BA5"/>
    <w:rsid w:val="00686592"/>
    <w:rsid w:val="00686792"/>
    <w:rsid w:val="00686985"/>
    <w:rsid w:val="006870D8"/>
    <w:rsid w:val="00687162"/>
    <w:rsid w:val="006877D6"/>
    <w:rsid w:val="0068780B"/>
    <w:rsid w:val="00687FFD"/>
    <w:rsid w:val="00690A0B"/>
    <w:rsid w:val="00690F9A"/>
    <w:rsid w:val="00691F27"/>
    <w:rsid w:val="0069227F"/>
    <w:rsid w:val="006924D9"/>
    <w:rsid w:val="00692775"/>
    <w:rsid w:val="006927E3"/>
    <w:rsid w:val="00692BB6"/>
    <w:rsid w:val="00692C54"/>
    <w:rsid w:val="00692F34"/>
    <w:rsid w:val="0069311F"/>
    <w:rsid w:val="0069362C"/>
    <w:rsid w:val="00693701"/>
    <w:rsid w:val="00693753"/>
    <w:rsid w:val="006938FF"/>
    <w:rsid w:val="00693A36"/>
    <w:rsid w:val="0069406D"/>
    <w:rsid w:val="006946D4"/>
    <w:rsid w:val="00695608"/>
    <w:rsid w:val="006958F6"/>
    <w:rsid w:val="006959E0"/>
    <w:rsid w:val="00695A69"/>
    <w:rsid w:val="00695B00"/>
    <w:rsid w:val="00696AF7"/>
    <w:rsid w:val="00696CD2"/>
    <w:rsid w:val="00696D55"/>
    <w:rsid w:val="00697EBC"/>
    <w:rsid w:val="006A00FC"/>
    <w:rsid w:val="006A0CB2"/>
    <w:rsid w:val="006A2543"/>
    <w:rsid w:val="006A348B"/>
    <w:rsid w:val="006A3A38"/>
    <w:rsid w:val="006A3DCD"/>
    <w:rsid w:val="006A4715"/>
    <w:rsid w:val="006A4CA3"/>
    <w:rsid w:val="006A4DAE"/>
    <w:rsid w:val="006A4F0C"/>
    <w:rsid w:val="006A59DA"/>
    <w:rsid w:val="006A6027"/>
    <w:rsid w:val="006A6E76"/>
    <w:rsid w:val="006A6F32"/>
    <w:rsid w:val="006A732E"/>
    <w:rsid w:val="006A7477"/>
    <w:rsid w:val="006B0064"/>
    <w:rsid w:val="006B0707"/>
    <w:rsid w:val="006B0D65"/>
    <w:rsid w:val="006B1000"/>
    <w:rsid w:val="006B10C8"/>
    <w:rsid w:val="006B16E0"/>
    <w:rsid w:val="006B176B"/>
    <w:rsid w:val="006B18CF"/>
    <w:rsid w:val="006B1B88"/>
    <w:rsid w:val="006B1E81"/>
    <w:rsid w:val="006B1F0F"/>
    <w:rsid w:val="006B23CE"/>
    <w:rsid w:val="006B250F"/>
    <w:rsid w:val="006B2925"/>
    <w:rsid w:val="006B2A98"/>
    <w:rsid w:val="006B335A"/>
    <w:rsid w:val="006B3BA5"/>
    <w:rsid w:val="006B3F43"/>
    <w:rsid w:val="006B5172"/>
    <w:rsid w:val="006B5C0A"/>
    <w:rsid w:val="006B5D68"/>
    <w:rsid w:val="006B6A91"/>
    <w:rsid w:val="006B6A9B"/>
    <w:rsid w:val="006B6FBB"/>
    <w:rsid w:val="006B702D"/>
    <w:rsid w:val="006B70E4"/>
    <w:rsid w:val="006B713F"/>
    <w:rsid w:val="006B71CA"/>
    <w:rsid w:val="006B73E3"/>
    <w:rsid w:val="006B7BFF"/>
    <w:rsid w:val="006B7CEA"/>
    <w:rsid w:val="006C0100"/>
    <w:rsid w:val="006C01F7"/>
    <w:rsid w:val="006C034B"/>
    <w:rsid w:val="006C050A"/>
    <w:rsid w:val="006C0553"/>
    <w:rsid w:val="006C0EDB"/>
    <w:rsid w:val="006C14B0"/>
    <w:rsid w:val="006C183F"/>
    <w:rsid w:val="006C1A2B"/>
    <w:rsid w:val="006C1A7D"/>
    <w:rsid w:val="006C1E31"/>
    <w:rsid w:val="006C2258"/>
    <w:rsid w:val="006C27F7"/>
    <w:rsid w:val="006C2AD4"/>
    <w:rsid w:val="006C2C5B"/>
    <w:rsid w:val="006C35D4"/>
    <w:rsid w:val="006C36B9"/>
    <w:rsid w:val="006C3BBE"/>
    <w:rsid w:val="006C41DD"/>
    <w:rsid w:val="006C426A"/>
    <w:rsid w:val="006C42E6"/>
    <w:rsid w:val="006C4735"/>
    <w:rsid w:val="006C52C2"/>
    <w:rsid w:val="006C5930"/>
    <w:rsid w:val="006C70EB"/>
    <w:rsid w:val="006C72C7"/>
    <w:rsid w:val="006C7373"/>
    <w:rsid w:val="006C752F"/>
    <w:rsid w:val="006C781B"/>
    <w:rsid w:val="006D03D7"/>
    <w:rsid w:val="006D062F"/>
    <w:rsid w:val="006D163F"/>
    <w:rsid w:val="006D1EE2"/>
    <w:rsid w:val="006D2082"/>
    <w:rsid w:val="006D2290"/>
    <w:rsid w:val="006D28EC"/>
    <w:rsid w:val="006D2D1D"/>
    <w:rsid w:val="006D30A2"/>
    <w:rsid w:val="006D42D3"/>
    <w:rsid w:val="006D4548"/>
    <w:rsid w:val="006D507C"/>
    <w:rsid w:val="006D5586"/>
    <w:rsid w:val="006D5ACF"/>
    <w:rsid w:val="006D60A0"/>
    <w:rsid w:val="006D615C"/>
    <w:rsid w:val="006D6189"/>
    <w:rsid w:val="006D6200"/>
    <w:rsid w:val="006D64D3"/>
    <w:rsid w:val="006D697C"/>
    <w:rsid w:val="006D6AAE"/>
    <w:rsid w:val="006D6AE7"/>
    <w:rsid w:val="006D6EEA"/>
    <w:rsid w:val="006D701D"/>
    <w:rsid w:val="006D7591"/>
    <w:rsid w:val="006D7BD2"/>
    <w:rsid w:val="006D7C22"/>
    <w:rsid w:val="006D7DBC"/>
    <w:rsid w:val="006E090B"/>
    <w:rsid w:val="006E0DEE"/>
    <w:rsid w:val="006E11D2"/>
    <w:rsid w:val="006E11FE"/>
    <w:rsid w:val="006E1401"/>
    <w:rsid w:val="006E18B1"/>
    <w:rsid w:val="006E1C95"/>
    <w:rsid w:val="006E1FF6"/>
    <w:rsid w:val="006E29D1"/>
    <w:rsid w:val="006E2C16"/>
    <w:rsid w:val="006E34A3"/>
    <w:rsid w:val="006E35BE"/>
    <w:rsid w:val="006E3A3F"/>
    <w:rsid w:val="006E3B5B"/>
    <w:rsid w:val="006E4AB2"/>
    <w:rsid w:val="006E50F0"/>
    <w:rsid w:val="006E5C0A"/>
    <w:rsid w:val="006E611A"/>
    <w:rsid w:val="006E6244"/>
    <w:rsid w:val="006E67A3"/>
    <w:rsid w:val="006E73CE"/>
    <w:rsid w:val="006E750D"/>
    <w:rsid w:val="006E7720"/>
    <w:rsid w:val="006E7EF5"/>
    <w:rsid w:val="006F054D"/>
    <w:rsid w:val="006F0655"/>
    <w:rsid w:val="006F14D0"/>
    <w:rsid w:val="006F209F"/>
    <w:rsid w:val="006F27C6"/>
    <w:rsid w:val="006F2C5E"/>
    <w:rsid w:val="006F3279"/>
    <w:rsid w:val="006F33B4"/>
    <w:rsid w:val="006F3469"/>
    <w:rsid w:val="006F35AE"/>
    <w:rsid w:val="006F391F"/>
    <w:rsid w:val="006F3FE6"/>
    <w:rsid w:val="006F4016"/>
    <w:rsid w:val="006F47FB"/>
    <w:rsid w:val="006F4EBD"/>
    <w:rsid w:val="006F5476"/>
    <w:rsid w:val="006F5A5E"/>
    <w:rsid w:val="006F5A85"/>
    <w:rsid w:val="006F60E9"/>
    <w:rsid w:val="006F6A51"/>
    <w:rsid w:val="006F74A0"/>
    <w:rsid w:val="006F7A79"/>
    <w:rsid w:val="006F7B25"/>
    <w:rsid w:val="00700EF5"/>
    <w:rsid w:val="00700F69"/>
    <w:rsid w:val="007015BC"/>
    <w:rsid w:val="0070162D"/>
    <w:rsid w:val="0070278E"/>
    <w:rsid w:val="00702865"/>
    <w:rsid w:val="00702E38"/>
    <w:rsid w:val="00703D51"/>
    <w:rsid w:val="00703FA7"/>
    <w:rsid w:val="0070443A"/>
    <w:rsid w:val="00704D25"/>
    <w:rsid w:val="007056D2"/>
    <w:rsid w:val="00705D97"/>
    <w:rsid w:val="00706AE2"/>
    <w:rsid w:val="00706C52"/>
    <w:rsid w:val="007071B8"/>
    <w:rsid w:val="0070727A"/>
    <w:rsid w:val="00710559"/>
    <w:rsid w:val="007108B0"/>
    <w:rsid w:val="00710F50"/>
    <w:rsid w:val="00712517"/>
    <w:rsid w:val="007125BD"/>
    <w:rsid w:val="00712D33"/>
    <w:rsid w:val="007133AB"/>
    <w:rsid w:val="007138EE"/>
    <w:rsid w:val="00714463"/>
    <w:rsid w:val="00714509"/>
    <w:rsid w:val="00715209"/>
    <w:rsid w:val="007155C4"/>
    <w:rsid w:val="00715BE8"/>
    <w:rsid w:val="0071658D"/>
    <w:rsid w:val="00716A71"/>
    <w:rsid w:val="00716F0B"/>
    <w:rsid w:val="0071761D"/>
    <w:rsid w:val="0071768C"/>
    <w:rsid w:val="00717E88"/>
    <w:rsid w:val="00717F96"/>
    <w:rsid w:val="007203E0"/>
    <w:rsid w:val="00720944"/>
    <w:rsid w:val="00720C9C"/>
    <w:rsid w:val="007215B9"/>
    <w:rsid w:val="00721686"/>
    <w:rsid w:val="00721711"/>
    <w:rsid w:val="00721EFA"/>
    <w:rsid w:val="007221F9"/>
    <w:rsid w:val="00722574"/>
    <w:rsid w:val="007228B0"/>
    <w:rsid w:val="007231ED"/>
    <w:rsid w:val="0072354B"/>
    <w:rsid w:val="00723837"/>
    <w:rsid w:val="00723AF1"/>
    <w:rsid w:val="00723B60"/>
    <w:rsid w:val="007241CB"/>
    <w:rsid w:val="00724B0F"/>
    <w:rsid w:val="00724DE4"/>
    <w:rsid w:val="00725393"/>
    <w:rsid w:val="00725C96"/>
    <w:rsid w:val="0072735C"/>
    <w:rsid w:val="007275FB"/>
    <w:rsid w:val="00730003"/>
    <w:rsid w:val="00730456"/>
    <w:rsid w:val="0073055A"/>
    <w:rsid w:val="0073083F"/>
    <w:rsid w:val="00730932"/>
    <w:rsid w:val="00730C3A"/>
    <w:rsid w:val="00731085"/>
    <w:rsid w:val="007310AA"/>
    <w:rsid w:val="00732D2C"/>
    <w:rsid w:val="00732F37"/>
    <w:rsid w:val="00733762"/>
    <w:rsid w:val="00733A44"/>
    <w:rsid w:val="00733D7E"/>
    <w:rsid w:val="00734B1C"/>
    <w:rsid w:val="00734F92"/>
    <w:rsid w:val="00735628"/>
    <w:rsid w:val="007359DF"/>
    <w:rsid w:val="00735DAF"/>
    <w:rsid w:val="00735E82"/>
    <w:rsid w:val="00735F06"/>
    <w:rsid w:val="00736608"/>
    <w:rsid w:val="0073684C"/>
    <w:rsid w:val="00736E99"/>
    <w:rsid w:val="00737055"/>
    <w:rsid w:val="0073710D"/>
    <w:rsid w:val="00737D75"/>
    <w:rsid w:val="00740822"/>
    <w:rsid w:val="00740A92"/>
    <w:rsid w:val="00740B8C"/>
    <w:rsid w:val="00740DA5"/>
    <w:rsid w:val="0074132B"/>
    <w:rsid w:val="0074151B"/>
    <w:rsid w:val="00741652"/>
    <w:rsid w:val="00741DC6"/>
    <w:rsid w:val="00741FBF"/>
    <w:rsid w:val="007422B6"/>
    <w:rsid w:val="0074232A"/>
    <w:rsid w:val="00742543"/>
    <w:rsid w:val="00742923"/>
    <w:rsid w:val="007431BE"/>
    <w:rsid w:val="00743517"/>
    <w:rsid w:val="00743CCB"/>
    <w:rsid w:val="0074476B"/>
    <w:rsid w:val="00744967"/>
    <w:rsid w:val="007449A1"/>
    <w:rsid w:val="00744FBC"/>
    <w:rsid w:val="00745E67"/>
    <w:rsid w:val="0074673E"/>
    <w:rsid w:val="00746A24"/>
    <w:rsid w:val="007478C9"/>
    <w:rsid w:val="00747D1C"/>
    <w:rsid w:val="00750717"/>
    <w:rsid w:val="00750967"/>
    <w:rsid w:val="00750976"/>
    <w:rsid w:val="00750D40"/>
    <w:rsid w:val="00751067"/>
    <w:rsid w:val="00751504"/>
    <w:rsid w:val="00751990"/>
    <w:rsid w:val="00751B5F"/>
    <w:rsid w:val="00751F10"/>
    <w:rsid w:val="00751F8E"/>
    <w:rsid w:val="00752EC1"/>
    <w:rsid w:val="00752F18"/>
    <w:rsid w:val="00752FB1"/>
    <w:rsid w:val="00753D68"/>
    <w:rsid w:val="00754091"/>
    <w:rsid w:val="007555A3"/>
    <w:rsid w:val="0075596E"/>
    <w:rsid w:val="007566EE"/>
    <w:rsid w:val="00756E4A"/>
    <w:rsid w:val="007570D8"/>
    <w:rsid w:val="007578E6"/>
    <w:rsid w:val="00757C19"/>
    <w:rsid w:val="0076104D"/>
    <w:rsid w:val="007610FB"/>
    <w:rsid w:val="0076253B"/>
    <w:rsid w:val="00762E78"/>
    <w:rsid w:val="00762E7D"/>
    <w:rsid w:val="007640A0"/>
    <w:rsid w:val="007648C1"/>
    <w:rsid w:val="00764A9B"/>
    <w:rsid w:val="00764AF8"/>
    <w:rsid w:val="0076571A"/>
    <w:rsid w:val="007657B7"/>
    <w:rsid w:val="00765BA1"/>
    <w:rsid w:val="007660C7"/>
    <w:rsid w:val="00766189"/>
    <w:rsid w:val="00766BC6"/>
    <w:rsid w:val="00767021"/>
    <w:rsid w:val="00770B1F"/>
    <w:rsid w:val="00770BCF"/>
    <w:rsid w:val="00770D27"/>
    <w:rsid w:val="00770D38"/>
    <w:rsid w:val="00771998"/>
    <w:rsid w:val="007721FA"/>
    <w:rsid w:val="0077274C"/>
    <w:rsid w:val="0077409C"/>
    <w:rsid w:val="00774357"/>
    <w:rsid w:val="007746B3"/>
    <w:rsid w:val="00774843"/>
    <w:rsid w:val="007749D8"/>
    <w:rsid w:val="00774F3C"/>
    <w:rsid w:val="00775524"/>
    <w:rsid w:val="00775B6B"/>
    <w:rsid w:val="00775E3B"/>
    <w:rsid w:val="00775E40"/>
    <w:rsid w:val="00776539"/>
    <w:rsid w:val="00776FA0"/>
    <w:rsid w:val="00777161"/>
    <w:rsid w:val="00780042"/>
    <w:rsid w:val="007803D5"/>
    <w:rsid w:val="0078056B"/>
    <w:rsid w:val="007806E7"/>
    <w:rsid w:val="007807B2"/>
    <w:rsid w:val="007816E5"/>
    <w:rsid w:val="0078285E"/>
    <w:rsid w:val="007828B2"/>
    <w:rsid w:val="00782A84"/>
    <w:rsid w:val="00782C75"/>
    <w:rsid w:val="00783152"/>
    <w:rsid w:val="00783188"/>
    <w:rsid w:val="00783698"/>
    <w:rsid w:val="00783BDC"/>
    <w:rsid w:val="00783E78"/>
    <w:rsid w:val="00784F4E"/>
    <w:rsid w:val="0078558F"/>
    <w:rsid w:val="00785631"/>
    <w:rsid w:val="00785826"/>
    <w:rsid w:val="00785831"/>
    <w:rsid w:val="0078634C"/>
    <w:rsid w:val="00786A5E"/>
    <w:rsid w:val="0078761B"/>
    <w:rsid w:val="007876E3"/>
    <w:rsid w:val="0078799A"/>
    <w:rsid w:val="00787BD0"/>
    <w:rsid w:val="00787E4D"/>
    <w:rsid w:val="007902FC"/>
    <w:rsid w:val="00790502"/>
    <w:rsid w:val="007905AB"/>
    <w:rsid w:val="00790B92"/>
    <w:rsid w:val="00791EAC"/>
    <w:rsid w:val="0079242F"/>
    <w:rsid w:val="007927F6"/>
    <w:rsid w:val="00792C21"/>
    <w:rsid w:val="0079335F"/>
    <w:rsid w:val="0079420C"/>
    <w:rsid w:val="00794214"/>
    <w:rsid w:val="007942DF"/>
    <w:rsid w:val="00794ECA"/>
    <w:rsid w:val="00794F2F"/>
    <w:rsid w:val="00794FF8"/>
    <w:rsid w:val="00795262"/>
    <w:rsid w:val="00795B54"/>
    <w:rsid w:val="00795BE6"/>
    <w:rsid w:val="00796B87"/>
    <w:rsid w:val="0079702C"/>
    <w:rsid w:val="00797460"/>
    <w:rsid w:val="00797496"/>
    <w:rsid w:val="00797879"/>
    <w:rsid w:val="00797A2E"/>
    <w:rsid w:val="007A07F8"/>
    <w:rsid w:val="007A13B0"/>
    <w:rsid w:val="007A1865"/>
    <w:rsid w:val="007A1BE1"/>
    <w:rsid w:val="007A1C18"/>
    <w:rsid w:val="007A1EB8"/>
    <w:rsid w:val="007A2AC4"/>
    <w:rsid w:val="007A2B9C"/>
    <w:rsid w:val="007A2C12"/>
    <w:rsid w:val="007A3219"/>
    <w:rsid w:val="007A3771"/>
    <w:rsid w:val="007A3786"/>
    <w:rsid w:val="007A4188"/>
    <w:rsid w:val="007A4A0A"/>
    <w:rsid w:val="007A4BD8"/>
    <w:rsid w:val="007A4CD2"/>
    <w:rsid w:val="007A4D0A"/>
    <w:rsid w:val="007A52B8"/>
    <w:rsid w:val="007A5562"/>
    <w:rsid w:val="007A5775"/>
    <w:rsid w:val="007A58DB"/>
    <w:rsid w:val="007A6F71"/>
    <w:rsid w:val="007A7412"/>
    <w:rsid w:val="007A747E"/>
    <w:rsid w:val="007A7618"/>
    <w:rsid w:val="007A7B41"/>
    <w:rsid w:val="007A7C7C"/>
    <w:rsid w:val="007B011A"/>
    <w:rsid w:val="007B03EB"/>
    <w:rsid w:val="007B0D0E"/>
    <w:rsid w:val="007B0FBA"/>
    <w:rsid w:val="007B1A93"/>
    <w:rsid w:val="007B1D20"/>
    <w:rsid w:val="007B1E06"/>
    <w:rsid w:val="007B1F08"/>
    <w:rsid w:val="007B21CE"/>
    <w:rsid w:val="007B22F7"/>
    <w:rsid w:val="007B373C"/>
    <w:rsid w:val="007B3D2E"/>
    <w:rsid w:val="007B439E"/>
    <w:rsid w:val="007B4860"/>
    <w:rsid w:val="007B499F"/>
    <w:rsid w:val="007B4F4A"/>
    <w:rsid w:val="007B4FA0"/>
    <w:rsid w:val="007B55A0"/>
    <w:rsid w:val="007B578A"/>
    <w:rsid w:val="007B582C"/>
    <w:rsid w:val="007B58C8"/>
    <w:rsid w:val="007B5949"/>
    <w:rsid w:val="007B5C5A"/>
    <w:rsid w:val="007B5F78"/>
    <w:rsid w:val="007B67A0"/>
    <w:rsid w:val="007B682E"/>
    <w:rsid w:val="007B6883"/>
    <w:rsid w:val="007B6A63"/>
    <w:rsid w:val="007B6EB9"/>
    <w:rsid w:val="007B7897"/>
    <w:rsid w:val="007C00A2"/>
    <w:rsid w:val="007C026C"/>
    <w:rsid w:val="007C0398"/>
    <w:rsid w:val="007C0842"/>
    <w:rsid w:val="007C0FB2"/>
    <w:rsid w:val="007C1660"/>
    <w:rsid w:val="007C3349"/>
    <w:rsid w:val="007C3474"/>
    <w:rsid w:val="007C3744"/>
    <w:rsid w:val="007C374D"/>
    <w:rsid w:val="007C3EAF"/>
    <w:rsid w:val="007C4633"/>
    <w:rsid w:val="007C4FE6"/>
    <w:rsid w:val="007C5413"/>
    <w:rsid w:val="007C62E3"/>
    <w:rsid w:val="007C7790"/>
    <w:rsid w:val="007C7839"/>
    <w:rsid w:val="007C7ED5"/>
    <w:rsid w:val="007D0CCC"/>
    <w:rsid w:val="007D0DCC"/>
    <w:rsid w:val="007D1732"/>
    <w:rsid w:val="007D2740"/>
    <w:rsid w:val="007D27B0"/>
    <w:rsid w:val="007D2EE0"/>
    <w:rsid w:val="007D2FD7"/>
    <w:rsid w:val="007D3271"/>
    <w:rsid w:val="007D34C3"/>
    <w:rsid w:val="007D3564"/>
    <w:rsid w:val="007D3A2D"/>
    <w:rsid w:val="007D4449"/>
    <w:rsid w:val="007D44B6"/>
    <w:rsid w:val="007D4595"/>
    <w:rsid w:val="007D4A6A"/>
    <w:rsid w:val="007D4AA5"/>
    <w:rsid w:val="007D4ED8"/>
    <w:rsid w:val="007D4EFD"/>
    <w:rsid w:val="007D5565"/>
    <w:rsid w:val="007D57BC"/>
    <w:rsid w:val="007D5C33"/>
    <w:rsid w:val="007D63A3"/>
    <w:rsid w:val="007D68E7"/>
    <w:rsid w:val="007D6BF8"/>
    <w:rsid w:val="007D74AC"/>
    <w:rsid w:val="007D76D2"/>
    <w:rsid w:val="007E0C2F"/>
    <w:rsid w:val="007E0ED8"/>
    <w:rsid w:val="007E1229"/>
    <w:rsid w:val="007E1BB1"/>
    <w:rsid w:val="007E1ED8"/>
    <w:rsid w:val="007E24BB"/>
    <w:rsid w:val="007E2721"/>
    <w:rsid w:val="007E3BEB"/>
    <w:rsid w:val="007E3C96"/>
    <w:rsid w:val="007E3D09"/>
    <w:rsid w:val="007E3F3F"/>
    <w:rsid w:val="007E413F"/>
    <w:rsid w:val="007E46BB"/>
    <w:rsid w:val="007E49D8"/>
    <w:rsid w:val="007E4F1A"/>
    <w:rsid w:val="007E51CB"/>
    <w:rsid w:val="007E5860"/>
    <w:rsid w:val="007E6037"/>
    <w:rsid w:val="007E66A6"/>
    <w:rsid w:val="007E6CAC"/>
    <w:rsid w:val="007E75BC"/>
    <w:rsid w:val="007E76DF"/>
    <w:rsid w:val="007E784B"/>
    <w:rsid w:val="007E7B94"/>
    <w:rsid w:val="007F015C"/>
    <w:rsid w:val="007F04D5"/>
    <w:rsid w:val="007F108B"/>
    <w:rsid w:val="007F221F"/>
    <w:rsid w:val="007F2C96"/>
    <w:rsid w:val="007F346A"/>
    <w:rsid w:val="007F3603"/>
    <w:rsid w:val="007F4A4B"/>
    <w:rsid w:val="007F4A94"/>
    <w:rsid w:val="007F4AAC"/>
    <w:rsid w:val="007F4C58"/>
    <w:rsid w:val="007F4CD3"/>
    <w:rsid w:val="007F556D"/>
    <w:rsid w:val="007F6377"/>
    <w:rsid w:val="007F65BF"/>
    <w:rsid w:val="007F68E4"/>
    <w:rsid w:val="007F6CD3"/>
    <w:rsid w:val="007F7935"/>
    <w:rsid w:val="007F7B8C"/>
    <w:rsid w:val="00800073"/>
    <w:rsid w:val="00800587"/>
    <w:rsid w:val="00800D20"/>
    <w:rsid w:val="00800D6E"/>
    <w:rsid w:val="0080124C"/>
    <w:rsid w:val="008020C1"/>
    <w:rsid w:val="008023C7"/>
    <w:rsid w:val="00802796"/>
    <w:rsid w:val="008029AD"/>
    <w:rsid w:val="00802DC2"/>
    <w:rsid w:val="00802DEA"/>
    <w:rsid w:val="00802EBB"/>
    <w:rsid w:val="008030AC"/>
    <w:rsid w:val="0080340D"/>
    <w:rsid w:val="008044D7"/>
    <w:rsid w:val="00804BE1"/>
    <w:rsid w:val="00804E5C"/>
    <w:rsid w:val="008052AA"/>
    <w:rsid w:val="00806D7E"/>
    <w:rsid w:val="0080724B"/>
    <w:rsid w:val="00810089"/>
    <w:rsid w:val="0081028D"/>
    <w:rsid w:val="00811093"/>
    <w:rsid w:val="0081140B"/>
    <w:rsid w:val="00811718"/>
    <w:rsid w:val="008117BE"/>
    <w:rsid w:val="0081184A"/>
    <w:rsid w:val="008119A1"/>
    <w:rsid w:val="008119B5"/>
    <w:rsid w:val="00811C63"/>
    <w:rsid w:val="00811EAF"/>
    <w:rsid w:val="00812317"/>
    <w:rsid w:val="0081274C"/>
    <w:rsid w:val="00812B83"/>
    <w:rsid w:val="00812BDC"/>
    <w:rsid w:val="00812DA2"/>
    <w:rsid w:val="00813104"/>
    <w:rsid w:val="00813226"/>
    <w:rsid w:val="008141F8"/>
    <w:rsid w:val="008148CB"/>
    <w:rsid w:val="00814E17"/>
    <w:rsid w:val="008163CB"/>
    <w:rsid w:val="008163E2"/>
    <w:rsid w:val="008164F6"/>
    <w:rsid w:val="00817057"/>
    <w:rsid w:val="00817113"/>
    <w:rsid w:val="0081726B"/>
    <w:rsid w:val="00817CB2"/>
    <w:rsid w:val="00817E67"/>
    <w:rsid w:val="00817FE6"/>
    <w:rsid w:val="008201FF"/>
    <w:rsid w:val="00820669"/>
    <w:rsid w:val="00821451"/>
    <w:rsid w:val="008215E2"/>
    <w:rsid w:val="0082180D"/>
    <w:rsid w:val="00823400"/>
    <w:rsid w:val="00823675"/>
    <w:rsid w:val="0082422F"/>
    <w:rsid w:val="00824A58"/>
    <w:rsid w:val="008256A2"/>
    <w:rsid w:val="00825D4D"/>
    <w:rsid w:val="0082678B"/>
    <w:rsid w:val="00826950"/>
    <w:rsid w:val="0082698C"/>
    <w:rsid w:val="00826DE4"/>
    <w:rsid w:val="00826FFE"/>
    <w:rsid w:val="008275B6"/>
    <w:rsid w:val="0082785E"/>
    <w:rsid w:val="00830172"/>
    <w:rsid w:val="008302B2"/>
    <w:rsid w:val="008303B9"/>
    <w:rsid w:val="00830A10"/>
    <w:rsid w:val="008312DB"/>
    <w:rsid w:val="008313A8"/>
    <w:rsid w:val="00831A68"/>
    <w:rsid w:val="00831C8D"/>
    <w:rsid w:val="00832433"/>
    <w:rsid w:val="008325C0"/>
    <w:rsid w:val="00832699"/>
    <w:rsid w:val="0083301C"/>
    <w:rsid w:val="0083316B"/>
    <w:rsid w:val="008336F0"/>
    <w:rsid w:val="00833784"/>
    <w:rsid w:val="00833A65"/>
    <w:rsid w:val="00833FDA"/>
    <w:rsid w:val="00834094"/>
    <w:rsid w:val="00834A8B"/>
    <w:rsid w:val="00834C99"/>
    <w:rsid w:val="00836115"/>
    <w:rsid w:val="008361A9"/>
    <w:rsid w:val="008366AC"/>
    <w:rsid w:val="00836EC9"/>
    <w:rsid w:val="00837351"/>
    <w:rsid w:val="00837473"/>
    <w:rsid w:val="0083790B"/>
    <w:rsid w:val="00837984"/>
    <w:rsid w:val="0084052F"/>
    <w:rsid w:val="0084066E"/>
    <w:rsid w:val="00840DD7"/>
    <w:rsid w:val="008414B4"/>
    <w:rsid w:val="0084214E"/>
    <w:rsid w:val="00842C68"/>
    <w:rsid w:val="00843235"/>
    <w:rsid w:val="008435DB"/>
    <w:rsid w:val="00843BBF"/>
    <w:rsid w:val="00843E5A"/>
    <w:rsid w:val="00844AD1"/>
    <w:rsid w:val="00844CE5"/>
    <w:rsid w:val="0084547C"/>
    <w:rsid w:val="008462B9"/>
    <w:rsid w:val="008469FA"/>
    <w:rsid w:val="00846CAF"/>
    <w:rsid w:val="00847234"/>
    <w:rsid w:val="00847412"/>
    <w:rsid w:val="00850CA8"/>
    <w:rsid w:val="00850E3E"/>
    <w:rsid w:val="00850E8D"/>
    <w:rsid w:val="008510A1"/>
    <w:rsid w:val="008511C2"/>
    <w:rsid w:val="0085195B"/>
    <w:rsid w:val="008529DB"/>
    <w:rsid w:val="00852DDB"/>
    <w:rsid w:val="00853170"/>
    <w:rsid w:val="00853863"/>
    <w:rsid w:val="00853E01"/>
    <w:rsid w:val="008540B2"/>
    <w:rsid w:val="0085481E"/>
    <w:rsid w:val="00855256"/>
    <w:rsid w:val="00855510"/>
    <w:rsid w:val="0085580F"/>
    <w:rsid w:val="00856132"/>
    <w:rsid w:val="008564B9"/>
    <w:rsid w:val="0085688A"/>
    <w:rsid w:val="00856BB8"/>
    <w:rsid w:val="00856D82"/>
    <w:rsid w:val="00857B5F"/>
    <w:rsid w:val="00862494"/>
    <w:rsid w:val="00862B70"/>
    <w:rsid w:val="00862E46"/>
    <w:rsid w:val="00863599"/>
    <w:rsid w:val="00863602"/>
    <w:rsid w:val="0086365B"/>
    <w:rsid w:val="00863EFF"/>
    <w:rsid w:val="0086415D"/>
    <w:rsid w:val="00864233"/>
    <w:rsid w:val="008649EC"/>
    <w:rsid w:val="0086586E"/>
    <w:rsid w:val="008663DC"/>
    <w:rsid w:val="00866C55"/>
    <w:rsid w:val="00866E80"/>
    <w:rsid w:val="008702A8"/>
    <w:rsid w:val="00871070"/>
    <w:rsid w:val="00871587"/>
    <w:rsid w:val="008717EF"/>
    <w:rsid w:val="00871D55"/>
    <w:rsid w:val="008720A3"/>
    <w:rsid w:val="00872AA0"/>
    <w:rsid w:val="00872D7D"/>
    <w:rsid w:val="00872D9D"/>
    <w:rsid w:val="008730D5"/>
    <w:rsid w:val="00873328"/>
    <w:rsid w:val="008734D5"/>
    <w:rsid w:val="00874695"/>
    <w:rsid w:val="008767D6"/>
    <w:rsid w:val="00877418"/>
    <w:rsid w:val="00877736"/>
    <w:rsid w:val="00877B7D"/>
    <w:rsid w:val="00877EEB"/>
    <w:rsid w:val="008800C8"/>
    <w:rsid w:val="00880A22"/>
    <w:rsid w:val="00881108"/>
    <w:rsid w:val="008818BD"/>
    <w:rsid w:val="0088226C"/>
    <w:rsid w:val="008826A4"/>
    <w:rsid w:val="00882C22"/>
    <w:rsid w:val="008834C2"/>
    <w:rsid w:val="008835FE"/>
    <w:rsid w:val="00883F58"/>
    <w:rsid w:val="00884349"/>
    <w:rsid w:val="00884373"/>
    <w:rsid w:val="0088525C"/>
    <w:rsid w:val="0088591F"/>
    <w:rsid w:val="00885FD3"/>
    <w:rsid w:val="00886D6D"/>
    <w:rsid w:val="00887009"/>
    <w:rsid w:val="00887281"/>
    <w:rsid w:val="008878A1"/>
    <w:rsid w:val="00887FDD"/>
    <w:rsid w:val="00890000"/>
    <w:rsid w:val="00890519"/>
    <w:rsid w:val="00890A41"/>
    <w:rsid w:val="00890A8F"/>
    <w:rsid w:val="0089133F"/>
    <w:rsid w:val="008925A7"/>
    <w:rsid w:val="008926A8"/>
    <w:rsid w:val="00892ED6"/>
    <w:rsid w:val="00893FC5"/>
    <w:rsid w:val="00894212"/>
    <w:rsid w:val="0089438A"/>
    <w:rsid w:val="0089512B"/>
    <w:rsid w:val="008960F1"/>
    <w:rsid w:val="008967C2"/>
    <w:rsid w:val="00896CFD"/>
    <w:rsid w:val="00896F28"/>
    <w:rsid w:val="00897147"/>
    <w:rsid w:val="00897828"/>
    <w:rsid w:val="00897A68"/>
    <w:rsid w:val="008A06D8"/>
    <w:rsid w:val="008A0709"/>
    <w:rsid w:val="008A0D7F"/>
    <w:rsid w:val="008A2CF1"/>
    <w:rsid w:val="008A309F"/>
    <w:rsid w:val="008A399E"/>
    <w:rsid w:val="008A3DBD"/>
    <w:rsid w:val="008A441D"/>
    <w:rsid w:val="008A4531"/>
    <w:rsid w:val="008A471B"/>
    <w:rsid w:val="008A4B77"/>
    <w:rsid w:val="008A4C0F"/>
    <w:rsid w:val="008A5107"/>
    <w:rsid w:val="008A5184"/>
    <w:rsid w:val="008A5A88"/>
    <w:rsid w:val="008A5F41"/>
    <w:rsid w:val="008A6AF7"/>
    <w:rsid w:val="008A6DBF"/>
    <w:rsid w:val="008A792C"/>
    <w:rsid w:val="008B01CA"/>
    <w:rsid w:val="008B0445"/>
    <w:rsid w:val="008B0640"/>
    <w:rsid w:val="008B0B5D"/>
    <w:rsid w:val="008B0DAA"/>
    <w:rsid w:val="008B1142"/>
    <w:rsid w:val="008B11BF"/>
    <w:rsid w:val="008B147C"/>
    <w:rsid w:val="008B183A"/>
    <w:rsid w:val="008B289D"/>
    <w:rsid w:val="008B2A9E"/>
    <w:rsid w:val="008B2C0E"/>
    <w:rsid w:val="008B338C"/>
    <w:rsid w:val="008B33C2"/>
    <w:rsid w:val="008B342C"/>
    <w:rsid w:val="008B48DE"/>
    <w:rsid w:val="008B4B0F"/>
    <w:rsid w:val="008B51C0"/>
    <w:rsid w:val="008B5977"/>
    <w:rsid w:val="008B640A"/>
    <w:rsid w:val="008B66D5"/>
    <w:rsid w:val="008B72B4"/>
    <w:rsid w:val="008B74A9"/>
    <w:rsid w:val="008B7CAE"/>
    <w:rsid w:val="008B7EE5"/>
    <w:rsid w:val="008B7EFE"/>
    <w:rsid w:val="008C04B5"/>
    <w:rsid w:val="008C0F45"/>
    <w:rsid w:val="008C1498"/>
    <w:rsid w:val="008C1FEC"/>
    <w:rsid w:val="008C3190"/>
    <w:rsid w:val="008C330B"/>
    <w:rsid w:val="008C376B"/>
    <w:rsid w:val="008C398D"/>
    <w:rsid w:val="008C409C"/>
    <w:rsid w:val="008C436F"/>
    <w:rsid w:val="008C5248"/>
    <w:rsid w:val="008C5629"/>
    <w:rsid w:val="008C5BE3"/>
    <w:rsid w:val="008C6253"/>
    <w:rsid w:val="008C65D9"/>
    <w:rsid w:val="008C6805"/>
    <w:rsid w:val="008C70EC"/>
    <w:rsid w:val="008C7341"/>
    <w:rsid w:val="008C77FE"/>
    <w:rsid w:val="008C7939"/>
    <w:rsid w:val="008C7E17"/>
    <w:rsid w:val="008D002E"/>
    <w:rsid w:val="008D068F"/>
    <w:rsid w:val="008D0B88"/>
    <w:rsid w:val="008D109A"/>
    <w:rsid w:val="008D1D46"/>
    <w:rsid w:val="008D313D"/>
    <w:rsid w:val="008D398B"/>
    <w:rsid w:val="008D431C"/>
    <w:rsid w:val="008D46D1"/>
    <w:rsid w:val="008D52EE"/>
    <w:rsid w:val="008D5605"/>
    <w:rsid w:val="008D5A30"/>
    <w:rsid w:val="008D62C4"/>
    <w:rsid w:val="008D63C7"/>
    <w:rsid w:val="008D6B5F"/>
    <w:rsid w:val="008D6D2F"/>
    <w:rsid w:val="008D6D8A"/>
    <w:rsid w:val="008D70A4"/>
    <w:rsid w:val="008D711E"/>
    <w:rsid w:val="008D71DE"/>
    <w:rsid w:val="008D72C0"/>
    <w:rsid w:val="008D7756"/>
    <w:rsid w:val="008E02E9"/>
    <w:rsid w:val="008E054D"/>
    <w:rsid w:val="008E07EC"/>
    <w:rsid w:val="008E1626"/>
    <w:rsid w:val="008E2600"/>
    <w:rsid w:val="008E26F4"/>
    <w:rsid w:val="008E2A22"/>
    <w:rsid w:val="008E46A5"/>
    <w:rsid w:val="008E482E"/>
    <w:rsid w:val="008E4C0B"/>
    <w:rsid w:val="008E6262"/>
    <w:rsid w:val="008E6AFA"/>
    <w:rsid w:val="008E6EF2"/>
    <w:rsid w:val="008E7699"/>
    <w:rsid w:val="008E7954"/>
    <w:rsid w:val="008E7E9E"/>
    <w:rsid w:val="008F1023"/>
    <w:rsid w:val="008F10EC"/>
    <w:rsid w:val="008F14A1"/>
    <w:rsid w:val="008F1CE8"/>
    <w:rsid w:val="008F1F94"/>
    <w:rsid w:val="008F22FC"/>
    <w:rsid w:val="008F26B7"/>
    <w:rsid w:val="008F2CA5"/>
    <w:rsid w:val="008F2CFD"/>
    <w:rsid w:val="008F366E"/>
    <w:rsid w:val="008F3928"/>
    <w:rsid w:val="008F3F07"/>
    <w:rsid w:val="008F59B8"/>
    <w:rsid w:val="008F5B30"/>
    <w:rsid w:val="008F624C"/>
    <w:rsid w:val="008F6365"/>
    <w:rsid w:val="008F7124"/>
    <w:rsid w:val="008F72CE"/>
    <w:rsid w:val="008F7A6B"/>
    <w:rsid w:val="008F7C46"/>
    <w:rsid w:val="008F7F85"/>
    <w:rsid w:val="009009E3"/>
    <w:rsid w:val="00900CC5"/>
    <w:rsid w:val="0090111D"/>
    <w:rsid w:val="0090170C"/>
    <w:rsid w:val="00901BAF"/>
    <w:rsid w:val="00901C05"/>
    <w:rsid w:val="00901E32"/>
    <w:rsid w:val="00902429"/>
    <w:rsid w:val="00903706"/>
    <w:rsid w:val="0090454A"/>
    <w:rsid w:val="009052FA"/>
    <w:rsid w:val="0090537C"/>
    <w:rsid w:val="00905873"/>
    <w:rsid w:val="00905A76"/>
    <w:rsid w:val="00905AA8"/>
    <w:rsid w:val="00905EE8"/>
    <w:rsid w:val="00905F6A"/>
    <w:rsid w:val="009063DC"/>
    <w:rsid w:val="00906ADE"/>
    <w:rsid w:val="00906F91"/>
    <w:rsid w:val="0090737A"/>
    <w:rsid w:val="009100DA"/>
    <w:rsid w:val="009101AB"/>
    <w:rsid w:val="0091058B"/>
    <w:rsid w:val="00910D61"/>
    <w:rsid w:val="0091101A"/>
    <w:rsid w:val="009115B2"/>
    <w:rsid w:val="00911988"/>
    <w:rsid w:val="00912221"/>
    <w:rsid w:val="009124FC"/>
    <w:rsid w:val="0091279F"/>
    <w:rsid w:val="009127B3"/>
    <w:rsid w:val="00912871"/>
    <w:rsid w:val="00912E5B"/>
    <w:rsid w:val="00913E02"/>
    <w:rsid w:val="00913FA2"/>
    <w:rsid w:val="009146C3"/>
    <w:rsid w:val="00914AC6"/>
    <w:rsid w:val="0091520D"/>
    <w:rsid w:val="009153F9"/>
    <w:rsid w:val="00915C4F"/>
    <w:rsid w:val="00915CA8"/>
    <w:rsid w:val="0091609E"/>
    <w:rsid w:val="00916243"/>
    <w:rsid w:val="00916311"/>
    <w:rsid w:val="00916A11"/>
    <w:rsid w:val="00916D0C"/>
    <w:rsid w:val="009171A8"/>
    <w:rsid w:val="00917C26"/>
    <w:rsid w:val="00920005"/>
    <w:rsid w:val="00920123"/>
    <w:rsid w:val="009207C7"/>
    <w:rsid w:val="00921717"/>
    <w:rsid w:val="00922067"/>
    <w:rsid w:val="00922084"/>
    <w:rsid w:val="009220BF"/>
    <w:rsid w:val="00922B31"/>
    <w:rsid w:val="00922C75"/>
    <w:rsid w:val="00923329"/>
    <w:rsid w:val="00923B3A"/>
    <w:rsid w:val="009242C4"/>
    <w:rsid w:val="0092454C"/>
    <w:rsid w:val="009245D5"/>
    <w:rsid w:val="0092487A"/>
    <w:rsid w:val="00924D25"/>
    <w:rsid w:val="00925970"/>
    <w:rsid w:val="00926AB3"/>
    <w:rsid w:val="00926D59"/>
    <w:rsid w:val="00927A51"/>
    <w:rsid w:val="009304AD"/>
    <w:rsid w:val="009304F5"/>
    <w:rsid w:val="00930DE5"/>
    <w:rsid w:val="009311D2"/>
    <w:rsid w:val="009312BC"/>
    <w:rsid w:val="0093399A"/>
    <w:rsid w:val="0093557B"/>
    <w:rsid w:val="0093585C"/>
    <w:rsid w:val="00935C61"/>
    <w:rsid w:val="00936437"/>
    <w:rsid w:val="009369F2"/>
    <w:rsid w:val="00936AE3"/>
    <w:rsid w:val="00936B6B"/>
    <w:rsid w:val="00936C99"/>
    <w:rsid w:val="00937181"/>
    <w:rsid w:val="00937304"/>
    <w:rsid w:val="00937424"/>
    <w:rsid w:val="00937609"/>
    <w:rsid w:val="0093779D"/>
    <w:rsid w:val="00937AE3"/>
    <w:rsid w:val="00937EDE"/>
    <w:rsid w:val="009404AF"/>
    <w:rsid w:val="00940A1F"/>
    <w:rsid w:val="00940E2A"/>
    <w:rsid w:val="00941D02"/>
    <w:rsid w:val="00941D5E"/>
    <w:rsid w:val="00942F38"/>
    <w:rsid w:val="009435D4"/>
    <w:rsid w:val="00943AA3"/>
    <w:rsid w:val="0094445C"/>
    <w:rsid w:val="00944663"/>
    <w:rsid w:val="009447B3"/>
    <w:rsid w:val="0094523C"/>
    <w:rsid w:val="009454C8"/>
    <w:rsid w:val="00945A11"/>
    <w:rsid w:val="00945D6B"/>
    <w:rsid w:val="00945FFD"/>
    <w:rsid w:val="009468CE"/>
    <w:rsid w:val="009469B2"/>
    <w:rsid w:val="009473BB"/>
    <w:rsid w:val="009476CD"/>
    <w:rsid w:val="00947B73"/>
    <w:rsid w:val="00950900"/>
    <w:rsid w:val="00950B46"/>
    <w:rsid w:val="009512AF"/>
    <w:rsid w:val="00952CDE"/>
    <w:rsid w:val="0095319A"/>
    <w:rsid w:val="009531AD"/>
    <w:rsid w:val="009534C9"/>
    <w:rsid w:val="00953506"/>
    <w:rsid w:val="009538E7"/>
    <w:rsid w:val="00953D09"/>
    <w:rsid w:val="00953DA6"/>
    <w:rsid w:val="0095410E"/>
    <w:rsid w:val="0095422C"/>
    <w:rsid w:val="009547E9"/>
    <w:rsid w:val="009552FE"/>
    <w:rsid w:val="00955372"/>
    <w:rsid w:val="009554F7"/>
    <w:rsid w:val="009556D3"/>
    <w:rsid w:val="00955832"/>
    <w:rsid w:val="009559D1"/>
    <w:rsid w:val="00956301"/>
    <w:rsid w:val="00956595"/>
    <w:rsid w:val="00956C7E"/>
    <w:rsid w:val="00956EDE"/>
    <w:rsid w:val="009570F7"/>
    <w:rsid w:val="00957B54"/>
    <w:rsid w:val="0096004E"/>
    <w:rsid w:val="00960451"/>
    <w:rsid w:val="00960546"/>
    <w:rsid w:val="00961491"/>
    <w:rsid w:val="00961599"/>
    <w:rsid w:val="00962971"/>
    <w:rsid w:val="00962DF7"/>
    <w:rsid w:val="00963738"/>
    <w:rsid w:val="00963AE5"/>
    <w:rsid w:val="0096424C"/>
    <w:rsid w:val="00964496"/>
    <w:rsid w:val="0096477D"/>
    <w:rsid w:val="00965233"/>
    <w:rsid w:val="00965237"/>
    <w:rsid w:val="009658D7"/>
    <w:rsid w:val="00965924"/>
    <w:rsid w:val="00965A19"/>
    <w:rsid w:val="00966114"/>
    <w:rsid w:val="0096674A"/>
    <w:rsid w:val="0096728F"/>
    <w:rsid w:val="009672AA"/>
    <w:rsid w:val="009673FB"/>
    <w:rsid w:val="009674BA"/>
    <w:rsid w:val="00967707"/>
    <w:rsid w:val="00967B34"/>
    <w:rsid w:val="00967D28"/>
    <w:rsid w:val="00967DF0"/>
    <w:rsid w:val="00967FE6"/>
    <w:rsid w:val="009709AD"/>
    <w:rsid w:val="00970DF2"/>
    <w:rsid w:val="009710F8"/>
    <w:rsid w:val="0097183F"/>
    <w:rsid w:val="00971D6B"/>
    <w:rsid w:val="00972191"/>
    <w:rsid w:val="0097219B"/>
    <w:rsid w:val="009731A5"/>
    <w:rsid w:val="009731C6"/>
    <w:rsid w:val="00974542"/>
    <w:rsid w:val="00974672"/>
    <w:rsid w:val="00975457"/>
    <w:rsid w:val="009755C2"/>
    <w:rsid w:val="009758DB"/>
    <w:rsid w:val="00975FEE"/>
    <w:rsid w:val="0097626A"/>
    <w:rsid w:val="00976F08"/>
    <w:rsid w:val="009773BF"/>
    <w:rsid w:val="00977810"/>
    <w:rsid w:val="00980308"/>
    <w:rsid w:val="00981755"/>
    <w:rsid w:val="009819D9"/>
    <w:rsid w:val="00981B16"/>
    <w:rsid w:val="00981DB8"/>
    <w:rsid w:val="00982050"/>
    <w:rsid w:val="00982353"/>
    <w:rsid w:val="009823F8"/>
    <w:rsid w:val="0098248E"/>
    <w:rsid w:val="0098260E"/>
    <w:rsid w:val="009835A6"/>
    <w:rsid w:val="0098388A"/>
    <w:rsid w:val="009838E2"/>
    <w:rsid w:val="00983971"/>
    <w:rsid w:val="00983E28"/>
    <w:rsid w:val="00984399"/>
    <w:rsid w:val="00985E09"/>
    <w:rsid w:val="00985F67"/>
    <w:rsid w:val="0098646B"/>
    <w:rsid w:val="0098657C"/>
    <w:rsid w:val="00986895"/>
    <w:rsid w:val="00986B18"/>
    <w:rsid w:val="00986B19"/>
    <w:rsid w:val="00987180"/>
    <w:rsid w:val="009874B0"/>
    <w:rsid w:val="00987925"/>
    <w:rsid w:val="0099004C"/>
    <w:rsid w:val="009903B4"/>
    <w:rsid w:val="0099070B"/>
    <w:rsid w:val="00991059"/>
    <w:rsid w:val="0099142E"/>
    <w:rsid w:val="0099222F"/>
    <w:rsid w:val="0099224A"/>
    <w:rsid w:val="00992903"/>
    <w:rsid w:val="00993266"/>
    <w:rsid w:val="009937C3"/>
    <w:rsid w:val="009939FC"/>
    <w:rsid w:val="00993EFA"/>
    <w:rsid w:val="00993F83"/>
    <w:rsid w:val="009940F4"/>
    <w:rsid w:val="00994B8A"/>
    <w:rsid w:val="00995B3E"/>
    <w:rsid w:val="00996404"/>
    <w:rsid w:val="0099641D"/>
    <w:rsid w:val="00996541"/>
    <w:rsid w:val="00996C30"/>
    <w:rsid w:val="00997C69"/>
    <w:rsid w:val="009A00BC"/>
    <w:rsid w:val="009A0751"/>
    <w:rsid w:val="009A08FD"/>
    <w:rsid w:val="009A0C45"/>
    <w:rsid w:val="009A0C9B"/>
    <w:rsid w:val="009A166A"/>
    <w:rsid w:val="009A18D7"/>
    <w:rsid w:val="009A196E"/>
    <w:rsid w:val="009A1A18"/>
    <w:rsid w:val="009A1C34"/>
    <w:rsid w:val="009A20A3"/>
    <w:rsid w:val="009A23AE"/>
    <w:rsid w:val="009A23CD"/>
    <w:rsid w:val="009A279C"/>
    <w:rsid w:val="009A2D4E"/>
    <w:rsid w:val="009A3091"/>
    <w:rsid w:val="009A37FE"/>
    <w:rsid w:val="009A39FB"/>
    <w:rsid w:val="009A3E89"/>
    <w:rsid w:val="009A4016"/>
    <w:rsid w:val="009A462D"/>
    <w:rsid w:val="009A464D"/>
    <w:rsid w:val="009A4B65"/>
    <w:rsid w:val="009A4CCF"/>
    <w:rsid w:val="009A4FFC"/>
    <w:rsid w:val="009A5376"/>
    <w:rsid w:val="009A621D"/>
    <w:rsid w:val="009A6822"/>
    <w:rsid w:val="009A6920"/>
    <w:rsid w:val="009A6A07"/>
    <w:rsid w:val="009A7715"/>
    <w:rsid w:val="009A7778"/>
    <w:rsid w:val="009A7E36"/>
    <w:rsid w:val="009B083B"/>
    <w:rsid w:val="009B1CE7"/>
    <w:rsid w:val="009B2807"/>
    <w:rsid w:val="009B2F5B"/>
    <w:rsid w:val="009B35E2"/>
    <w:rsid w:val="009B386E"/>
    <w:rsid w:val="009B3973"/>
    <w:rsid w:val="009B3E7E"/>
    <w:rsid w:val="009B403F"/>
    <w:rsid w:val="009B42C4"/>
    <w:rsid w:val="009B45CE"/>
    <w:rsid w:val="009B4884"/>
    <w:rsid w:val="009B4A3D"/>
    <w:rsid w:val="009B4B4E"/>
    <w:rsid w:val="009B5695"/>
    <w:rsid w:val="009B5A34"/>
    <w:rsid w:val="009B5AF3"/>
    <w:rsid w:val="009B5CC9"/>
    <w:rsid w:val="009B5D51"/>
    <w:rsid w:val="009B60FA"/>
    <w:rsid w:val="009B6168"/>
    <w:rsid w:val="009B61D6"/>
    <w:rsid w:val="009B6CEC"/>
    <w:rsid w:val="009B6E42"/>
    <w:rsid w:val="009B7019"/>
    <w:rsid w:val="009B7400"/>
    <w:rsid w:val="009B79AA"/>
    <w:rsid w:val="009B7C3C"/>
    <w:rsid w:val="009C0156"/>
    <w:rsid w:val="009C0AFB"/>
    <w:rsid w:val="009C14FC"/>
    <w:rsid w:val="009C1F61"/>
    <w:rsid w:val="009C2677"/>
    <w:rsid w:val="009C2B20"/>
    <w:rsid w:val="009C2C39"/>
    <w:rsid w:val="009C2E79"/>
    <w:rsid w:val="009C3998"/>
    <w:rsid w:val="009C3A4D"/>
    <w:rsid w:val="009C43AB"/>
    <w:rsid w:val="009C44A5"/>
    <w:rsid w:val="009C4949"/>
    <w:rsid w:val="009C4CBB"/>
    <w:rsid w:val="009C51D8"/>
    <w:rsid w:val="009C5C3D"/>
    <w:rsid w:val="009C5DFF"/>
    <w:rsid w:val="009C6A35"/>
    <w:rsid w:val="009C6B19"/>
    <w:rsid w:val="009C6D4C"/>
    <w:rsid w:val="009C7BE6"/>
    <w:rsid w:val="009C7F05"/>
    <w:rsid w:val="009C7F55"/>
    <w:rsid w:val="009D01B4"/>
    <w:rsid w:val="009D059D"/>
    <w:rsid w:val="009D0993"/>
    <w:rsid w:val="009D0ACA"/>
    <w:rsid w:val="009D0ECB"/>
    <w:rsid w:val="009D106A"/>
    <w:rsid w:val="009D1628"/>
    <w:rsid w:val="009D19CF"/>
    <w:rsid w:val="009D19E8"/>
    <w:rsid w:val="009D1BB3"/>
    <w:rsid w:val="009D23B9"/>
    <w:rsid w:val="009D2651"/>
    <w:rsid w:val="009D2D9C"/>
    <w:rsid w:val="009D2ED7"/>
    <w:rsid w:val="009D35D4"/>
    <w:rsid w:val="009D48E9"/>
    <w:rsid w:val="009D4A06"/>
    <w:rsid w:val="009D4B18"/>
    <w:rsid w:val="009D4C71"/>
    <w:rsid w:val="009D4F2A"/>
    <w:rsid w:val="009D5056"/>
    <w:rsid w:val="009D52D2"/>
    <w:rsid w:val="009D6A61"/>
    <w:rsid w:val="009D73DC"/>
    <w:rsid w:val="009D7D1E"/>
    <w:rsid w:val="009D7E86"/>
    <w:rsid w:val="009E0201"/>
    <w:rsid w:val="009E02FF"/>
    <w:rsid w:val="009E031C"/>
    <w:rsid w:val="009E0395"/>
    <w:rsid w:val="009E0A6B"/>
    <w:rsid w:val="009E0B3A"/>
    <w:rsid w:val="009E1614"/>
    <w:rsid w:val="009E167C"/>
    <w:rsid w:val="009E1FFB"/>
    <w:rsid w:val="009E269F"/>
    <w:rsid w:val="009E35B3"/>
    <w:rsid w:val="009E3921"/>
    <w:rsid w:val="009E3EAD"/>
    <w:rsid w:val="009E3FA7"/>
    <w:rsid w:val="009E44C1"/>
    <w:rsid w:val="009E4525"/>
    <w:rsid w:val="009E49D4"/>
    <w:rsid w:val="009E4A40"/>
    <w:rsid w:val="009E4EA4"/>
    <w:rsid w:val="009E53B5"/>
    <w:rsid w:val="009E540A"/>
    <w:rsid w:val="009E553D"/>
    <w:rsid w:val="009E5E2B"/>
    <w:rsid w:val="009E61AD"/>
    <w:rsid w:val="009E642B"/>
    <w:rsid w:val="009E686C"/>
    <w:rsid w:val="009E6D61"/>
    <w:rsid w:val="009E6FAF"/>
    <w:rsid w:val="009E731E"/>
    <w:rsid w:val="009F0208"/>
    <w:rsid w:val="009F0946"/>
    <w:rsid w:val="009F0A45"/>
    <w:rsid w:val="009F10C5"/>
    <w:rsid w:val="009F1307"/>
    <w:rsid w:val="009F16AB"/>
    <w:rsid w:val="009F1B38"/>
    <w:rsid w:val="009F1B3D"/>
    <w:rsid w:val="009F1BC5"/>
    <w:rsid w:val="009F1C37"/>
    <w:rsid w:val="009F1E25"/>
    <w:rsid w:val="009F1E4F"/>
    <w:rsid w:val="009F2491"/>
    <w:rsid w:val="009F3833"/>
    <w:rsid w:val="009F3A5E"/>
    <w:rsid w:val="009F441C"/>
    <w:rsid w:val="009F4748"/>
    <w:rsid w:val="009F4B1E"/>
    <w:rsid w:val="009F50B9"/>
    <w:rsid w:val="009F5131"/>
    <w:rsid w:val="009F521D"/>
    <w:rsid w:val="009F53BC"/>
    <w:rsid w:val="009F60DB"/>
    <w:rsid w:val="009F6D85"/>
    <w:rsid w:val="009F6EC4"/>
    <w:rsid w:val="009F7373"/>
    <w:rsid w:val="009F7B6E"/>
    <w:rsid w:val="009F7BF8"/>
    <w:rsid w:val="00A00433"/>
    <w:rsid w:val="00A006E6"/>
    <w:rsid w:val="00A00B39"/>
    <w:rsid w:val="00A00B75"/>
    <w:rsid w:val="00A00B8B"/>
    <w:rsid w:val="00A00FE4"/>
    <w:rsid w:val="00A01824"/>
    <w:rsid w:val="00A01826"/>
    <w:rsid w:val="00A019FF"/>
    <w:rsid w:val="00A01A0E"/>
    <w:rsid w:val="00A01A2D"/>
    <w:rsid w:val="00A01B54"/>
    <w:rsid w:val="00A01D47"/>
    <w:rsid w:val="00A01E72"/>
    <w:rsid w:val="00A01F34"/>
    <w:rsid w:val="00A02203"/>
    <w:rsid w:val="00A026A1"/>
    <w:rsid w:val="00A03402"/>
    <w:rsid w:val="00A03677"/>
    <w:rsid w:val="00A03CD4"/>
    <w:rsid w:val="00A03D67"/>
    <w:rsid w:val="00A03FC7"/>
    <w:rsid w:val="00A0425B"/>
    <w:rsid w:val="00A04711"/>
    <w:rsid w:val="00A04D9E"/>
    <w:rsid w:val="00A05812"/>
    <w:rsid w:val="00A06151"/>
    <w:rsid w:val="00A062DD"/>
    <w:rsid w:val="00A06388"/>
    <w:rsid w:val="00A071D0"/>
    <w:rsid w:val="00A07FC7"/>
    <w:rsid w:val="00A108B5"/>
    <w:rsid w:val="00A11111"/>
    <w:rsid w:val="00A113AB"/>
    <w:rsid w:val="00A1154B"/>
    <w:rsid w:val="00A11E2E"/>
    <w:rsid w:val="00A121D5"/>
    <w:rsid w:val="00A12248"/>
    <w:rsid w:val="00A1299F"/>
    <w:rsid w:val="00A12F6C"/>
    <w:rsid w:val="00A13490"/>
    <w:rsid w:val="00A136AB"/>
    <w:rsid w:val="00A136F7"/>
    <w:rsid w:val="00A137EB"/>
    <w:rsid w:val="00A13A32"/>
    <w:rsid w:val="00A14439"/>
    <w:rsid w:val="00A14528"/>
    <w:rsid w:val="00A146AF"/>
    <w:rsid w:val="00A14BFD"/>
    <w:rsid w:val="00A14D05"/>
    <w:rsid w:val="00A15136"/>
    <w:rsid w:val="00A15366"/>
    <w:rsid w:val="00A15C29"/>
    <w:rsid w:val="00A15FB8"/>
    <w:rsid w:val="00A16DC9"/>
    <w:rsid w:val="00A16E03"/>
    <w:rsid w:val="00A16F18"/>
    <w:rsid w:val="00A173EB"/>
    <w:rsid w:val="00A17532"/>
    <w:rsid w:val="00A17A41"/>
    <w:rsid w:val="00A17D08"/>
    <w:rsid w:val="00A17D4C"/>
    <w:rsid w:val="00A207CE"/>
    <w:rsid w:val="00A20A64"/>
    <w:rsid w:val="00A20AF0"/>
    <w:rsid w:val="00A212A2"/>
    <w:rsid w:val="00A21BAF"/>
    <w:rsid w:val="00A2203B"/>
    <w:rsid w:val="00A227BC"/>
    <w:rsid w:val="00A22ED5"/>
    <w:rsid w:val="00A22FCC"/>
    <w:rsid w:val="00A2301B"/>
    <w:rsid w:val="00A233D1"/>
    <w:rsid w:val="00A23FC6"/>
    <w:rsid w:val="00A2415E"/>
    <w:rsid w:val="00A243FF"/>
    <w:rsid w:val="00A24724"/>
    <w:rsid w:val="00A2636D"/>
    <w:rsid w:val="00A27660"/>
    <w:rsid w:val="00A27ECE"/>
    <w:rsid w:val="00A309AE"/>
    <w:rsid w:val="00A30B8C"/>
    <w:rsid w:val="00A30BF1"/>
    <w:rsid w:val="00A30DCE"/>
    <w:rsid w:val="00A30E79"/>
    <w:rsid w:val="00A31B9A"/>
    <w:rsid w:val="00A31DE7"/>
    <w:rsid w:val="00A3214D"/>
    <w:rsid w:val="00A325E7"/>
    <w:rsid w:val="00A32DEE"/>
    <w:rsid w:val="00A33548"/>
    <w:rsid w:val="00A336A8"/>
    <w:rsid w:val="00A33CD3"/>
    <w:rsid w:val="00A33F2A"/>
    <w:rsid w:val="00A33F55"/>
    <w:rsid w:val="00A3479F"/>
    <w:rsid w:val="00A354C6"/>
    <w:rsid w:val="00A35CEE"/>
    <w:rsid w:val="00A36030"/>
    <w:rsid w:val="00A3699C"/>
    <w:rsid w:val="00A3701C"/>
    <w:rsid w:val="00A370F3"/>
    <w:rsid w:val="00A37138"/>
    <w:rsid w:val="00A374FF"/>
    <w:rsid w:val="00A375C4"/>
    <w:rsid w:val="00A3786C"/>
    <w:rsid w:val="00A37900"/>
    <w:rsid w:val="00A379E0"/>
    <w:rsid w:val="00A402B4"/>
    <w:rsid w:val="00A40D71"/>
    <w:rsid w:val="00A41302"/>
    <w:rsid w:val="00A41BC0"/>
    <w:rsid w:val="00A42320"/>
    <w:rsid w:val="00A427C6"/>
    <w:rsid w:val="00A42EE9"/>
    <w:rsid w:val="00A4318A"/>
    <w:rsid w:val="00A4454D"/>
    <w:rsid w:val="00A4500C"/>
    <w:rsid w:val="00A450F5"/>
    <w:rsid w:val="00A45141"/>
    <w:rsid w:val="00A453E4"/>
    <w:rsid w:val="00A4545C"/>
    <w:rsid w:val="00A456A9"/>
    <w:rsid w:val="00A45B4D"/>
    <w:rsid w:val="00A45BCF"/>
    <w:rsid w:val="00A462E3"/>
    <w:rsid w:val="00A4672B"/>
    <w:rsid w:val="00A46BAE"/>
    <w:rsid w:val="00A46BE4"/>
    <w:rsid w:val="00A46C2F"/>
    <w:rsid w:val="00A46F5C"/>
    <w:rsid w:val="00A47124"/>
    <w:rsid w:val="00A475EC"/>
    <w:rsid w:val="00A4761F"/>
    <w:rsid w:val="00A47738"/>
    <w:rsid w:val="00A50B95"/>
    <w:rsid w:val="00A51074"/>
    <w:rsid w:val="00A510C7"/>
    <w:rsid w:val="00A512EC"/>
    <w:rsid w:val="00A51333"/>
    <w:rsid w:val="00A51575"/>
    <w:rsid w:val="00A51D2C"/>
    <w:rsid w:val="00A51E9F"/>
    <w:rsid w:val="00A52B03"/>
    <w:rsid w:val="00A52B3B"/>
    <w:rsid w:val="00A52E86"/>
    <w:rsid w:val="00A53436"/>
    <w:rsid w:val="00A53A11"/>
    <w:rsid w:val="00A53CF3"/>
    <w:rsid w:val="00A53FD0"/>
    <w:rsid w:val="00A53FF2"/>
    <w:rsid w:val="00A541DF"/>
    <w:rsid w:val="00A55ADE"/>
    <w:rsid w:val="00A56415"/>
    <w:rsid w:val="00A56BED"/>
    <w:rsid w:val="00A57B13"/>
    <w:rsid w:val="00A60241"/>
    <w:rsid w:val="00A60D94"/>
    <w:rsid w:val="00A60E9D"/>
    <w:rsid w:val="00A61D34"/>
    <w:rsid w:val="00A6226E"/>
    <w:rsid w:val="00A62C74"/>
    <w:rsid w:val="00A63F88"/>
    <w:rsid w:val="00A64324"/>
    <w:rsid w:val="00A6489F"/>
    <w:rsid w:val="00A65D72"/>
    <w:rsid w:val="00A66A16"/>
    <w:rsid w:val="00A6719B"/>
    <w:rsid w:val="00A70141"/>
    <w:rsid w:val="00A70187"/>
    <w:rsid w:val="00A7038C"/>
    <w:rsid w:val="00A716F5"/>
    <w:rsid w:val="00A718DA"/>
    <w:rsid w:val="00A71941"/>
    <w:rsid w:val="00A71AE7"/>
    <w:rsid w:val="00A724C9"/>
    <w:rsid w:val="00A725F2"/>
    <w:rsid w:val="00A727FD"/>
    <w:rsid w:val="00A72FD5"/>
    <w:rsid w:val="00A7375F"/>
    <w:rsid w:val="00A73909"/>
    <w:rsid w:val="00A73FC3"/>
    <w:rsid w:val="00A74120"/>
    <w:rsid w:val="00A7447F"/>
    <w:rsid w:val="00A7479A"/>
    <w:rsid w:val="00A74BBD"/>
    <w:rsid w:val="00A755F9"/>
    <w:rsid w:val="00A757A4"/>
    <w:rsid w:val="00A757F3"/>
    <w:rsid w:val="00A768BA"/>
    <w:rsid w:val="00A76A5A"/>
    <w:rsid w:val="00A76CDC"/>
    <w:rsid w:val="00A76F74"/>
    <w:rsid w:val="00A77378"/>
    <w:rsid w:val="00A77792"/>
    <w:rsid w:val="00A77BB7"/>
    <w:rsid w:val="00A803CD"/>
    <w:rsid w:val="00A807D8"/>
    <w:rsid w:val="00A80902"/>
    <w:rsid w:val="00A80931"/>
    <w:rsid w:val="00A80953"/>
    <w:rsid w:val="00A80C8C"/>
    <w:rsid w:val="00A80C98"/>
    <w:rsid w:val="00A80FB4"/>
    <w:rsid w:val="00A81164"/>
    <w:rsid w:val="00A81548"/>
    <w:rsid w:val="00A816C1"/>
    <w:rsid w:val="00A81CC8"/>
    <w:rsid w:val="00A81DC2"/>
    <w:rsid w:val="00A820AC"/>
    <w:rsid w:val="00A82ABD"/>
    <w:rsid w:val="00A83268"/>
    <w:rsid w:val="00A84099"/>
    <w:rsid w:val="00A84AE1"/>
    <w:rsid w:val="00A84BC0"/>
    <w:rsid w:val="00A851D8"/>
    <w:rsid w:val="00A867D0"/>
    <w:rsid w:val="00A86C4F"/>
    <w:rsid w:val="00A87169"/>
    <w:rsid w:val="00A8722D"/>
    <w:rsid w:val="00A8780E"/>
    <w:rsid w:val="00A87993"/>
    <w:rsid w:val="00A9006E"/>
    <w:rsid w:val="00A90281"/>
    <w:rsid w:val="00A90D5C"/>
    <w:rsid w:val="00A90D7E"/>
    <w:rsid w:val="00A91212"/>
    <w:rsid w:val="00A912A3"/>
    <w:rsid w:val="00A9179C"/>
    <w:rsid w:val="00A91D0D"/>
    <w:rsid w:val="00A92382"/>
    <w:rsid w:val="00A92722"/>
    <w:rsid w:val="00A92B98"/>
    <w:rsid w:val="00A9357D"/>
    <w:rsid w:val="00A938D6"/>
    <w:rsid w:val="00A93CBC"/>
    <w:rsid w:val="00A93D96"/>
    <w:rsid w:val="00A94581"/>
    <w:rsid w:val="00A94AB6"/>
    <w:rsid w:val="00A94B42"/>
    <w:rsid w:val="00A952F5"/>
    <w:rsid w:val="00A9576C"/>
    <w:rsid w:val="00A95B3F"/>
    <w:rsid w:val="00A96262"/>
    <w:rsid w:val="00A9657E"/>
    <w:rsid w:val="00A96D33"/>
    <w:rsid w:val="00A97972"/>
    <w:rsid w:val="00AA0D1B"/>
    <w:rsid w:val="00AA186C"/>
    <w:rsid w:val="00AA1A53"/>
    <w:rsid w:val="00AA1DC7"/>
    <w:rsid w:val="00AA208B"/>
    <w:rsid w:val="00AA21FD"/>
    <w:rsid w:val="00AA23D4"/>
    <w:rsid w:val="00AA2680"/>
    <w:rsid w:val="00AA2EA7"/>
    <w:rsid w:val="00AA310A"/>
    <w:rsid w:val="00AA3163"/>
    <w:rsid w:val="00AA3D2A"/>
    <w:rsid w:val="00AA3D71"/>
    <w:rsid w:val="00AA3F89"/>
    <w:rsid w:val="00AA425E"/>
    <w:rsid w:val="00AA4C01"/>
    <w:rsid w:val="00AA5968"/>
    <w:rsid w:val="00AA66F9"/>
    <w:rsid w:val="00AA7246"/>
    <w:rsid w:val="00AA7505"/>
    <w:rsid w:val="00AB006C"/>
    <w:rsid w:val="00AB0BB8"/>
    <w:rsid w:val="00AB1147"/>
    <w:rsid w:val="00AB161D"/>
    <w:rsid w:val="00AB1E74"/>
    <w:rsid w:val="00AB203C"/>
    <w:rsid w:val="00AB20D3"/>
    <w:rsid w:val="00AB27CA"/>
    <w:rsid w:val="00AB36F9"/>
    <w:rsid w:val="00AB4260"/>
    <w:rsid w:val="00AB576C"/>
    <w:rsid w:val="00AB6E30"/>
    <w:rsid w:val="00AB6EB3"/>
    <w:rsid w:val="00AB6F7A"/>
    <w:rsid w:val="00AC06E7"/>
    <w:rsid w:val="00AC089A"/>
    <w:rsid w:val="00AC1180"/>
    <w:rsid w:val="00AC15DF"/>
    <w:rsid w:val="00AC24F3"/>
    <w:rsid w:val="00AC25FC"/>
    <w:rsid w:val="00AC2775"/>
    <w:rsid w:val="00AC2D07"/>
    <w:rsid w:val="00AC2E1C"/>
    <w:rsid w:val="00AC337E"/>
    <w:rsid w:val="00AC3508"/>
    <w:rsid w:val="00AC3534"/>
    <w:rsid w:val="00AC3B62"/>
    <w:rsid w:val="00AC4329"/>
    <w:rsid w:val="00AC4688"/>
    <w:rsid w:val="00AC49DE"/>
    <w:rsid w:val="00AC4E03"/>
    <w:rsid w:val="00AC526A"/>
    <w:rsid w:val="00AC540D"/>
    <w:rsid w:val="00AC5691"/>
    <w:rsid w:val="00AC686A"/>
    <w:rsid w:val="00AC7A24"/>
    <w:rsid w:val="00AD03E5"/>
    <w:rsid w:val="00AD0989"/>
    <w:rsid w:val="00AD0C82"/>
    <w:rsid w:val="00AD0FEA"/>
    <w:rsid w:val="00AD10C6"/>
    <w:rsid w:val="00AD10F7"/>
    <w:rsid w:val="00AD165E"/>
    <w:rsid w:val="00AD196F"/>
    <w:rsid w:val="00AD1C0E"/>
    <w:rsid w:val="00AD202A"/>
    <w:rsid w:val="00AD2B8A"/>
    <w:rsid w:val="00AD31ED"/>
    <w:rsid w:val="00AD337C"/>
    <w:rsid w:val="00AD3411"/>
    <w:rsid w:val="00AD3832"/>
    <w:rsid w:val="00AD390D"/>
    <w:rsid w:val="00AD3FFE"/>
    <w:rsid w:val="00AD4F0C"/>
    <w:rsid w:val="00AD4F5F"/>
    <w:rsid w:val="00AD573B"/>
    <w:rsid w:val="00AD6127"/>
    <w:rsid w:val="00AD695A"/>
    <w:rsid w:val="00AD6A06"/>
    <w:rsid w:val="00AD6F1D"/>
    <w:rsid w:val="00AD7BE6"/>
    <w:rsid w:val="00AE002B"/>
    <w:rsid w:val="00AE04AB"/>
    <w:rsid w:val="00AE0B21"/>
    <w:rsid w:val="00AE16E0"/>
    <w:rsid w:val="00AE1AE1"/>
    <w:rsid w:val="00AE1FC7"/>
    <w:rsid w:val="00AE21FC"/>
    <w:rsid w:val="00AE260B"/>
    <w:rsid w:val="00AE2772"/>
    <w:rsid w:val="00AE2CC6"/>
    <w:rsid w:val="00AE2EC5"/>
    <w:rsid w:val="00AE37AF"/>
    <w:rsid w:val="00AE3948"/>
    <w:rsid w:val="00AE4739"/>
    <w:rsid w:val="00AE542D"/>
    <w:rsid w:val="00AE5447"/>
    <w:rsid w:val="00AE6D6A"/>
    <w:rsid w:val="00AE7063"/>
    <w:rsid w:val="00AE758A"/>
    <w:rsid w:val="00AE772F"/>
    <w:rsid w:val="00AE7C96"/>
    <w:rsid w:val="00AE7E2D"/>
    <w:rsid w:val="00AF0463"/>
    <w:rsid w:val="00AF0559"/>
    <w:rsid w:val="00AF0670"/>
    <w:rsid w:val="00AF2C4D"/>
    <w:rsid w:val="00AF2E8A"/>
    <w:rsid w:val="00AF2F1B"/>
    <w:rsid w:val="00AF2FE2"/>
    <w:rsid w:val="00AF4009"/>
    <w:rsid w:val="00AF4106"/>
    <w:rsid w:val="00AF41BF"/>
    <w:rsid w:val="00AF41DF"/>
    <w:rsid w:val="00AF4A2A"/>
    <w:rsid w:val="00AF4D14"/>
    <w:rsid w:val="00AF5081"/>
    <w:rsid w:val="00AF5BFD"/>
    <w:rsid w:val="00AF7411"/>
    <w:rsid w:val="00AF766E"/>
    <w:rsid w:val="00AF7F3E"/>
    <w:rsid w:val="00B0069A"/>
    <w:rsid w:val="00B007CC"/>
    <w:rsid w:val="00B00D2C"/>
    <w:rsid w:val="00B00D36"/>
    <w:rsid w:val="00B00DE1"/>
    <w:rsid w:val="00B010DE"/>
    <w:rsid w:val="00B013A8"/>
    <w:rsid w:val="00B01D51"/>
    <w:rsid w:val="00B02AA1"/>
    <w:rsid w:val="00B035F9"/>
    <w:rsid w:val="00B038FC"/>
    <w:rsid w:val="00B03DD5"/>
    <w:rsid w:val="00B048FC"/>
    <w:rsid w:val="00B04C8F"/>
    <w:rsid w:val="00B04E23"/>
    <w:rsid w:val="00B05552"/>
    <w:rsid w:val="00B05584"/>
    <w:rsid w:val="00B056E2"/>
    <w:rsid w:val="00B05849"/>
    <w:rsid w:val="00B064B7"/>
    <w:rsid w:val="00B066F9"/>
    <w:rsid w:val="00B06D79"/>
    <w:rsid w:val="00B06F31"/>
    <w:rsid w:val="00B06F74"/>
    <w:rsid w:val="00B07305"/>
    <w:rsid w:val="00B073C2"/>
    <w:rsid w:val="00B10093"/>
    <w:rsid w:val="00B10573"/>
    <w:rsid w:val="00B110EF"/>
    <w:rsid w:val="00B116EB"/>
    <w:rsid w:val="00B11B64"/>
    <w:rsid w:val="00B11C81"/>
    <w:rsid w:val="00B124BD"/>
    <w:rsid w:val="00B1295F"/>
    <w:rsid w:val="00B1323A"/>
    <w:rsid w:val="00B132B0"/>
    <w:rsid w:val="00B13B27"/>
    <w:rsid w:val="00B13E93"/>
    <w:rsid w:val="00B13F9D"/>
    <w:rsid w:val="00B14790"/>
    <w:rsid w:val="00B154CD"/>
    <w:rsid w:val="00B154E5"/>
    <w:rsid w:val="00B1551E"/>
    <w:rsid w:val="00B15C34"/>
    <w:rsid w:val="00B1611C"/>
    <w:rsid w:val="00B168FF"/>
    <w:rsid w:val="00B16E76"/>
    <w:rsid w:val="00B1744B"/>
    <w:rsid w:val="00B17548"/>
    <w:rsid w:val="00B17643"/>
    <w:rsid w:val="00B17A24"/>
    <w:rsid w:val="00B17CDE"/>
    <w:rsid w:val="00B209B7"/>
    <w:rsid w:val="00B20D0C"/>
    <w:rsid w:val="00B21452"/>
    <w:rsid w:val="00B214A5"/>
    <w:rsid w:val="00B21553"/>
    <w:rsid w:val="00B22397"/>
    <w:rsid w:val="00B224B5"/>
    <w:rsid w:val="00B22A4C"/>
    <w:rsid w:val="00B231AA"/>
    <w:rsid w:val="00B233C0"/>
    <w:rsid w:val="00B23437"/>
    <w:rsid w:val="00B2358E"/>
    <w:rsid w:val="00B23AF0"/>
    <w:rsid w:val="00B23B2B"/>
    <w:rsid w:val="00B23B37"/>
    <w:rsid w:val="00B23E1D"/>
    <w:rsid w:val="00B23FD3"/>
    <w:rsid w:val="00B24EE5"/>
    <w:rsid w:val="00B25C78"/>
    <w:rsid w:val="00B26C07"/>
    <w:rsid w:val="00B27732"/>
    <w:rsid w:val="00B27C40"/>
    <w:rsid w:val="00B307C8"/>
    <w:rsid w:val="00B30BE0"/>
    <w:rsid w:val="00B30FF8"/>
    <w:rsid w:val="00B311E5"/>
    <w:rsid w:val="00B31D5C"/>
    <w:rsid w:val="00B32361"/>
    <w:rsid w:val="00B32C3D"/>
    <w:rsid w:val="00B32D54"/>
    <w:rsid w:val="00B32D95"/>
    <w:rsid w:val="00B33E6B"/>
    <w:rsid w:val="00B34B99"/>
    <w:rsid w:val="00B34EC8"/>
    <w:rsid w:val="00B3524D"/>
    <w:rsid w:val="00B37018"/>
    <w:rsid w:val="00B3704F"/>
    <w:rsid w:val="00B370EE"/>
    <w:rsid w:val="00B3783F"/>
    <w:rsid w:val="00B404E6"/>
    <w:rsid w:val="00B40997"/>
    <w:rsid w:val="00B409E0"/>
    <w:rsid w:val="00B40E4E"/>
    <w:rsid w:val="00B41E67"/>
    <w:rsid w:val="00B42055"/>
    <w:rsid w:val="00B42C1E"/>
    <w:rsid w:val="00B431E6"/>
    <w:rsid w:val="00B4332F"/>
    <w:rsid w:val="00B43532"/>
    <w:rsid w:val="00B43569"/>
    <w:rsid w:val="00B44947"/>
    <w:rsid w:val="00B462A6"/>
    <w:rsid w:val="00B464E8"/>
    <w:rsid w:val="00B46995"/>
    <w:rsid w:val="00B46CD7"/>
    <w:rsid w:val="00B46D64"/>
    <w:rsid w:val="00B46EA6"/>
    <w:rsid w:val="00B47BFE"/>
    <w:rsid w:val="00B50064"/>
    <w:rsid w:val="00B502B1"/>
    <w:rsid w:val="00B511FD"/>
    <w:rsid w:val="00B51702"/>
    <w:rsid w:val="00B51E7F"/>
    <w:rsid w:val="00B5215B"/>
    <w:rsid w:val="00B521F1"/>
    <w:rsid w:val="00B52414"/>
    <w:rsid w:val="00B52E68"/>
    <w:rsid w:val="00B533BC"/>
    <w:rsid w:val="00B53425"/>
    <w:rsid w:val="00B5357A"/>
    <w:rsid w:val="00B53870"/>
    <w:rsid w:val="00B538C7"/>
    <w:rsid w:val="00B53ED0"/>
    <w:rsid w:val="00B53F62"/>
    <w:rsid w:val="00B540E7"/>
    <w:rsid w:val="00B54903"/>
    <w:rsid w:val="00B54B5D"/>
    <w:rsid w:val="00B5512B"/>
    <w:rsid w:val="00B55A6F"/>
    <w:rsid w:val="00B55E6A"/>
    <w:rsid w:val="00B56755"/>
    <w:rsid w:val="00B56BA4"/>
    <w:rsid w:val="00B57DBF"/>
    <w:rsid w:val="00B6032E"/>
    <w:rsid w:val="00B6082F"/>
    <w:rsid w:val="00B611D5"/>
    <w:rsid w:val="00B62495"/>
    <w:rsid w:val="00B625DF"/>
    <w:rsid w:val="00B62F34"/>
    <w:rsid w:val="00B6378D"/>
    <w:rsid w:val="00B6404A"/>
    <w:rsid w:val="00B6442B"/>
    <w:rsid w:val="00B645BD"/>
    <w:rsid w:val="00B648ED"/>
    <w:rsid w:val="00B64D08"/>
    <w:rsid w:val="00B65616"/>
    <w:rsid w:val="00B65710"/>
    <w:rsid w:val="00B65D50"/>
    <w:rsid w:val="00B66283"/>
    <w:rsid w:val="00B664BF"/>
    <w:rsid w:val="00B67B64"/>
    <w:rsid w:val="00B67BBA"/>
    <w:rsid w:val="00B701F0"/>
    <w:rsid w:val="00B70712"/>
    <w:rsid w:val="00B707C8"/>
    <w:rsid w:val="00B7095D"/>
    <w:rsid w:val="00B70AD2"/>
    <w:rsid w:val="00B70D85"/>
    <w:rsid w:val="00B7101C"/>
    <w:rsid w:val="00B71E8C"/>
    <w:rsid w:val="00B720A6"/>
    <w:rsid w:val="00B721C7"/>
    <w:rsid w:val="00B724C5"/>
    <w:rsid w:val="00B729F3"/>
    <w:rsid w:val="00B74659"/>
    <w:rsid w:val="00B74D97"/>
    <w:rsid w:val="00B7525D"/>
    <w:rsid w:val="00B75597"/>
    <w:rsid w:val="00B75953"/>
    <w:rsid w:val="00B770AC"/>
    <w:rsid w:val="00B7738F"/>
    <w:rsid w:val="00B77472"/>
    <w:rsid w:val="00B77DF7"/>
    <w:rsid w:val="00B77FB9"/>
    <w:rsid w:val="00B77FEC"/>
    <w:rsid w:val="00B8008A"/>
    <w:rsid w:val="00B802B6"/>
    <w:rsid w:val="00B805A0"/>
    <w:rsid w:val="00B809DB"/>
    <w:rsid w:val="00B80BFC"/>
    <w:rsid w:val="00B80D92"/>
    <w:rsid w:val="00B813CA"/>
    <w:rsid w:val="00B81575"/>
    <w:rsid w:val="00B81B0F"/>
    <w:rsid w:val="00B81BDB"/>
    <w:rsid w:val="00B82496"/>
    <w:rsid w:val="00B8349B"/>
    <w:rsid w:val="00B838C6"/>
    <w:rsid w:val="00B83F41"/>
    <w:rsid w:val="00B841FE"/>
    <w:rsid w:val="00B84E92"/>
    <w:rsid w:val="00B84FA4"/>
    <w:rsid w:val="00B856F2"/>
    <w:rsid w:val="00B858DC"/>
    <w:rsid w:val="00B859AD"/>
    <w:rsid w:val="00B86528"/>
    <w:rsid w:val="00B86AA8"/>
    <w:rsid w:val="00B872E8"/>
    <w:rsid w:val="00B87372"/>
    <w:rsid w:val="00B87818"/>
    <w:rsid w:val="00B87B10"/>
    <w:rsid w:val="00B87C0B"/>
    <w:rsid w:val="00B9056F"/>
    <w:rsid w:val="00B90DD3"/>
    <w:rsid w:val="00B91191"/>
    <w:rsid w:val="00B91321"/>
    <w:rsid w:val="00B91898"/>
    <w:rsid w:val="00B92618"/>
    <w:rsid w:val="00B9262D"/>
    <w:rsid w:val="00B933A2"/>
    <w:rsid w:val="00B93461"/>
    <w:rsid w:val="00B9349F"/>
    <w:rsid w:val="00B93C95"/>
    <w:rsid w:val="00B94C39"/>
    <w:rsid w:val="00B94EC3"/>
    <w:rsid w:val="00B961AF"/>
    <w:rsid w:val="00B961D4"/>
    <w:rsid w:val="00B96222"/>
    <w:rsid w:val="00B969B3"/>
    <w:rsid w:val="00B96A1E"/>
    <w:rsid w:val="00B96F4E"/>
    <w:rsid w:val="00B9720C"/>
    <w:rsid w:val="00B97330"/>
    <w:rsid w:val="00B97D54"/>
    <w:rsid w:val="00B97D8C"/>
    <w:rsid w:val="00B97EA0"/>
    <w:rsid w:val="00BA01AD"/>
    <w:rsid w:val="00BA01DB"/>
    <w:rsid w:val="00BA02E4"/>
    <w:rsid w:val="00BA0895"/>
    <w:rsid w:val="00BA0937"/>
    <w:rsid w:val="00BA0C16"/>
    <w:rsid w:val="00BA0CD6"/>
    <w:rsid w:val="00BA13C4"/>
    <w:rsid w:val="00BA1762"/>
    <w:rsid w:val="00BA1CBB"/>
    <w:rsid w:val="00BA1D2F"/>
    <w:rsid w:val="00BA216C"/>
    <w:rsid w:val="00BA3CA3"/>
    <w:rsid w:val="00BA470F"/>
    <w:rsid w:val="00BA6AE4"/>
    <w:rsid w:val="00BA6BA1"/>
    <w:rsid w:val="00BA6F8A"/>
    <w:rsid w:val="00BA7234"/>
    <w:rsid w:val="00BA72C3"/>
    <w:rsid w:val="00BA7394"/>
    <w:rsid w:val="00BA7999"/>
    <w:rsid w:val="00BA7EFF"/>
    <w:rsid w:val="00BB0B80"/>
    <w:rsid w:val="00BB0DCE"/>
    <w:rsid w:val="00BB0DD6"/>
    <w:rsid w:val="00BB0EEC"/>
    <w:rsid w:val="00BB155A"/>
    <w:rsid w:val="00BB1E00"/>
    <w:rsid w:val="00BB208A"/>
    <w:rsid w:val="00BB20E7"/>
    <w:rsid w:val="00BB2236"/>
    <w:rsid w:val="00BB32B9"/>
    <w:rsid w:val="00BB4993"/>
    <w:rsid w:val="00BB59B0"/>
    <w:rsid w:val="00BB63DB"/>
    <w:rsid w:val="00BB640D"/>
    <w:rsid w:val="00BB6541"/>
    <w:rsid w:val="00BB6AA0"/>
    <w:rsid w:val="00BB6DA6"/>
    <w:rsid w:val="00BB6F1E"/>
    <w:rsid w:val="00BB70A8"/>
    <w:rsid w:val="00BB77FC"/>
    <w:rsid w:val="00BB7F25"/>
    <w:rsid w:val="00BC007B"/>
    <w:rsid w:val="00BC0575"/>
    <w:rsid w:val="00BC10CB"/>
    <w:rsid w:val="00BC126B"/>
    <w:rsid w:val="00BC166D"/>
    <w:rsid w:val="00BC17F4"/>
    <w:rsid w:val="00BC2171"/>
    <w:rsid w:val="00BC2AB5"/>
    <w:rsid w:val="00BC2ABE"/>
    <w:rsid w:val="00BC30A5"/>
    <w:rsid w:val="00BC34F4"/>
    <w:rsid w:val="00BC3B70"/>
    <w:rsid w:val="00BC3E47"/>
    <w:rsid w:val="00BC4B1D"/>
    <w:rsid w:val="00BC54CD"/>
    <w:rsid w:val="00BC5921"/>
    <w:rsid w:val="00BC6C73"/>
    <w:rsid w:val="00BC70EA"/>
    <w:rsid w:val="00BC7297"/>
    <w:rsid w:val="00BC738C"/>
    <w:rsid w:val="00BC745E"/>
    <w:rsid w:val="00BC76E6"/>
    <w:rsid w:val="00BC7B13"/>
    <w:rsid w:val="00BD0529"/>
    <w:rsid w:val="00BD127D"/>
    <w:rsid w:val="00BD14D9"/>
    <w:rsid w:val="00BD1DBF"/>
    <w:rsid w:val="00BD21F7"/>
    <w:rsid w:val="00BD28F8"/>
    <w:rsid w:val="00BD2A60"/>
    <w:rsid w:val="00BD2CDA"/>
    <w:rsid w:val="00BD336E"/>
    <w:rsid w:val="00BD36DA"/>
    <w:rsid w:val="00BD3783"/>
    <w:rsid w:val="00BD3961"/>
    <w:rsid w:val="00BD3D0A"/>
    <w:rsid w:val="00BD41F5"/>
    <w:rsid w:val="00BD4904"/>
    <w:rsid w:val="00BD4C92"/>
    <w:rsid w:val="00BD4ECA"/>
    <w:rsid w:val="00BD5303"/>
    <w:rsid w:val="00BD61A4"/>
    <w:rsid w:val="00BD6A04"/>
    <w:rsid w:val="00BD75BE"/>
    <w:rsid w:val="00BD773B"/>
    <w:rsid w:val="00BD78D9"/>
    <w:rsid w:val="00BD79F8"/>
    <w:rsid w:val="00BD7A80"/>
    <w:rsid w:val="00BD7B0D"/>
    <w:rsid w:val="00BE0ED3"/>
    <w:rsid w:val="00BE107B"/>
    <w:rsid w:val="00BE1771"/>
    <w:rsid w:val="00BE1817"/>
    <w:rsid w:val="00BE1B9C"/>
    <w:rsid w:val="00BE1D3A"/>
    <w:rsid w:val="00BE2122"/>
    <w:rsid w:val="00BE22F7"/>
    <w:rsid w:val="00BE52A4"/>
    <w:rsid w:val="00BE57B4"/>
    <w:rsid w:val="00BE5BF2"/>
    <w:rsid w:val="00BE64DA"/>
    <w:rsid w:val="00BE745D"/>
    <w:rsid w:val="00BE7580"/>
    <w:rsid w:val="00BE7A82"/>
    <w:rsid w:val="00BE7C66"/>
    <w:rsid w:val="00BF020C"/>
    <w:rsid w:val="00BF0524"/>
    <w:rsid w:val="00BF0A26"/>
    <w:rsid w:val="00BF0B3A"/>
    <w:rsid w:val="00BF16BC"/>
    <w:rsid w:val="00BF197B"/>
    <w:rsid w:val="00BF19E0"/>
    <w:rsid w:val="00BF1CFA"/>
    <w:rsid w:val="00BF1E34"/>
    <w:rsid w:val="00BF3385"/>
    <w:rsid w:val="00BF33E8"/>
    <w:rsid w:val="00BF347D"/>
    <w:rsid w:val="00BF43DE"/>
    <w:rsid w:val="00BF551B"/>
    <w:rsid w:val="00BF55E1"/>
    <w:rsid w:val="00BF57D0"/>
    <w:rsid w:val="00BF58D4"/>
    <w:rsid w:val="00BF5927"/>
    <w:rsid w:val="00BF5F36"/>
    <w:rsid w:val="00BF5F6D"/>
    <w:rsid w:val="00BF6390"/>
    <w:rsid w:val="00BF6D8A"/>
    <w:rsid w:val="00BF70FD"/>
    <w:rsid w:val="00BF718A"/>
    <w:rsid w:val="00BF7298"/>
    <w:rsid w:val="00BF737C"/>
    <w:rsid w:val="00BF73E9"/>
    <w:rsid w:val="00BF7A5F"/>
    <w:rsid w:val="00BF7B2B"/>
    <w:rsid w:val="00BF7D38"/>
    <w:rsid w:val="00BF7E27"/>
    <w:rsid w:val="00C00424"/>
    <w:rsid w:val="00C01088"/>
    <w:rsid w:val="00C011EF"/>
    <w:rsid w:val="00C01EAD"/>
    <w:rsid w:val="00C0203F"/>
    <w:rsid w:val="00C02C10"/>
    <w:rsid w:val="00C02C80"/>
    <w:rsid w:val="00C031FC"/>
    <w:rsid w:val="00C0358F"/>
    <w:rsid w:val="00C03E5E"/>
    <w:rsid w:val="00C049D7"/>
    <w:rsid w:val="00C050A2"/>
    <w:rsid w:val="00C057CD"/>
    <w:rsid w:val="00C05E03"/>
    <w:rsid w:val="00C060A4"/>
    <w:rsid w:val="00C0647F"/>
    <w:rsid w:val="00C06840"/>
    <w:rsid w:val="00C073F5"/>
    <w:rsid w:val="00C07424"/>
    <w:rsid w:val="00C07963"/>
    <w:rsid w:val="00C07A19"/>
    <w:rsid w:val="00C108A9"/>
    <w:rsid w:val="00C11A65"/>
    <w:rsid w:val="00C11A83"/>
    <w:rsid w:val="00C11D62"/>
    <w:rsid w:val="00C11D95"/>
    <w:rsid w:val="00C11EAB"/>
    <w:rsid w:val="00C12046"/>
    <w:rsid w:val="00C129A0"/>
    <w:rsid w:val="00C12B92"/>
    <w:rsid w:val="00C12BC2"/>
    <w:rsid w:val="00C139B6"/>
    <w:rsid w:val="00C13A40"/>
    <w:rsid w:val="00C13C6D"/>
    <w:rsid w:val="00C141AB"/>
    <w:rsid w:val="00C14B87"/>
    <w:rsid w:val="00C15CDA"/>
    <w:rsid w:val="00C15EC6"/>
    <w:rsid w:val="00C1698C"/>
    <w:rsid w:val="00C16B9F"/>
    <w:rsid w:val="00C16FFC"/>
    <w:rsid w:val="00C1710F"/>
    <w:rsid w:val="00C17899"/>
    <w:rsid w:val="00C1797E"/>
    <w:rsid w:val="00C17AE7"/>
    <w:rsid w:val="00C17E27"/>
    <w:rsid w:val="00C20311"/>
    <w:rsid w:val="00C207AE"/>
    <w:rsid w:val="00C20CB6"/>
    <w:rsid w:val="00C20FC6"/>
    <w:rsid w:val="00C229FD"/>
    <w:rsid w:val="00C232BB"/>
    <w:rsid w:val="00C235A2"/>
    <w:rsid w:val="00C23AF4"/>
    <w:rsid w:val="00C24324"/>
    <w:rsid w:val="00C24A09"/>
    <w:rsid w:val="00C24DF9"/>
    <w:rsid w:val="00C254B0"/>
    <w:rsid w:val="00C25921"/>
    <w:rsid w:val="00C25AE1"/>
    <w:rsid w:val="00C25DB0"/>
    <w:rsid w:val="00C27205"/>
    <w:rsid w:val="00C272B1"/>
    <w:rsid w:val="00C2734E"/>
    <w:rsid w:val="00C2784B"/>
    <w:rsid w:val="00C31090"/>
    <w:rsid w:val="00C3125D"/>
    <w:rsid w:val="00C3148F"/>
    <w:rsid w:val="00C315DB"/>
    <w:rsid w:val="00C317F9"/>
    <w:rsid w:val="00C31A44"/>
    <w:rsid w:val="00C31CAE"/>
    <w:rsid w:val="00C31F97"/>
    <w:rsid w:val="00C3245E"/>
    <w:rsid w:val="00C3305C"/>
    <w:rsid w:val="00C34393"/>
    <w:rsid w:val="00C346DE"/>
    <w:rsid w:val="00C34A86"/>
    <w:rsid w:val="00C34D34"/>
    <w:rsid w:val="00C351BC"/>
    <w:rsid w:val="00C352E6"/>
    <w:rsid w:val="00C3589D"/>
    <w:rsid w:val="00C35D44"/>
    <w:rsid w:val="00C367D3"/>
    <w:rsid w:val="00C368F1"/>
    <w:rsid w:val="00C36A0E"/>
    <w:rsid w:val="00C36B92"/>
    <w:rsid w:val="00C36E6E"/>
    <w:rsid w:val="00C37DE2"/>
    <w:rsid w:val="00C37EF1"/>
    <w:rsid w:val="00C407BE"/>
    <w:rsid w:val="00C40AC7"/>
    <w:rsid w:val="00C40EE6"/>
    <w:rsid w:val="00C419C2"/>
    <w:rsid w:val="00C419EA"/>
    <w:rsid w:val="00C41EAA"/>
    <w:rsid w:val="00C421EE"/>
    <w:rsid w:val="00C42334"/>
    <w:rsid w:val="00C435B5"/>
    <w:rsid w:val="00C4360F"/>
    <w:rsid w:val="00C43BDF"/>
    <w:rsid w:val="00C441FC"/>
    <w:rsid w:val="00C44699"/>
    <w:rsid w:val="00C44FD1"/>
    <w:rsid w:val="00C45CB0"/>
    <w:rsid w:val="00C45FAF"/>
    <w:rsid w:val="00C4653F"/>
    <w:rsid w:val="00C46A16"/>
    <w:rsid w:val="00C46F25"/>
    <w:rsid w:val="00C47502"/>
    <w:rsid w:val="00C47557"/>
    <w:rsid w:val="00C50B2E"/>
    <w:rsid w:val="00C50E4F"/>
    <w:rsid w:val="00C50E84"/>
    <w:rsid w:val="00C51DBA"/>
    <w:rsid w:val="00C52D02"/>
    <w:rsid w:val="00C53FE4"/>
    <w:rsid w:val="00C544ED"/>
    <w:rsid w:val="00C55BB4"/>
    <w:rsid w:val="00C5629F"/>
    <w:rsid w:val="00C56ED0"/>
    <w:rsid w:val="00C56FE0"/>
    <w:rsid w:val="00C571C1"/>
    <w:rsid w:val="00C57B45"/>
    <w:rsid w:val="00C60139"/>
    <w:rsid w:val="00C60175"/>
    <w:rsid w:val="00C602F3"/>
    <w:rsid w:val="00C60EC4"/>
    <w:rsid w:val="00C61A27"/>
    <w:rsid w:val="00C61DDD"/>
    <w:rsid w:val="00C626A7"/>
    <w:rsid w:val="00C62778"/>
    <w:rsid w:val="00C630C2"/>
    <w:rsid w:val="00C63359"/>
    <w:rsid w:val="00C63924"/>
    <w:rsid w:val="00C64048"/>
    <w:rsid w:val="00C648F2"/>
    <w:rsid w:val="00C65932"/>
    <w:rsid w:val="00C65938"/>
    <w:rsid w:val="00C65EA4"/>
    <w:rsid w:val="00C66198"/>
    <w:rsid w:val="00C662E0"/>
    <w:rsid w:val="00C663A0"/>
    <w:rsid w:val="00C6642E"/>
    <w:rsid w:val="00C665D0"/>
    <w:rsid w:val="00C66629"/>
    <w:rsid w:val="00C66665"/>
    <w:rsid w:val="00C66BAE"/>
    <w:rsid w:val="00C66CEA"/>
    <w:rsid w:val="00C66F6C"/>
    <w:rsid w:val="00C678ED"/>
    <w:rsid w:val="00C67C90"/>
    <w:rsid w:val="00C701B1"/>
    <w:rsid w:val="00C70CA5"/>
    <w:rsid w:val="00C70EAD"/>
    <w:rsid w:val="00C71560"/>
    <w:rsid w:val="00C71E8F"/>
    <w:rsid w:val="00C72B25"/>
    <w:rsid w:val="00C72E04"/>
    <w:rsid w:val="00C72F5D"/>
    <w:rsid w:val="00C73049"/>
    <w:rsid w:val="00C734FB"/>
    <w:rsid w:val="00C7351A"/>
    <w:rsid w:val="00C73CD9"/>
    <w:rsid w:val="00C748A7"/>
    <w:rsid w:val="00C75527"/>
    <w:rsid w:val="00C75F2C"/>
    <w:rsid w:val="00C76674"/>
    <w:rsid w:val="00C76823"/>
    <w:rsid w:val="00C7734A"/>
    <w:rsid w:val="00C77815"/>
    <w:rsid w:val="00C77B80"/>
    <w:rsid w:val="00C77BCE"/>
    <w:rsid w:val="00C77CFC"/>
    <w:rsid w:val="00C77E6C"/>
    <w:rsid w:val="00C80132"/>
    <w:rsid w:val="00C8055F"/>
    <w:rsid w:val="00C80C02"/>
    <w:rsid w:val="00C8128A"/>
    <w:rsid w:val="00C81359"/>
    <w:rsid w:val="00C8189B"/>
    <w:rsid w:val="00C81D08"/>
    <w:rsid w:val="00C81E25"/>
    <w:rsid w:val="00C81F2F"/>
    <w:rsid w:val="00C826B4"/>
    <w:rsid w:val="00C82A79"/>
    <w:rsid w:val="00C8311E"/>
    <w:rsid w:val="00C83317"/>
    <w:rsid w:val="00C83617"/>
    <w:rsid w:val="00C83AFF"/>
    <w:rsid w:val="00C83B37"/>
    <w:rsid w:val="00C83E5A"/>
    <w:rsid w:val="00C84042"/>
    <w:rsid w:val="00C8441D"/>
    <w:rsid w:val="00C845E4"/>
    <w:rsid w:val="00C84ACA"/>
    <w:rsid w:val="00C84E7D"/>
    <w:rsid w:val="00C8527E"/>
    <w:rsid w:val="00C85C32"/>
    <w:rsid w:val="00C85DAA"/>
    <w:rsid w:val="00C85FFE"/>
    <w:rsid w:val="00C86447"/>
    <w:rsid w:val="00C867E9"/>
    <w:rsid w:val="00C87510"/>
    <w:rsid w:val="00C87783"/>
    <w:rsid w:val="00C87A16"/>
    <w:rsid w:val="00C90057"/>
    <w:rsid w:val="00C9015E"/>
    <w:rsid w:val="00C907A5"/>
    <w:rsid w:val="00C907D1"/>
    <w:rsid w:val="00C91012"/>
    <w:rsid w:val="00C919F6"/>
    <w:rsid w:val="00C9234B"/>
    <w:rsid w:val="00C92937"/>
    <w:rsid w:val="00C92B42"/>
    <w:rsid w:val="00C92BEB"/>
    <w:rsid w:val="00C93083"/>
    <w:rsid w:val="00C93527"/>
    <w:rsid w:val="00C93661"/>
    <w:rsid w:val="00C936D0"/>
    <w:rsid w:val="00C93E2B"/>
    <w:rsid w:val="00C944E0"/>
    <w:rsid w:val="00C945F5"/>
    <w:rsid w:val="00C94A08"/>
    <w:rsid w:val="00C94BC3"/>
    <w:rsid w:val="00C95079"/>
    <w:rsid w:val="00C9576A"/>
    <w:rsid w:val="00C95930"/>
    <w:rsid w:val="00C96074"/>
    <w:rsid w:val="00C96ACA"/>
    <w:rsid w:val="00C97CBE"/>
    <w:rsid w:val="00C97CFB"/>
    <w:rsid w:val="00C97F92"/>
    <w:rsid w:val="00CA0443"/>
    <w:rsid w:val="00CA0C0A"/>
    <w:rsid w:val="00CA2474"/>
    <w:rsid w:val="00CA2BCB"/>
    <w:rsid w:val="00CA3760"/>
    <w:rsid w:val="00CA39AA"/>
    <w:rsid w:val="00CA3A08"/>
    <w:rsid w:val="00CA3DFE"/>
    <w:rsid w:val="00CA3FC8"/>
    <w:rsid w:val="00CA4C96"/>
    <w:rsid w:val="00CA5084"/>
    <w:rsid w:val="00CA534E"/>
    <w:rsid w:val="00CA53D7"/>
    <w:rsid w:val="00CA57A1"/>
    <w:rsid w:val="00CA58E7"/>
    <w:rsid w:val="00CA73C9"/>
    <w:rsid w:val="00CA7C4C"/>
    <w:rsid w:val="00CB13D5"/>
    <w:rsid w:val="00CB23AF"/>
    <w:rsid w:val="00CB266F"/>
    <w:rsid w:val="00CB2A10"/>
    <w:rsid w:val="00CB2EAD"/>
    <w:rsid w:val="00CB2F52"/>
    <w:rsid w:val="00CB36FF"/>
    <w:rsid w:val="00CB4E5B"/>
    <w:rsid w:val="00CB5086"/>
    <w:rsid w:val="00CB5407"/>
    <w:rsid w:val="00CB5A7A"/>
    <w:rsid w:val="00CB5BDA"/>
    <w:rsid w:val="00CB5D0A"/>
    <w:rsid w:val="00CB62B0"/>
    <w:rsid w:val="00CB6928"/>
    <w:rsid w:val="00CB6B3B"/>
    <w:rsid w:val="00CB6BAB"/>
    <w:rsid w:val="00CB7389"/>
    <w:rsid w:val="00CB768B"/>
    <w:rsid w:val="00CB7B78"/>
    <w:rsid w:val="00CB7D92"/>
    <w:rsid w:val="00CB7EF9"/>
    <w:rsid w:val="00CC050D"/>
    <w:rsid w:val="00CC060E"/>
    <w:rsid w:val="00CC0A86"/>
    <w:rsid w:val="00CC0BB0"/>
    <w:rsid w:val="00CC0CE7"/>
    <w:rsid w:val="00CC17A1"/>
    <w:rsid w:val="00CC1ACA"/>
    <w:rsid w:val="00CC1E01"/>
    <w:rsid w:val="00CC1F96"/>
    <w:rsid w:val="00CC25E1"/>
    <w:rsid w:val="00CC28D4"/>
    <w:rsid w:val="00CC3486"/>
    <w:rsid w:val="00CC36B0"/>
    <w:rsid w:val="00CC3CCD"/>
    <w:rsid w:val="00CC3CD5"/>
    <w:rsid w:val="00CC3D95"/>
    <w:rsid w:val="00CC4A4D"/>
    <w:rsid w:val="00CC4B30"/>
    <w:rsid w:val="00CC4B3E"/>
    <w:rsid w:val="00CC4E1C"/>
    <w:rsid w:val="00CC5033"/>
    <w:rsid w:val="00CC566A"/>
    <w:rsid w:val="00CC57E8"/>
    <w:rsid w:val="00CC5DAF"/>
    <w:rsid w:val="00CC65B0"/>
    <w:rsid w:val="00CC6841"/>
    <w:rsid w:val="00CC6A0E"/>
    <w:rsid w:val="00CC6A9C"/>
    <w:rsid w:val="00CC6BF6"/>
    <w:rsid w:val="00CC773F"/>
    <w:rsid w:val="00CC7A1B"/>
    <w:rsid w:val="00CC7CCC"/>
    <w:rsid w:val="00CC7E95"/>
    <w:rsid w:val="00CD02D4"/>
    <w:rsid w:val="00CD06C4"/>
    <w:rsid w:val="00CD0791"/>
    <w:rsid w:val="00CD0F89"/>
    <w:rsid w:val="00CD1610"/>
    <w:rsid w:val="00CD2287"/>
    <w:rsid w:val="00CD25B5"/>
    <w:rsid w:val="00CD2856"/>
    <w:rsid w:val="00CD30E5"/>
    <w:rsid w:val="00CD31C7"/>
    <w:rsid w:val="00CD3EFF"/>
    <w:rsid w:val="00CD420D"/>
    <w:rsid w:val="00CD4BE8"/>
    <w:rsid w:val="00CD4CE3"/>
    <w:rsid w:val="00CD4DBA"/>
    <w:rsid w:val="00CD5375"/>
    <w:rsid w:val="00CD5B18"/>
    <w:rsid w:val="00CD61AE"/>
    <w:rsid w:val="00CD6E9C"/>
    <w:rsid w:val="00CE0360"/>
    <w:rsid w:val="00CE1736"/>
    <w:rsid w:val="00CE1A11"/>
    <w:rsid w:val="00CE1BA7"/>
    <w:rsid w:val="00CE24FF"/>
    <w:rsid w:val="00CE2603"/>
    <w:rsid w:val="00CE2609"/>
    <w:rsid w:val="00CE26AC"/>
    <w:rsid w:val="00CE2D40"/>
    <w:rsid w:val="00CE36E3"/>
    <w:rsid w:val="00CE4467"/>
    <w:rsid w:val="00CE59AC"/>
    <w:rsid w:val="00CE6C16"/>
    <w:rsid w:val="00CE76D4"/>
    <w:rsid w:val="00CE7AC6"/>
    <w:rsid w:val="00CE7F95"/>
    <w:rsid w:val="00CF06EF"/>
    <w:rsid w:val="00CF0ED2"/>
    <w:rsid w:val="00CF1015"/>
    <w:rsid w:val="00CF1A48"/>
    <w:rsid w:val="00CF1A5F"/>
    <w:rsid w:val="00CF2739"/>
    <w:rsid w:val="00CF28C3"/>
    <w:rsid w:val="00CF2A07"/>
    <w:rsid w:val="00CF2CC1"/>
    <w:rsid w:val="00CF35C4"/>
    <w:rsid w:val="00CF3E54"/>
    <w:rsid w:val="00CF407E"/>
    <w:rsid w:val="00CF44F6"/>
    <w:rsid w:val="00CF57B4"/>
    <w:rsid w:val="00CF57F5"/>
    <w:rsid w:val="00CF63A0"/>
    <w:rsid w:val="00CF641C"/>
    <w:rsid w:val="00CF6667"/>
    <w:rsid w:val="00CF6912"/>
    <w:rsid w:val="00CF7028"/>
    <w:rsid w:val="00CF77FD"/>
    <w:rsid w:val="00CF78DD"/>
    <w:rsid w:val="00D00004"/>
    <w:rsid w:val="00D002B5"/>
    <w:rsid w:val="00D004D4"/>
    <w:rsid w:val="00D006AF"/>
    <w:rsid w:val="00D00771"/>
    <w:rsid w:val="00D00C94"/>
    <w:rsid w:val="00D00E2D"/>
    <w:rsid w:val="00D00E92"/>
    <w:rsid w:val="00D01D18"/>
    <w:rsid w:val="00D023C8"/>
    <w:rsid w:val="00D0250A"/>
    <w:rsid w:val="00D02649"/>
    <w:rsid w:val="00D02A35"/>
    <w:rsid w:val="00D02DDF"/>
    <w:rsid w:val="00D0389E"/>
    <w:rsid w:val="00D046FF"/>
    <w:rsid w:val="00D04ED2"/>
    <w:rsid w:val="00D057F8"/>
    <w:rsid w:val="00D0583F"/>
    <w:rsid w:val="00D06143"/>
    <w:rsid w:val="00D065CC"/>
    <w:rsid w:val="00D06FF9"/>
    <w:rsid w:val="00D0736C"/>
    <w:rsid w:val="00D10660"/>
    <w:rsid w:val="00D111D2"/>
    <w:rsid w:val="00D1176C"/>
    <w:rsid w:val="00D12F51"/>
    <w:rsid w:val="00D13031"/>
    <w:rsid w:val="00D131FB"/>
    <w:rsid w:val="00D13BD8"/>
    <w:rsid w:val="00D13C86"/>
    <w:rsid w:val="00D14A98"/>
    <w:rsid w:val="00D14CF3"/>
    <w:rsid w:val="00D14D67"/>
    <w:rsid w:val="00D14D7E"/>
    <w:rsid w:val="00D14EFC"/>
    <w:rsid w:val="00D150B7"/>
    <w:rsid w:val="00D15599"/>
    <w:rsid w:val="00D15E01"/>
    <w:rsid w:val="00D15E68"/>
    <w:rsid w:val="00D172BD"/>
    <w:rsid w:val="00D179DE"/>
    <w:rsid w:val="00D17E2D"/>
    <w:rsid w:val="00D17F42"/>
    <w:rsid w:val="00D200AA"/>
    <w:rsid w:val="00D20499"/>
    <w:rsid w:val="00D20BC2"/>
    <w:rsid w:val="00D2112A"/>
    <w:rsid w:val="00D214D3"/>
    <w:rsid w:val="00D21911"/>
    <w:rsid w:val="00D22413"/>
    <w:rsid w:val="00D22431"/>
    <w:rsid w:val="00D228C4"/>
    <w:rsid w:val="00D230BD"/>
    <w:rsid w:val="00D230C9"/>
    <w:rsid w:val="00D23111"/>
    <w:rsid w:val="00D239AB"/>
    <w:rsid w:val="00D23F5A"/>
    <w:rsid w:val="00D24240"/>
    <w:rsid w:val="00D24C9D"/>
    <w:rsid w:val="00D24E96"/>
    <w:rsid w:val="00D2502D"/>
    <w:rsid w:val="00D25332"/>
    <w:rsid w:val="00D265A1"/>
    <w:rsid w:val="00D272C3"/>
    <w:rsid w:val="00D27AB2"/>
    <w:rsid w:val="00D27D94"/>
    <w:rsid w:val="00D27E18"/>
    <w:rsid w:val="00D27E62"/>
    <w:rsid w:val="00D30113"/>
    <w:rsid w:val="00D3026A"/>
    <w:rsid w:val="00D30554"/>
    <w:rsid w:val="00D30971"/>
    <w:rsid w:val="00D30C4E"/>
    <w:rsid w:val="00D31D2E"/>
    <w:rsid w:val="00D32292"/>
    <w:rsid w:val="00D328CC"/>
    <w:rsid w:val="00D3293C"/>
    <w:rsid w:val="00D3346B"/>
    <w:rsid w:val="00D33A70"/>
    <w:rsid w:val="00D33B11"/>
    <w:rsid w:val="00D33B44"/>
    <w:rsid w:val="00D33B5C"/>
    <w:rsid w:val="00D33DFB"/>
    <w:rsid w:val="00D3450B"/>
    <w:rsid w:val="00D356D0"/>
    <w:rsid w:val="00D3592F"/>
    <w:rsid w:val="00D360AF"/>
    <w:rsid w:val="00D36C78"/>
    <w:rsid w:val="00D373C0"/>
    <w:rsid w:val="00D3748F"/>
    <w:rsid w:val="00D37EE7"/>
    <w:rsid w:val="00D37F3E"/>
    <w:rsid w:val="00D37FDC"/>
    <w:rsid w:val="00D400A8"/>
    <w:rsid w:val="00D40392"/>
    <w:rsid w:val="00D404D0"/>
    <w:rsid w:val="00D405F7"/>
    <w:rsid w:val="00D407FE"/>
    <w:rsid w:val="00D40CCD"/>
    <w:rsid w:val="00D40F17"/>
    <w:rsid w:val="00D41894"/>
    <w:rsid w:val="00D41B60"/>
    <w:rsid w:val="00D4213E"/>
    <w:rsid w:val="00D425C1"/>
    <w:rsid w:val="00D425F8"/>
    <w:rsid w:val="00D42E87"/>
    <w:rsid w:val="00D430C7"/>
    <w:rsid w:val="00D431F6"/>
    <w:rsid w:val="00D437A1"/>
    <w:rsid w:val="00D438AC"/>
    <w:rsid w:val="00D43988"/>
    <w:rsid w:val="00D44AD8"/>
    <w:rsid w:val="00D44F6D"/>
    <w:rsid w:val="00D4504D"/>
    <w:rsid w:val="00D450B7"/>
    <w:rsid w:val="00D454DA"/>
    <w:rsid w:val="00D454F1"/>
    <w:rsid w:val="00D45804"/>
    <w:rsid w:val="00D45A29"/>
    <w:rsid w:val="00D47A0A"/>
    <w:rsid w:val="00D47B64"/>
    <w:rsid w:val="00D47E6F"/>
    <w:rsid w:val="00D503B0"/>
    <w:rsid w:val="00D506C6"/>
    <w:rsid w:val="00D50850"/>
    <w:rsid w:val="00D5094E"/>
    <w:rsid w:val="00D50F74"/>
    <w:rsid w:val="00D515D6"/>
    <w:rsid w:val="00D51A56"/>
    <w:rsid w:val="00D51F90"/>
    <w:rsid w:val="00D52098"/>
    <w:rsid w:val="00D52CE9"/>
    <w:rsid w:val="00D52D38"/>
    <w:rsid w:val="00D533A7"/>
    <w:rsid w:val="00D554A8"/>
    <w:rsid w:val="00D55F64"/>
    <w:rsid w:val="00D565BF"/>
    <w:rsid w:val="00D56840"/>
    <w:rsid w:val="00D56896"/>
    <w:rsid w:val="00D56A56"/>
    <w:rsid w:val="00D57AD0"/>
    <w:rsid w:val="00D60E86"/>
    <w:rsid w:val="00D6179B"/>
    <w:rsid w:val="00D61AD1"/>
    <w:rsid w:val="00D62217"/>
    <w:rsid w:val="00D62552"/>
    <w:rsid w:val="00D6392F"/>
    <w:rsid w:val="00D63B9A"/>
    <w:rsid w:val="00D64445"/>
    <w:rsid w:val="00D647EC"/>
    <w:rsid w:val="00D64D9A"/>
    <w:rsid w:val="00D64F3A"/>
    <w:rsid w:val="00D65CB2"/>
    <w:rsid w:val="00D65E10"/>
    <w:rsid w:val="00D662BE"/>
    <w:rsid w:val="00D66CDD"/>
    <w:rsid w:val="00D66DE0"/>
    <w:rsid w:val="00D66DEF"/>
    <w:rsid w:val="00D66F5B"/>
    <w:rsid w:val="00D67600"/>
    <w:rsid w:val="00D67BCB"/>
    <w:rsid w:val="00D67E7F"/>
    <w:rsid w:val="00D715A0"/>
    <w:rsid w:val="00D71E7A"/>
    <w:rsid w:val="00D720B4"/>
    <w:rsid w:val="00D72548"/>
    <w:rsid w:val="00D72C8B"/>
    <w:rsid w:val="00D73596"/>
    <w:rsid w:val="00D73AB7"/>
    <w:rsid w:val="00D73D46"/>
    <w:rsid w:val="00D742DF"/>
    <w:rsid w:val="00D749EF"/>
    <w:rsid w:val="00D75004"/>
    <w:rsid w:val="00D7552C"/>
    <w:rsid w:val="00D75895"/>
    <w:rsid w:val="00D758FA"/>
    <w:rsid w:val="00D75910"/>
    <w:rsid w:val="00D75BDC"/>
    <w:rsid w:val="00D764CE"/>
    <w:rsid w:val="00D76849"/>
    <w:rsid w:val="00D76E67"/>
    <w:rsid w:val="00D7733B"/>
    <w:rsid w:val="00D80242"/>
    <w:rsid w:val="00D803A7"/>
    <w:rsid w:val="00D80C5D"/>
    <w:rsid w:val="00D80F5F"/>
    <w:rsid w:val="00D81062"/>
    <w:rsid w:val="00D8106A"/>
    <w:rsid w:val="00D81895"/>
    <w:rsid w:val="00D82A50"/>
    <w:rsid w:val="00D82EEE"/>
    <w:rsid w:val="00D83119"/>
    <w:rsid w:val="00D83134"/>
    <w:rsid w:val="00D83307"/>
    <w:rsid w:val="00D8332C"/>
    <w:rsid w:val="00D833D3"/>
    <w:rsid w:val="00D83A1A"/>
    <w:rsid w:val="00D83C01"/>
    <w:rsid w:val="00D84308"/>
    <w:rsid w:val="00D84578"/>
    <w:rsid w:val="00D848EE"/>
    <w:rsid w:val="00D84D9B"/>
    <w:rsid w:val="00D85839"/>
    <w:rsid w:val="00D85A28"/>
    <w:rsid w:val="00D872BF"/>
    <w:rsid w:val="00D87B81"/>
    <w:rsid w:val="00D87CB8"/>
    <w:rsid w:val="00D9012D"/>
    <w:rsid w:val="00D90F52"/>
    <w:rsid w:val="00D914A1"/>
    <w:rsid w:val="00D9157A"/>
    <w:rsid w:val="00D91696"/>
    <w:rsid w:val="00D92257"/>
    <w:rsid w:val="00D92C17"/>
    <w:rsid w:val="00D93182"/>
    <w:rsid w:val="00D94182"/>
    <w:rsid w:val="00D94614"/>
    <w:rsid w:val="00D94E6B"/>
    <w:rsid w:val="00D94FC9"/>
    <w:rsid w:val="00D95055"/>
    <w:rsid w:val="00D951AA"/>
    <w:rsid w:val="00D9528B"/>
    <w:rsid w:val="00D954B0"/>
    <w:rsid w:val="00D95699"/>
    <w:rsid w:val="00D9650D"/>
    <w:rsid w:val="00D968E3"/>
    <w:rsid w:val="00D96E22"/>
    <w:rsid w:val="00D973E9"/>
    <w:rsid w:val="00D974EB"/>
    <w:rsid w:val="00D97565"/>
    <w:rsid w:val="00D97588"/>
    <w:rsid w:val="00D97A98"/>
    <w:rsid w:val="00D97C83"/>
    <w:rsid w:val="00D97DC7"/>
    <w:rsid w:val="00DA0738"/>
    <w:rsid w:val="00DA1508"/>
    <w:rsid w:val="00DA2D8C"/>
    <w:rsid w:val="00DA2FB2"/>
    <w:rsid w:val="00DA3181"/>
    <w:rsid w:val="00DA4282"/>
    <w:rsid w:val="00DA43D8"/>
    <w:rsid w:val="00DA52DE"/>
    <w:rsid w:val="00DA5F83"/>
    <w:rsid w:val="00DA723A"/>
    <w:rsid w:val="00DA79B5"/>
    <w:rsid w:val="00DB0275"/>
    <w:rsid w:val="00DB0B9B"/>
    <w:rsid w:val="00DB1209"/>
    <w:rsid w:val="00DB1564"/>
    <w:rsid w:val="00DB1788"/>
    <w:rsid w:val="00DB1902"/>
    <w:rsid w:val="00DB1CF0"/>
    <w:rsid w:val="00DB1FD0"/>
    <w:rsid w:val="00DB2665"/>
    <w:rsid w:val="00DB2DC3"/>
    <w:rsid w:val="00DB30BD"/>
    <w:rsid w:val="00DB3612"/>
    <w:rsid w:val="00DB4327"/>
    <w:rsid w:val="00DB45BF"/>
    <w:rsid w:val="00DB4961"/>
    <w:rsid w:val="00DB4B57"/>
    <w:rsid w:val="00DB4F42"/>
    <w:rsid w:val="00DB5442"/>
    <w:rsid w:val="00DB5B85"/>
    <w:rsid w:val="00DB6023"/>
    <w:rsid w:val="00DB636C"/>
    <w:rsid w:val="00DB6682"/>
    <w:rsid w:val="00DB727A"/>
    <w:rsid w:val="00DB7353"/>
    <w:rsid w:val="00DB75F7"/>
    <w:rsid w:val="00DB7F25"/>
    <w:rsid w:val="00DC055A"/>
    <w:rsid w:val="00DC1174"/>
    <w:rsid w:val="00DC1303"/>
    <w:rsid w:val="00DC13FF"/>
    <w:rsid w:val="00DC162D"/>
    <w:rsid w:val="00DC167A"/>
    <w:rsid w:val="00DC1EA9"/>
    <w:rsid w:val="00DC266D"/>
    <w:rsid w:val="00DC2D68"/>
    <w:rsid w:val="00DC306B"/>
    <w:rsid w:val="00DC3196"/>
    <w:rsid w:val="00DC34D2"/>
    <w:rsid w:val="00DC405F"/>
    <w:rsid w:val="00DC451D"/>
    <w:rsid w:val="00DC499C"/>
    <w:rsid w:val="00DC52A7"/>
    <w:rsid w:val="00DC54EF"/>
    <w:rsid w:val="00DC6250"/>
    <w:rsid w:val="00DC67DF"/>
    <w:rsid w:val="00DC6976"/>
    <w:rsid w:val="00DC703B"/>
    <w:rsid w:val="00DC7CA7"/>
    <w:rsid w:val="00DD06E9"/>
    <w:rsid w:val="00DD0B54"/>
    <w:rsid w:val="00DD24AD"/>
    <w:rsid w:val="00DD25E5"/>
    <w:rsid w:val="00DD2B06"/>
    <w:rsid w:val="00DD3738"/>
    <w:rsid w:val="00DD37B4"/>
    <w:rsid w:val="00DD4787"/>
    <w:rsid w:val="00DD4B30"/>
    <w:rsid w:val="00DD5E3C"/>
    <w:rsid w:val="00DD68F4"/>
    <w:rsid w:val="00DD6E23"/>
    <w:rsid w:val="00DD796F"/>
    <w:rsid w:val="00DD7E0A"/>
    <w:rsid w:val="00DD7E32"/>
    <w:rsid w:val="00DE001A"/>
    <w:rsid w:val="00DE0460"/>
    <w:rsid w:val="00DE0519"/>
    <w:rsid w:val="00DE05F2"/>
    <w:rsid w:val="00DE0982"/>
    <w:rsid w:val="00DE09AB"/>
    <w:rsid w:val="00DE0A70"/>
    <w:rsid w:val="00DE0AF3"/>
    <w:rsid w:val="00DE1744"/>
    <w:rsid w:val="00DE1765"/>
    <w:rsid w:val="00DE1B15"/>
    <w:rsid w:val="00DE1D68"/>
    <w:rsid w:val="00DE2672"/>
    <w:rsid w:val="00DE2E35"/>
    <w:rsid w:val="00DE3587"/>
    <w:rsid w:val="00DE3A16"/>
    <w:rsid w:val="00DE43C4"/>
    <w:rsid w:val="00DE44B8"/>
    <w:rsid w:val="00DE4766"/>
    <w:rsid w:val="00DE4EF2"/>
    <w:rsid w:val="00DE54AF"/>
    <w:rsid w:val="00DE566B"/>
    <w:rsid w:val="00DE64F7"/>
    <w:rsid w:val="00DE6B9B"/>
    <w:rsid w:val="00DE6EC6"/>
    <w:rsid w:val="00DE7457"/>
    <w:rsid w:val="00DE7712"/>
    <w:rsid w:val="00DE7DB9"/>
    <w:rsid w:val="00DF0255"/>
    <w:rsid w:val="00DF05C6"/>
    <w:rsid w:val="00DF0C43"/>
    <w:rsid w:val="00DF1153"/>
    <w:rsid w:val="00DF12D5"/>
    <w:rsid w:val="00DF138B"/>
    <w:rsid w:val="00DF15A5"/>
    <w:rsid w:val="00DF170E"/>
    <w:rsid w:val="00DF1B6A"/>
    <w:rsid w:val="00DF1C31"/>
    <w:rsid w:val="00DF207D"/>
    <w:rsid w:val="00DF22B9"/>
    <w:rsid w:val="00DF24F4"/>
    <w:rsid w:val="00DF2701"/>
    <w:rsid w:val="00DF3C5E"/>
    <w:rsid w:val="00DF4206"/>
    <w:rsid w:val="00DF42B2"/>
    <w:rsid w:val="00DF4473"/>
    <w:rsid w:val="00DF48CB"/>
    <w:rsid w:val="00DF4B41"/>
    <w:rsid w:val="00DF4D88"/>
    <w:rsid w:val="00DF573E"/>
    <w:rsid w:val="00DF6A40"/>
    <w:rsid w:val="00DF73CC"/>
    <w:rsid w:val="00DF7E58"/>
    <w:rsid w:val="00DF7FC1"/>
    <w:rsid w:val="00E012E7"/>
    <w:rsid w:val="00E01C66"/>
    <w:rsid w:val="00E02365"/>
    <w:rsid w:val="00E02F09"/>
    <w:rsid w:val="00E030DE"/>
    <w:rsid w:val="00E037F2"/>
    <w:rsid w:val="00E0438E"/>
    <w:rsid w:val="00E055D0"/>
    <w:rsid w:val="00E06024"/>
    <w:rsid w:val="00E0656A"/>
    <w:rsid w:val="00E06E64"/>
    <w:rsid w:val="00E0743A"/>
    <w:rsid w:val="00E07566"/>
    <w:rsid w:val="00E07584"/>
    <w:rsid w:val="00E104B4"/>
    <w:rsid w:val="00E106F3"/>
    <w:rsid w:val="00E111E9"/>
    <w:rsid w:val="00E1122B"/>
    <w:rsid w:val="00E113CC"/>
    <w:rsid w:val="00E11808"/>
    <w:rsid w:val="00E118C6"/>
    <w:rsid w:val="00E11A73"/>
    <w:rsid w:val="00E126B6"/>
    <w:rsid w:val="00E12954"/>
    <w:rsid w:val="00E131CC"/>
    <w:rsid w:val="00E13227"/>
    <w:rsid w:val="00E1324A"/>
    <w:rsid w:val="00E1382F"/>
    <w:rsid w:val="00E13855"/>
    <w:rsid w:val="00E13D3B"/>
    <w:rsid w:val="00E14C2F"/>
    <w:rsid w:val="00E15006"/>
    <w:rsid w:val="00E154F8"/>
    <w:rsid w:val="00E16232"/>
    <w:rsid w:val="00E16249"/>
    <w:rsid w:val="00E168B1"/>
    <w:rsid w:val="00E16A96"/>
    <w:rsid w:val="00E16CF6"/>
    <w:rsid w:val="00E17608"/>
    <w:rsid w:val="00E17770"/>
    <w:rsid w:val="00E177D2"/>
    <w:rsid w:val="00E17BD0"/>
    <w:rsid w:val="00E201A1"/>
    <w:rsid w:val="00E21682"/>
    <w:rsid w:val="00E218D1"/>
    <w:rsid w:val="00E2215A"/>
    <w:rsid w:val="00E223E4"/>
    <w:rsid w:val="00E224A4"/>
    <w:rsid w:val="00E22526"/>
    <w:rsid w:val="00E22808"/>
    <w:rsid w:val="00E2282F"/>
    <w:rsid w:val="00E228EA"/>
    <w:rsid w:val="00E230EC"/>
    <w:rsid w:val="00E2337B"/>
    <w:rsid w:val="00E2396A"/>
    <w:rsid w:val="00E243E0"/>
    <w:rsid w:val="00E24814"/>
    <w:rsid w:val="00E24BED"/>
    <w:rsid w:val="00E254AF"/>
    <w:rsid w:val="00E25612"/>
    <w:rsid w:val="00E26452"/>
    <w:rsid w:val="00E26F86"/>
    <w:rsid w:val="00E2739F"/>
    <w:rsid w:val="00E273ED"/>
    <w:rsid w:val="00E2756A"/>
    <w:rsid w:val="00E27C47"/>
    <w:rsid w:val="00E3029D"/>
    <w:rsid w:val="00E30A18"/>
    <w:rsid w:val="00E30AAB"/>
    <w:rsid w:val="00E30C8F"/>
    <w:rsid w:val="00E3119B"/>
    <w:rsid w:val="00E32C94"/>
    <w:rsid w:val="00E32CC7"/>
    <w:rsid w:val="00E32D17"/>
    <w:rsid w:val="00E330A9"/>
    <w:rsid w:val="00E33661"/>
    <w:rsid w:val="00E3370A"/>
    <w:rsid w:val="00E33F50"/>
    <w:rsid w:val="00E34289"/>
    <w:rsid w:val="00E34468"/>
    <w:rsid w:val="00E34A87"/>
    <w:rsid w:val="00E34BF3"/>
    <w:rsid w:val="00E35DB8"/>
    <w:rsid w:val="00E36CAB"/>
    <w:rsid w:val="00E36D92"/>
    <w:rsid w:val="00E3719C"/>
    <w:rsid w:val="00E4081A"/>
    <w:rsid w:val="00E40D9F"/>
    <w:rsid w:val="00E4125D"/>
    <w:rsid w:val="00E415C9"/>
    <w:rsid w:val="00E4197F"/>
    <w:rsid w:val="00E42137"/>
    <w:rsid w:val="00E4220C"/>
    <w:rsid w:val="00E4252C"/>
    <w:rsid w:val="00E4289A"/>
    <w:rsid w:val="00E42904"/>
    <w:rsid w:val="00E42E85"/>
    <w:rsid w:val="00E43030"/>
    <w:rsid w:val="00E43512"/>
    <w:rsid w:val="00E436DA"/>
    <w:rsid w:val="00E44136"/>
    <w:rsid w:val="00E4417A"/>
    <w:rsid w:val="00E452D1"/>
    <w:rsid w:val="00E45AC4"/>
    <w:rsid w:val="00E46183"/>
    <w:rsid w:val="00E4664E"/>
    <w:rsid w:val="00E46806"/>
    <w:rsid w:val="00E469FD"/>
    <w:rsid w:val="00E47F8A"/>
    <w:rsid w:val="00E47FD1"/>
    <w:rsid w:val="00E5059C"/>
    <w:rsid w:val="00E50619"/>
    <w:rsid w:val="00E50857"/>
    <w:rsid w:val="00E5131D"/>
    <w:rsid w:val="00E52D43"/>
    <w:rsid w:val="00E52DF4"/>
    <w:rsid w:val="00E52EFF"/>
    <w:rsid w:val="00E5371D"/>
    <w:rsid w:val="00E53F00"/>
    <w:rsid w:val="00E54038"/>
    <w:rsid w:val="00E5419E"/>
    <w:rsid w:val="00E54278"/>
    <w:rsid w:val="00E54577"/>
    <w:rsid w:val="00E546AF"/>
    <w:rsid w:val="00E54B5C"/>
    <w:rsid w:val="00E54BE1"/>
    <w:rsid w:val="00E54D3E"/>
    <w:rsid w:val="00E54F97"/>
    <w:rsid w:val="00E552C2"/>
    <w:rsid w:val="00E55A17"/>
    <w:rsid w:val="00E55B9A"/>
    <w:rsid w:val="00E560EB"/>
    <w:rsid w:val="00E562E5"/>
    <w:rsid w:val="00E564F4"/>
    <w:rsid w:val="00E5652D"/>
    <w:rsid w:val="00E56A80"/>
    <w:rsid w:val="00E56C6D"/>
    <w:rsid w:val="00E56CF4"/>
    <w:rsid w:val="00E57C04"/>
    <w:rsid w:val="00E57C4D"/>
    <w:rsid w:val="00E600A7"/>
    <w:rsid w:val="00E603A4"/>
    <w:rsid w:val="00E603A8"/>
    <w:rsid w:val="00E60780"/>
    <w:rsid w:val="00E60829"/>
    <w:rsid w:val="00E60E0C"/>
    <w:rsid w:val="00E60E80"/>
    <w:rsid w:val="00E61455"/>
    <w:rsid w:val="00E61EC3"/>
    <w:rsid w:val="00E624B6"/>
    <w:rsid w:val="00E6337B"/>
    <w:rsid w:val="00E63434"/>
    <w:rsid w:val="00E63B34"/>
    <w:rsid w:val="00E63C3E"/>
    <w:rsid w:val="00E63FC1"/>
    <w:rsid w:val="00E6477A"/>
    <w:rsid w:val="00E65A9D"/>
    <w:rsid w:val="00E66BB8"/>
    <w:rsid w:val="00E6764D"/>
    <w:rsid w:val="00E677EF"/>
    <w:rsid w:val="00E6788D"/>
    <w:rsid w:val="00E70425"/>
    <w:rsid w:val="00E71C08"/>
    <w:rsid w:val="00E723B2"/>
    <w:rsid w:val="00E73008"/>
    <w:rsid w:val="00E7305F"/>
    <w:rsid w:val="00E731CF"/>
    <w:rsid w:val="00E7357A"/>
    <w:rsid w:val="00E73D37"/>
    <w:rsid w:val="00E7414E"/>
    <w:rsid w:val="00E74366"/>
    <w:rsid w:val="00E74A25"/>
    <w:rsid w:val="00E74D1A"/>
    <w:rsid w:val="00E75CB3"/>
    <w:rsid w:val="00E75DF6"/>
    <w:rsid w:val="00E770C1"/>
    <w:rsid w:val="00E775EC"/>
    <w:rsid w:val="00E8074F"/>
    <w:rsid w:val="00E8083A"/>
    <w:rsid w:val="00E809A8"/>
    <w:rsid w:val="00E812DB"/>
    <w:rsid w:val="00E815E8"/>
    <w:rsid w:val="00E817CD"/>
    <w:rsid w:val="00E81EFF"/>
    <w:rsid w:val="00E821DE"/>
    <w:rsid w:val="00E82950"/>
    <w:rsid w:val="00E82C09"/>
    <w:rsid w:val="00E82C2E"/>
    <w:rsid w:val="00E833F5"/>
    <w:rsid w:val="00E83FFE"/>
    <w:rsid w:val="00E84164"/>
    <w:rsid w:val="00E842BE"/>
    <w:rsid w:val="00E846FB"/>
    <w:rsid w:val="00E85369"/>
    <w:rsid w:val="00E8595F"/>
    <w:rsid w:val="00E86567"/>
    <w:rsid w:val="00E86903"/>
    <w:rsid w:val="00E86D66"/>
    <w:rsid w:val="00E87023"/>
    <w:rsid w:val="00E87540"/>
    <w:rsid w:val="00E876E7"/>
    <w:rsid w:val="00E87FED"/>
    <w:rsid w:val="00E9006C"/>
    <w:rsid w:val="00E90985"/>
    <w:rsid w:val="00E90A8D"/>
    <w:rsid w:val="00E90B77"/>
    <w:rsid w:val="00E918BF"/>
    <w:rsid w:val="00E918CC"/>
    <w:rsid w:val="00E92120"/>
    <w:rsid w:val="00E9229F"/>
    <w:rsid w:val="00E92BC6"/>
    <w:rsid w:val="00E931B1"/>
    <w:rsid w:val="00E931F4"/>
    <w:rsid w:val="00E936E7"/>
    <w:rsid w:val="00E93AC0"/>
    <w:rsid w:val="00E93CF9"/>
    <w:rsid w:val="00E94926"/>
    <w:rsid w:val="00E94C51"/>
    <w:rsid w:val="00E958C7"/>
    <w:rsid w:val="00E95D0C"/>
    <w:rsid w:val="00E96413"/>
    <w:rsid w:val="00E96417"/>
    <w:rsid w:val="00E9646C"/>
    <w:rsid w:val="00E96B49"/>
    <w:rsid w:val="00E96DE9"/>
    <w:rsid w:val="00E973A1"/>
    <w:rsid w:val="00E97554"/>
    <w:rsid w:val="00E975C4"/>
    <w:rsid w:val="00E97A9D"/>
    <w:rsid w:val="00E97CBE"/>
    <w:rsid w:val="00E97E15"/>
    <w:rsid w:val="00E97EAB"/>
    <w:rsid w:val="00E97EDB"/>
    <w:rsid w:val="00EA016D"/>
    <w:rsid w:val="00EA07F6"/>
    <w:rsid w:val="00EA1CEF"/>
    <w:rsid w:val="00EA34FA"/>
    <w:rsid w:val="00EA35CC"/>
    <w:rsid w:val="00EA38CE"/>
    <w:rsid w:val="00EA3AE8"/>
    <w:rsid w:val="00EA3C23"/>
    <w:rsid w:val="00EA3C29"/>
    <w:rsid w:val="00EA46F3"/>
    <w:rsid w:val="00EA48C1"/>
    <w:rsid w:val="00EA4FA1"/>
    <w:rsid w:val="00EA575C"/>
    <w:rsid w:val="00EA6172"/>
    <w:rsid w:val="00EA68EE"/>
    <w:rsid w:val="00EA6CD3"/>
    <w:rsid w:val="00EA73AD"/>
    <w:rsid w:val="00EA7F38"/>
    <w:rsid w:val="00EB00A8"/>
    <w:rsid w:val="00EB0854"/>
    <w:rsid w:val="00EB0BB4"/>
    <w:rsid w:val="00EB163E"/>
    <w:rsid w:val="00EB1A22"/>
    <w:rsid w:val="00EB1F79"/>
    <w:rsid w:val="00EB2384"/>
    <w:rsid w:val="00EB25FE"/>
    <w:rsid w:val="00EB2BD5"/>
    <w:rsid w:val="00EB3028"/>
    <w:rsid w:val="00EB3279"/>
    <w:rsid w:val="00EB37F3"/>
    <w:rsid w:val="00EB3EF7"/>
    <w:rsid w:val="00EB4784"/>
    <w:rsid w:val="00EB4A19"/>
    <w:rsid w:val="00EB4DB5"/>
    <w:rsid w:val="00EB5986"/>
    <w:rsid w:val="00EB59D6"/>
    <w:rsid w:val="00EB65AD"/>
    <w:rsid w:val="00EB6A5C"/>
    <w:rsid w:val="00EB6D9B"/>
    <w:rsid w:val="00EB715A"/>
    <w:rsid w:val="00EB7A71"/>
    <w:rsid w:val="00EB7E55"/>
    <w:rsid w:val="00EB7E5A"/>
    <w:rsid w:val="00EB7F49"/>
    <w:rsid w:val="00EC029D"/>
    <w:rsid w:val="00EC03B7"/>
    <w:rsid w:val="00EC06D2"/>
    <w:rsid w:val="00EC0786"/>
    <w:rsid w:val="00EC07D1"/>
    <w:rsid w:val="00EC113C"/>
    <w:rsid w:val="00EC1942"/>
    <w:rsid w:val="00EC218C"/>
    <w:rsid w:val="00EC2B5D"/>
    <w:rsid w:val="00EC36E9"/>
    <w:rsid w:val="00EC4385"/>
    <w:rsid w:val="00EC4B93"/>
    <w:rsid w:val="00EC4E01"/>
    <w:rsid w:val="00EC597A"/>
    <w:rsid w:val="00EC5A52"/>
    <w:rsid w:val="00EC60A1"/>
    <w:rsid w:val="00EC70ED"/>
    <w:rsid w:val="00ED0246"/>
    <w:rsid w:val="00ED06E7"/>
    <w:rsid w:val="00ED09EF"/>
    <w:rsid w:val="00ED0FE1"/>
    <w:rsid w:val="00ED19EF"/>
    <w:rsid w:val="00ED1D1C"/>
    <w:rsid w:val="00ED22B3"/>
    <w:rsid w:val="00ED22F5"/>
    <w:rsid w:val="00ED2B14"/>
    <w:rsid w:val="00ED2C31"/>
    <w:rsid w:val="00ED328B"/>
    <w:rsid w:val="00ED332D"/>
    <w:rsid w:val="00ED4062"/>
    <w:rsid w:val="00ED4389"/>
    <w:rsid w:val="00ED4451"/>
    <w:rsid w:val="00ED4713"/>
    <w:rsid w:val="00ED5775"/>
    <w:rsid w:val="00ED6831"/>
    <w:rsid w:val="00ED68B1"/>
    <w:rsid w:val="00ED723C"/>
    <w:rsid w:val="00ED75FB"/>
    <w:rsid w:val="00ED77FC"/>
    <w:rsid w:val="00ED79A7"/>
    <w:rsid w:val="00ED7AD4"/>
    <w:rsid w:val="00EE054D"/>
    <w:rsid w:val="00EE15C8"/>
    <w:rsid w:val="00EE1F4D"/>
    <w:rsid w:val="00EE234C"/>
    <w:rsid w:val="00EE2495"/>
    <w:rsid w:val="00EE258D"/>
    <w:rsid w:val="00EE2691"/>
    <w:rsid w:val="00EE3AF5"/>
    <w:rsid w:val="00EE3B03"/>
    <w:rsid w:val="00EE3BDA"/>
    <w:rsid w:val="00EE4E68"/>
    <w:rsid w:val="00EE4F11"/>
    <w:rsid w:val="00EE5CEC"/>
    <w:rsid w:val="00EE5F96"/>
    <w:rsid w:val="00EE601E"/>
    <w:rsid w:val="00EE6483"/>
    <w:rsid w:val="00EE64ED"/>
    <w:rsid w:val="00EE70DF"/>
    <w:rsid w:val="00EE7489"/>
    <w:rsid w:val="00EE7720"/>
    <w:rsid w:val="00EE7AE7"/>
    <w:rsid w:val="00EF0498"/>
    <w:rsid w:val="00EF0611"/>
    <w:rsid w:val="00EF0793"/>
    <w:rsid w:val="00EF092F"/>
    <w:rsid w:val="00EF0FF9"/>
    <w:rsid w:val="00EF101A"/>
    <w:rsid w:val="00EF13A9"/>
    <w:rsid w:val="00EF1479"/>
    <w:rsid w:val="00EF15DF"/>
    <w:rsid w:val="00EF18E1"/>
    <w:rsid w:val="00EF192C"/>
    <w:rsid w:val="00EF1C2E"/>
    <w:rsid w:val="00EF1F0C"/>
    <w:rsid w:val="00EF2783"/>
    <w:rsid w:val="00EF2875"/>
    <w:rsid w:val="00EF2B45"/>
    <w:rsid w:val="00EF3480"/>
    <w:rsid w:val="00EF35DE"/>
    <w:rsid w:val="00EF37AE"/>
    <w:rsid w:val="00EF3D5B"/>
    <w:rsid w:val="00EF3F20"/>
    <w:rsid w:val="00EF4009"/>
    <w:rsid w:val="00EF41B8"/>
    <w:rsid w:val="00EF4684"/>
    <w:rsid w:val="00EF4ECA"/>
    <w:rsid w:val="00EF524C"/>
    <w:rsid w:val="00EF5DD2"/>
    <w:rsid w:val="00EF5E6F"/>
    <w:rsid w:val="00EF5F1A"/>
    <w:rsid w:val="00EF6DA2"/>
    <w:rsid w:val="00EF7095"/>
    <w:rsid w:val="00EF76BA"/>
    <w:rsid w:val="00EF7F06"/>
    <w:rsid w:val="00F007B4"/>
    <w:rsid w:val="00F01163"/>
    <w:rsid w:val="00F012B1"/>
    <w:rsid w:val="00F01472"/>
    <w:rsid w:val="00F01631"/>
    <w:rsid w:val="00F01816"/>
    <w:rsid w:val="00F02464"/>
    <w:rsid w:val="00F031A5"/>
    <w:rsid w:val="00F03624"/>
    <w:rsid w:val="00F0373F"/>
    <w:rsid w:val="00F03EFE"/>
    <w:rsid w:val="00F04D22"/>
    <w:rsid w:val="00F04D44"/>
    <w:rsid w:val="00F05AC4"/>
    <w:rsid w:val="00F05CDE"/>
    <w:rsid w:val="00F061E5"/>
    <w:rsid w:val="00F0655F"/>
    <w:rsid w:val="00F0661F"/>
    <w:rsid w:val="00F066E9"/>
    <w:rsid w:val="00F0683D"/>
    <w:rsid w:val="00F06A29"/>
    <w:rsid w:val="00F07036"/>
    <w:rsid w:val="00F07688"/>
    <w:rsid w:val="00F07834"/>
    <w:rsid w:val="00F07BAF"/>
    <w:rsid w:val="00F07DA1"/>
    <w:rsid w:val="00F1076B"/>
    <w:rsid w:val="00F11117"/>
    <w:rsid w:val="00F11F8D"/>
    <w:rsid w:val="00F121D0"/>
    <w:rsid w:val="00F12464"/>
    <w:rsid w:val="00F125CD"/>
    <w:rsid w:val="00F12F08"/>
    <w:rsid w:val="00F13381"/>
    <w:rsid w:val="00F1346F"/>
    <w:rsid w:val="00F1386F"/>
    <w:rsid w:val="00F13B3A"/>
    <w:rsid w:val="00F141E3"/>
    <w:rsid w:val="00F1422C"/>
    <w:rsid w:val="00F14377"/>
    <w:rsid w:val="00F14673"/>
    <w:rsid w:val="00F14AFB"/>
    <w:rsid w:val="00F14BAA"/>
    <w:rsid w:val="00F14BEC"/>
    <w:rsid w:val="00F15326"/>
    <w:rsid w:val="00F15C34"/>
    <w:rsid w:val="00F16B7F"/>
    <w:rsid w:val="00F17099"/>
    <w:rsid w:val="00F17153"/>
    <w:rsid w:val="00F17170"/>
    <w:rsid w:val="00F174E1"/>
    <w:rsid w:val="00F175D5"/>
    <w:rsid w:val="00F17DBA"/>
    <w:rsid w:val="00F17F36"/>
    <w:rsid w:val="00F20D75"/>
    <w:rsid w:val="00F20DDA"/>
    <w:rsid w:val="00F20E63"/>
    <w:rsid w:val="00F212B9"/>
    <w:rsid w:val="00F218E1"/>
    <w:rsid w:val="00F224CE"/>
    <w:rsid w:val="00F22F14"/>
    <w:rsid w:val="00F23B73"/>
    <w:rsid w:val="00F23E11"/>
    <w:rsid w:val="00F2401B"/>
    <w:rsid w:val="00F24083"/>
    <w:rsid w:val="00F24398"/>
    <w:rsid w:val="00F24573"/>
    <w:rsid w:val="00F255DD"/>
    <w:rsid w:val="00F25B61"/>
    <w:rsid w:val="00F25BBF"/>
    <w:rsid w:val="00F26050"/>
    <w:rsid w:val="00F26110"/>
    <w:rsid w:val="00F262B6"/>
    <w:rsid w:val="00F263C7"/>
    <w:rsid w:val="00F26CE6"/>
    <w:rsid w:val="00F272BB"/>
    <w:rsid w:val="00F27589"/>
    <w:rsid w:val="00F27890"/>
    <w:rsid w:val="00F27F0F"/>
    <w:rsid w:val="00F27FAB"/>
    <w:rsid w:val="00F30452"/>
    <w:rsid w:val="00F30C15"/>
    <w:rsid w:val="00F30E92"/>
    <w:rsid w:val="00F3123B"/>
    <w:rsid w:val="00F312C1"/>
    <w:rsid w:val="00F312CB"/>
    <w:rsid w:val="00F3158C"/>
    <w:rsid w:val="00F3162D"/>
    <w:rsid w:val="00F31683"/>
    <w:rsid w:val="00F31C09"/>
    <w:rsid w:val="00F3238E"/>
    <w:rsid w:val="00F32758"/>
    <w:rsid w:val="00F327C1"/>
    <w:rsid w:val="00F32BDE"/>
    <w:rsid w:val="00F32F7E"/>
    <w:rsid w:val="00F33968"/>
    <w:rsid w:val="00F33D8E"/>
    <w:rsid w:val="00F34245"/>
    <w:rsid w:val="00F3458E"/>
    <w:rsid w:val="00F349A7"/>
    <w:rsid w:val="00F34C67"/>
    <w:rsid w:val="00F34FA8"/>
    <w:rsid w:val="00F3512A"/>
    <w:rsid w:val="00F352EB"/>
    <w:rsid w:val="00F3573A"/>
    <w:rsid w:val="00F35C75"/>
    <w:rsid w:val="00F36628"/>
    <w:rsid w:val="00F36989"/>
    <w:rsid w:val="00F372D1"/>
    <w:rsid w:val="00F3735D"/>
    <w:rsid w:val="00F37830"/>
    <w:rsid w:val="00F37EC2"/>
    <w:rsid w:val="00F401F7"/>
    <w:rsid w:val="00F4024F"/>
    <w:rsid w:val="00F406F4"/>
    <w:rsid w:val="00F40794"/>
    <w:rsid w:val="00F407F1"/>
    <w:rsid w:val="00F409D9"/>
    <w:rsid w:val="00F41188"/>
    <w:rsid w:val="00F41308"/>
    <w:rsid w:val="00F41359"/>
    <w:rsid w:val="00F42076"/>
    <w:rsid w:val="00F4233C"/>
    <w:rsid w:val="00F4271B"/>
    <w:rsid w:val="00F42A6B"/>
    <w:rsid w:val="00F42F15"/>
    <w:rsid w:val="00F4315D"/>
    <w:rsid w:val="00F43307"/>
    <w:rsid w:val="00F43812"/>
    <w:rsid w:val="00F447DB"/>
    <w:rsid w:val="00F44E6F"/>
    <w:rsid w:val="00F44F0B"/>
    <w:rsid w:val="00F4540D"/>
    <w:rsid w:val="00F45425"/>
    <w:rsid w:val="00F463A2"/>
    <w:rsid w:val="00F463D8"/>
    <w:rsid w:val="00F46424"/>
    <w:rsid w:val="00F46974"/>
    <w:rsid w:val="00F46BD5"/>
    <w:rsid w:val="00F46E06"/>
    <w:rsid w:val="00F47681"/>
    <w:rsid w:val="00F504D3"/>
    <w:rsid w:val="00F50AE8"/>
    <w:rsid w:val="00F50C0A"/>
    <w:rsid w:val="00F50CB3"/>
    <w:rsid w:val="00F50F8C"/>
    <w:rsid w:val="00F510D7"/>
    <w:rsid w:val="00F5111B"/>
    <w:rsid w:val="00F520BA"/>
    <w:rsid w:val="00F521C7"/>
    <w:rsid w:val="00F527A0"/>
    <w:rsid w:val="00F52E79"/>
    <w:rsid w:val="00F53755"/>
    <w:rsid w:val="00F53F4E"/>
    <w:rsid w:val="00F5407D"/>
    <w:rsid w:val="00F543A0"/>
    <w:rsid w:val="00F543C8"/>
    <w:rsid w:val="00F55724"/>
    <w:rsid w:val="00F55BBA"/>
    <w:rsid w:val="00F55F72"/>
    <w:rsid w:val="00F5621A"/>
    <w:rsid w:val="00F5680E"/>
    <w:rsid w:val="00F56DE5"/>
    <w:rsid w:val="00F56E7B"/>
    <w:rsid w:val="00F56FCA"/>
    <w:rsid w:val="00F574AF"/>
    <w:rsid w:val="00F578CE"/>
    <w:rsid w:val="00F57AA0"/>
    <w:rsid w:val="00F57CE1"/>
    <w:rsid w:val="00F61051"/>
    <w:rsid w:val="00F613A7"/>
    <w:rsid w:val="00F61470"/>
    <w:rsid w:val="00F61D58"/>
    <w:rsid w:val="00F61D63"/>
    <w:rsid w:val="00F6210A"/>
    <w:rsid w:val="00F62198"/>
    <w:rsid w:val="00F62650"/>
    <w:rsid w:val="00F6274E"/>
    <w:rsid w:val="00F6297A"/>
    <w:rsid w:val="00F62C7F"/>
    <w:rsid w:val="00F63091"/>
    <w:rsid w:val="00F63A6B"/>
    <w:rsid w:val="00F63B0E"/>
    <w:rsid w:val="00F63B79"/>
    <w:rsid w:val="00F63C0A"/>
    <w:rsid w:val="00F63D5B"/>
    <w:rsid w:val="00F63F06"/>
    <w:rsid w:val="00F642BE"/>
    <w:rsid w:val="00F643BB"/>
    <w:rsid w:val="00F6458C"/>
    <w:rsid w:val="00F6497D"/>
    <w:rsid w:val="00F64DDE"/>
    <w:rsid w:val="00F64F38"/>
    <w:rsid w:val="00F655A4"/>
    <w:rsid w:val="00F6567E"/>
    <w:rsid w:val="00F65A59"/>
    <w:rsid w:val="00F6608E"/>
    <w:rsid w:val="00F66ECF"/>
    <w:rsid w:val="00F67B5C"/>
    <w:rsid w:val="00F67BBA"/>
    <w:rsid w:val="00F67E63"/>
    <w:rsid w:val="00F7103C"/>
    <w:rsid w:val="00F710A2"/>
    <w:rsid w:val="00F71490"/>
    <w:rsid w:val="00F720E6"/>
    <w:rsid w:val="00F721C9"/>
    <w:rsid w:val="00F72674"/>
    <w:rsid w:val="00F733D3"/>
    <w:rsid w:val="00F7402C"/>
    <w:rsid w:val="00F7440E"/>
    <w:rsid w:val="00F74F30"/>
    <w:rsid w:val="00F7507F"/>
    <w:rsid w:val="00F75A47"/>
    <w:rsid w:val="00F75D58"/>
    <w:rsid w:val="00F76BA4"/>
    <w:rsid w:val="00F76E20"/>
    <w:rsid w:val="00F77E9B"/>
    <w:rsid w:val="00F80E95"/>
    <w:rsid w:val="00F80EBC"/>
    <w:rsid w:val="00F810DF"/>
    <w:rsid w:val="00F813B5"/>
    <w:rsid w:val="00F81EE2"/>
    <w:rsid w:val="00F82E80"/>
    <w:rsid w:val="00F8433A"/>
    <w:rsid w:val="00F847DE"/>
    <w:rsid w:val="00F84D7F"/>
    <w:rsid w:val="00F85380"/>
    <w:rsid w:val="00F856C8"/>
    <w:rsid w:val="00F86125"/>
    <w:rsid w:val="00F863E7"/>
    <w:rsid w:val="00F86BCE"/>
    <w:rsid w:val="00F876DD"/>
    <w:rsid w:val="00F909E4"/>
    <w:rsid w:val="00F909EA"/>
    <w:rsid w:val="00F9126B"/>
    <w:rsid w:val="00F9162C"/>
    <w:rsid w:val="00F91BFA"/>
    <w:rsid w:val="00F91CCC"/>
    <w:rsid w:val="00F92377"/>
    <w:rsid w:val="00F92D03"/>
    <w:rsid w:val="00F92D18"/>
    <w:rsid w:val="00F930B8"/>
    <w:rsid w:val="00F936A1"/>
    <w:rsid w:val="00F9383D"/>
    <w:rsid w:val="00F9450A"/>
    <w:rsid w:val="00F946D6"/>
    <w:rsid w:val="00F9665F"/>
    <w:rsid w:val="00F96C5F"/>
    <w:rsid w:val="00F96D26"/>
    <w:rsid w:val="00F97E85"/>
    <w:rsid w:val="00FA0394"/>
    <w:rsid w:val="00FA179A"/>
    <w:rsid w:val="00FA17C5"/>
    <w:rsid w:val="00FA1810"/>
    <w:rsid w:val="00FA1DDF"/>
    <w:rsid w:val="00FA2084"/>
    <w:rsid w:val="00FA223A"/>
    <w:rsid w:val="00FA2242"/>
    <w:rsid w:val="00FA28D2"/>
    <w:rsid w:val="00FA2B42"/>
    <w:rsid w:val="00FA3029"/>
    <w:rsid w:val="00FA440A"/>
    <w:rsid w:val="00FA44B4"/>
    <w:rsid w:val="00FA4CAB"/>
    <w:rsid w:val="00FA53AE"/>
    <w:rsid w:val="00FA5A22"/>
    <w:rsid w:val="00FA5FF6"/>
    <w:rsid w:val="00FA6397"/>
    <w:rsid w:val="00FA6722"/>
    <w:rsid w:val="00FA67EF"/>
    <w:rsid w:val="00FA680C"/>
    <w:rsid w:val="00FA6C79"/>
    <w:rsid w:val="00FA70BA"/>
    <w:rsid w:val="00FA72FD"/>
    <w:rsid w:val="00FA73B5"/>
    <w:rsid w:val="00FA763D"/>
    <w:rsid w:val="00FA7B76"/>
    <w:rsid w:val="00FB0065"/>
    <w:rsid w:val="00FB0265"/>
    <w:rsid w:val="00FB03D0"/>
    <w:rsid w:val="00FB0912"/>
    <w:rsid w:val="00FB0ACF"/>
    <w:rsid w:val="00FB0DC8"/>
    <w:rsid w:val="00FB1D21"/>
    <w:rsid w:val="00FB23ED"/>
    <w:rsid w:val="00FB3177"/>
    <w:rsid w:val="00FB3566"/>
    <w:rsid w:val="00FB3999"/>
    <w:rsid w:val="00FB3E1E"/>
    <w:rsid w:val="00FB3F3B"/>
    <w:rsid w:val="00FB4225"/>
    <w:rsid w:val="00FB4B7F"/>
    <w:rsid w:val="00FB4E79"/>
    <w:rsid w:val="00FB5D92"/>
    <w:rsid w:val="00FB6743"/>
    <w:rsid w:val="00FB6A63"/>
    <w:rsid w:val="00FB7B44"/>
    <w:rsid w:val="00FB7F40"/>
    <w:rsid w:val="00FB7F7A"/>
    <w:rsid w:val="00FB7FB2"/>
    <w:rsid w:val="00FC00BD"/>
    <w:rsid w:val="00FC09F1"/>
    <w:rsid w:val="00FC0F31"/>
    <w:rsid w:val="00FC0F59"/>
    <w:rsid w:val="00FC1958"/>
    <w:rsid w:val="00FC1BCC"/>
    <w:rsid w:val="00FC1F87"/>
    <w:rsid w:val="00FC208E"/>
    <w:rsid w:val="00FC392C"/>
    <w:rsid w:val="00FC46A1"/>
    <w:rsid w:val="00FC4826"/>
    <w:rsid w:val="00FC4943"/>
    <w:rsid w:val="00FC5389"/>
    <w:rsid w:val="00FC53E6"/>
    <w:rsid w:val="00FC5796"/>
    <w:rsid w:val="00FC6CF9"/>
    <w:rsid w:val="00FC6F38"/>
    <w:rsid w:val="00FC70DD"/>
    <w:rsid w:val="00FC71CF"/>
    <w:rsid w:val="00FC7859"/>
    <w:rsid w:val="00FC7A10"/>
    <w:rsid w:val="00FD01E7"/>
    <w:rsid w:val="00FD03F0"/>
    <w:rsid w:val="00FD05C5"/>
    <w:rsid w:val="00FD0A5C"/>
    <w:rsid w:val="00FD0C0C"/>
    <w:rsid w:val="00FD0CAA"/>
    <w:rsid w:val="00FD2D00"/>
    <w:rsid w:val="00FD2F2F"/>
    <w:rsid w:val="00FD303F"/>
    <w:rsid w:val="00FD384D"/>
    <w:rsid w:val="00FD3E8E"/>
    <w:rsid w:val="00FD4C04"/>
    <w:rsid w:val="00FD4FB3"/>
    <w:rsid w:val="00FD525E"/>
    <w:rsid w:val="00FD5A36"/>
    <w:rsid w:val="00FD5AE1"/>
    <w:rsid w:val="00FD5B42"/>
    <w:rsid w:val="00FD5C00"/>
    <w:rsid w:val="00FD6945"/>
    <w:rsid w:val="00FD69A2"/>
    <w:rsid w:val="00FD7150"/>
    <w:rsid w:val="00FD7F96"/>
    <w:rsid w:val="00FE0136"/>
    <w:rsid w:val="00FE0509"/>
    <w:rsid w:val="00FE0537"/>
    <w:rsid w:val="00FE05DC"/>
    <w:rsid w:val="00FE08B7"/>
    <w:rsid w:val="00FE0B77"/>
    <w:rsid w:val="00FE0F41"/>
    <w:rsid w:val="00FE1583"/>
    <w:rsid w:val="00FE2473"/>
    <w:rsid w:val="00FE2D27"/>
    <w:rsid w:val="00FE3081"/>
    <w:rsid w:val="00FE32D7"/>
    <w:rsid w:val="00FE331E"/>
    <w:rsid w:val="00FE3394"/>
    <w:rsid w:val="00FE3D5F"/>
    <w:rsid w:val="00FE3FCE"/>
    <w:rsid w:val="00FE4015"/>
    <w:rsid w:val="00FE451E"/>
    <w:rsid w:val="00FE4553"/>
    <w:rsid w:val="00FE4E10"/>
    <w:rsid w:val="00FE5135"/>
    <w:rsid w:val="00FE5B49"/>
    <w:rsid w:val="00FE61FF"/>
    <w:rsid w:val="00FE6D0C"/>
    <w:rsid w:val="00FE6E9C"/>
    <w:rsid w:val="00FE6FB1"/>
    <w:rsid w:val="00FE73B2"/>
    <w:rsid w:val="00FE747E"/>
    <w:rsid w:val="00FE78F2"/>
    <w:rsid w:val="00FF02C4"/>
    <w:rsid w:val="00FF1135"/>
    <w:rsid w:val="00FF21FD"/>
    <w:rsid w:val="00FF3040"/>
    <w:rsid w:val="00FF34D8"/>
    <w:rsid w:val="00FF39D7"/>
    <w:rsid w:val="00FF3DEC"/>
    <w:rsid w:val="00FF649C"/>
    <w:rsid w:val="00FF6AC4"/>
    <w:rsid w:val="00FF6FAA"/>
    <w:rsid w:val="00FF7202"/>
    <w:rsid w:val="00FF72B8"/>
    <w:rsid w:val="00FF77F4"/>
    <w:rsid w:val="00FF7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14D3"/>
    <w:pPr>
      <w:widowControl w:val="0"/>
      <w:jc w:val="both"/>
    </w:pPr>
    <w:rPr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50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500C"/>
    <w:rPr>
      <w:color w:val="00000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50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500C"/>
    <w:rPr>
      <w:color w:val="000000"/>
      <w:sz w:val="18"/>
      <w:szCs w:val="18"/>
    </w:rPr>
  </w:style>
  <w:style w:type="table" w:styleId="a5">
    <w:name w:val="Table Grid"/>
    <w:basedOn w:val="a1"/>
    <w:uiPriority w:val="59"/>
    <w:rsid w:val="00A45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82340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23400"/>
    <w:rPr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14D3"/>
    <w:pPr>
      <w:widowControl w:val="0"/>
      <w:jc w:val="both"/>
    </w:pPr>
    <w:rPr>
      <w:color w:val="00000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50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4500C"/>
    <w:rPr>
      <w:color w:val="00000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50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4500C"/>
    <w:rPr>
      <w:color w:val="000000"/>
      <w:sz w:val="18"/>
      <w:szCs w:val="18"/>
    </w:rPr>
  </w:style>
  <w:style w:type="table" w:styleId="a5">
    <w:name w:val="Table Grid"/>
    <w:basedOn w:val="a1"/>
    <w:uiPriority w:val="59"/>
    <w:rsid w:val="00A450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823400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823400"/>
    <w:rPr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325</Words>
  <Characters>1856</Characters>
  <Application>Microsoft Office Word</Application>
  <DocSecurity>0</DocSecurity>
  <Lines>15</Lines>
  <Paragraphs>4</Paragraphs>
  <ScaleCrop>false</ScaleCrop>
  <Company>Microsoft</Company>
  <LinksUpToDate>false</LinksUpToDate>
  <CharactersWithSpaces>2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g-Hua WANG</dc:creator>
  <cp:lastModifiedBy>XHW</cp:lastModifiedBy>
  <cp:revision>13</cp:revision>
  <cp:lastPrinted>2017-04-24T15:12:00Z</cp:lastPrinted>
  <dcterms:created xsi:type="dcterms:W3CDTF">2017-03-30T07:51:00Z</dcterms:created>
  <dcterms:modified xsi:type="dcterms:W3CDTF">2018-10-07T08:43:00Z</dcterms:modified>
</cp:coreProperties>
</file>